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89BB0F" w14:textId="09F5E66C" w:rsidR="0071446B" w:rsidRDefault="0071446B" w:rsidP="00486B9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. NGS Ordering Criteri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00"/>
        <w:gridCol w:w="8208"/>
      </w:tblGrid>
      <w:tr w:rsidR="0071446B" w14:paraId="5C6B2FE8" w14:textId="77777777" w:rsidTr="003161E6">
        <w:trPr>
          <w:jc w:val="center"/>
        </w:trPr>
        <w:tc>
          <w:tcPr>
            <w:tcW w:w="3600" w:type="dxa"/>
          </w:tcPr>
          <w:p w14:paraId="6A77C100" w14:textId="7183E394" w:rsidR="0071446B" w:rsidRDefault="0071446B" w:rsidP="00486B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08" w:type="dxa"/>
            <w:vAlign w:val="center"/>
          </w:tcPr>
          <w:p w14:paraId="0F341736" w14:textId="2B35F5FC" w:rsidR="0071446B" w:rsidRDefault="0071446B" w:rsidP="003161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riteria for ordering NGS</w:t>
            </w:r>
          </w:p>
        </w:tc>
      </w:tr>
      <w:tr w:rsidR="0071446B" w14:paraId="0FDCC4A2" w14:textId="77777777" w:rsidTr="003161E6">
        <w:trPr>
          <w:jc w:val="center"/>
        </w:trPr>
        <w:tc>
          <w:tcPr>
            <w:tcW w:w="3600" w:type="dxa"/>
            <w:vAlign w:val="center"/>
          </w:tcPr>
          <w:p w14:paraId="1719C774" w14:textId="08050C1E" w:rsidR="0071446B" w:rsidRPr="0071446B" w:rsidRDefault="0071446B" w:rsidP="003161E6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ulture negative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ndocarditi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208" w:type="dxa"/>
            <w:vAlign w:val="center"/>
          </w:tcPr>
          <w:p w14:paraId="17B08830" w14:textId="77777777" w:rsidR="0071446B" w:rsidRPr="003161E6" w:rsidRDefault="0071446B" w:rsidP="003161E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61E6">
              <w:rPr>
                <w:rFonts w:ascii="Times New Roman" w:hAnsi="Times New Roman" w:cs="Times New Roman"/>
                <w:sz w:val="24"/>
                <w:szCs w:val="24"/>
              </w:rPr>
              <w:t>Blood cultures negative &gt;48 hours</w:t>
            </w:r>
          </w:p>
          <w:p w14:paraId="61809B3C" w14:textId="77777777" w:rsidR="0071446B" w:rsidRPr="003161E6" w:rsidRDefault="0071446B" w:rsidP="003161E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61E6">
              <w:rPr>
                <w:rFonts w:ascii="Times New Roman" w:hAnsi="Times New Roman" w:cs="Times New Roman"/>
                <w:sz w:val="24"/>
                <w:szCs w:val="24"/>
              </w:rPr>
              <w:t xml:space="preserve">ECHO with </w:t>
            </w:r>
            <w:proofErr w:type="spellStart"/>
            <w:r w:rsidRPr="003161E6">
              <w:rPr>
                <w:rFonts w:ascii="Times New Roman" w:hAnsi="Times New Roman" w:cs="Times New Roman"/>
                <w:sz w:val="24"/>
                <w:szCs w:val="24"/>
              </w:rPr>
              <w:t>valvular</w:t>
            </w:r>
            <w:proofErr w:type="spellEnd"/>
            <w:r w:rsidRPr="003161E6">
              <w:rPr>
                <w:rFonts w:ascii="Times New Roman" w:hAnsi="Times New Roman" w:cs="Times New Roman"/>
                <w:sz w:val="24"/>
                <w:szCs w:val="24"/>
              </w:rPr>
              <w:t xml:space="preserve"> vegetation </w:t>
            </w:r>
          </w:p>
          <w:p w14:paraId="53055D65" w14:textId="3932690E" w:rsidR="0071446B" w:rsidRPr="003161E6" w:rsidRDefault="0071446B" w:rsidP="003161E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61E6">
              <w:rPr>
                <w:rFonts w:ascii="Times New Roman" w:hAnsi="Times New Roman" w:cs="Times New Roman"/>
                <w:sz w:val="24"/>
                <w:szCs w:val="24"/>
              </w:rPr>
              <w:t>Serologies</w:t>
            </w:r>
            <w:proofErr w:type="spellEnd"/>
            <w:r w:rsidRPr="003161E6">
              <w:rPr>
                <w:rFonts w:ascii="Times New Roman" w:hAnsi="Times New Roman" w:cs="Times New Roman"/>
                <w:sz w:val="24"/>
                <w:szCs w:val="24"/>
              </w:rPr>
              <w:t xml:space="preserve"> sent for </w:t>
            </w:r>
            <w:proofErr w:type="spellStart"/>
            <w:r w:rsidRPr="003161E6">
              <w:rPr>
                <w:rFonts w:ascii="Times New Roman" w:hAnsi="Times New Roman" w:cs="Times New Roman"/>
                <w:sz w:val="24"/>
                <w:szCs w:val="24"/>
              </w:rPr>
              <w:t>Coxiella</w:t>
            </w:r>
            <w:proofErr w:type="spellEnd"/>
            <w:r w:rsidRPr="003161E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3161E6">
              <w:rPr>
                <w:rFonts w:ascii="Times New Roman" w:hAnsi="Times New Roman" w:cs="Times New Roman"/>
                <w:sz w:val="24"/>
                <w:szCs w:val="24"/>
              </w:rPr>
              <w:t>Brucella</w:t>
            </w:r>
            <w:proofErr w:type="spellEnd"/>
            <w:r w:rsidRPr="003161E6">
              <w:rPr>
                <w:rFonts w:ascii="Times New Roman" w:hAnsi="Times New Roman" w:cs="Times New Roman"/>
                <w:sz w:val="24"/>
                <w:szCs w:val="24"/>
              </w:rPr>
              <w:t xml:space="preserve"> (given relevant exposures</w:t>
            </w:r>
          </w:p>
        </w:tc>
      </w:tr>
      <w:tr w:rsidR="0071446B" w14:paraId="275394D3" w14:textId="77777777" w:rsidTr="003161E6">
        <w:trPr>
          <w:jc w:val="center"/>
        </w:trPr>
        <w:tc>
          <w:tcPr>
            <w:tcW w:w="3600" w:type="dxa"/>
            <w:vAlign w:val="center"/>
          </w:tcPr>
          <w:p w14:paraId="237045A2" w14:textId="2DEBAFEE" w:rsidR="0071446B" w:rsidRDefault="0071446B" w:rsidP="003161E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mmunocompromised or critically ill</w:t>
            </w:r>
          </w:p>
        </w:tc>
        <w:tc>
          <w:tcPr>
            <w:tcW w:w="8208" w:type="dxa"/>
            <w:vAlign w:val="center"/>
          </w:tcPr>
          <w:p w14:paraId="0D9B9014" w14:textId="1723556D" w:rsidR="0071446B" w:rsidRPr="003161E6" w:rsidRDefault="0071446B" w:rsidP="003161E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61E6">
              <w:rPr>
                <w:rFonts w:ascii="Times New Roman" w:hAnsi="Times New Roman" w:cs="Times New Roman"/>
                <w:sz w:val="24"/>
                <w:szCs w:val="24"/>
              </w:rPr>
              <w:t>Patient not improving and without obvious source</w:t>
            </w:r>
          </w:p>
          <w:p w14:paraId="032235ED" w14:textId="77777777" w:rsidR="0071446B" w:rsidRPr="003161E6" w:rsidRDefault="0071446B" w:rsidP="003161E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61E6">
              <w:rPr>
                <w:rFonts w:ascii="Times New Roman" w:hAnsi="Times New Roman" w:cs="Times New Roman"/>
                <w:sz w:val="24"/>
                <w:szCs w:val="24"/>
              </w:rPr>
              <w:t>Pan-culture negative for &gt; 48 hours</w:t>
            </w:r>
          </w:p>
          <w:p w14:paraId="252C15F8" w14:textId="73C34552" w:rsidR="0071446B" w:rsidRPr="003161E6" w:rsidRDefault="0071446B" w:rsidP="003161E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61E6">
              <w:rPr>
                <w:rFonts w:ascii="Times New Roman" w:hAnsi="Times New Roman" w:cs="Times New Roman"/>
                <w:sz w:val="24"/>
                <w:szCs w:val="24"/>
              </w:rPr>
              <w:t>Ongoing fever</w:t>
            </w:r>
          </w:p>
        </w:tc>
      </w:tr>
      <w:tr w:rsidR="0071446B" w14:paraId="538FD0AC" w14:textId="77777777" w:rsidTr="003161E6">
        <w:trPr>
          <w:jc w:val="center"/>
        </w:trPr>
        <w:tc>
          <w:tcPr>
            <w:tcW w:w="3600" w:type="dxa"/>
            <w:vAlign w:val="center"/>
          </w:tcPr>
          <w:p w14:paraId="4C81324D" w14:textId="454AC089" w:rsidR="0071446B" w:rsidRDefault="0071446B" w:rsidP="003161E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ver of </w:t>
            </w:r>
            <w:r w:rsidR="003161E6">
              <w:rPr>
                <w:rFonts w:ascii="Times New Roman" w:hAnsi="Times New Roman" w:cs="Times New Roman"/>
                <w:b/>
                <w:sz w:val="24"/>
                <w:szCs w:val="24"/>
              </w:rPr>
              <w:t>unknow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igin</w:t>
            </w:r>
          </w:p>
        </w:tc>
        <w:tc>
          <w:tcPr>
            <w:tcW w:w="8208" w:type="dxa"/>
            <w:vAlign w:val="center"/>
          </w:tcPr>
          <w:p w14:paraId="40765B27" w14:textId="77777777" w:rsidR="0071446B" w:rsidRPr="003161E6" w:rsidRDefault="0071446B" w:rsidP="003161E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61E6">
              <w:rPr>
                <w:rFonts w:ascii="Times New Roman" w:hAnsi="Times New Roman" w:cs="Times New Roman"/>
                <w:sz w:val="24"/>
                <w:szCs w:val="24"/>
              </w:rPr>
              <w:t>Patient not improving and without obvious source and despite broad-spectrum antibiotics</w:t>
            </w:r>
          </w:p>
          <w:p w14:paraId="4FB86FBC" w14:textId="77777777" w:rsidR="003161E6" w:rsidRPr="003161E6" w:rsidRDefault="003161E6" w:rsidP="003161E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61E6">
              <w:rPr>
                <w:rFonts w:ascii="Times New Roman" w:hAnsi="Times New Roman" w:cs="Times New Roman"/>
                <w:sz w:val="24"/>
                <w:szCs w:val="24"/>
              </w:rPr>
              <w:t>Pan-culture negative &gt;48 hours</w:t>
            </w:r>
          </w:p>
          <w:p w14:paraId="07C0CF33" w14:textId="77777777" w:rsidR="003161E6" w:rsidRPr="003161E6" w:rsidRDefault="003161E6" w:rsidP="003161E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61E6">
              <w:rPr>
                <w:rFonts w:ascii="Times New Roman" w:hAnsi="Times New Roman" w:cs="Times New Roman"/>
                <w:sz w:val="24"/>
                <w:szCs w:val="24"/>
              </w:rPr>
              <w:t>Full infectious workup negative</w:t>
            </w:r>
          </w:p>
          <w:p w14:paraId="13739109" w14:textId="74D18C99" w:rsidR="003161E6" w:rsidRPr="003161E6" w:rsidRDefault="003161E6" w:rsidP="003161E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61E6">
              <w:rPr>
                <w:rFonts w:ascii="Times New Roman" w:hAnsi="Times New Roman" w:cs="Times New Roman"/>
                <w:sz w:val="24"/>
                <w:szCs w:val="24"/>
              </w:rPr>
              <w:t>Ongoing fever</w:t>
            </w:r>
          </w:p>
        </w:tc>
      </w:tr>
      <w:tr w:rsidR="0071446B" w14:paraId="3EBDF261" w14:textId="77777777" w:rsidTr="003161E6">
        <w:trPr>
          <w:jc w:val="center"/>
        </w:trPr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4F453E7C" w14:textId="43ED1676" w:rsidR="0071446B" w:rsidRPr="003161E6" w:rsidRDefault="003161E6" w:rsidP="003161E6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munity acquired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neumoni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208" w:type="dxa"/>
            <w:tcBorders>
              <w:bottom w:val="single" w:sz="4" w:space="0" w:color="auto"/>
            </w:tcBorders>
            <w:vAlign w:val="center"/>
          </w:tcPr>
          <w:p w14:paraId="44C6999E" w14:textId="77777777" w:rsidR="0071446B" w:rsidRPr="003161E6" w:rsidRDefault="003161E6" w:rsidP="003161E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61E6">
              <w:rPr>
                <w:rFonts w:ascii="Times New Roman" w:hAnsi="Times New Roman" w:cs="Times New Roman"/>
                <w:sz w:val="24"/>
                <w:szCs w:val="24"/>
              </w:rPr>
              <w:t>BAL cultures with no growth</w:t>
            </w:r>
          </w:p>
          <w:p w14:paraId="67BA0FE1" w14:textId="77777777" w:rsidR="003161E6" w:rsidRPr="003161E6" w:rsidRDefault="003161E6" w:rsidP="003161E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61E6">
              <w:rPr>
                <w:rFonts w:ascii="Times New Roman" w:hAnsi="Times New Roman" w:cs="Times New Roman"/>
                <w:sz w:val="24"/>
                <w:szCs w:val="24"/>
              </w:rPr>
              <w:t>Continued signs and symptoms of pneumonia or worsening hypoxemia</w:t>
            </w:r>
          </w:p>
          <w:p w14:paraId="2E7AF962" w14:textId="3916F9B9" w:rsidR="003161E6" w:rsidRPr="003161E6" w:rsidRDefault="003161E6" w:rsidP="003161E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61E6">
              <w:rPr>
                <w:rFonts w:ascii="Times New Roman" w:hAnsi="Times New Roman" w:cs="Times New Roman"/>
                <w:sz w:val="24"/>
                <w:szCs w:val="24"/>
              </w:rPr>
              <w:t xml:space="preserve">Patient not improving despite broad-spectrum antibiotics </w:t>
            </w:r>
          </w:p>
        </w:tc>
      </w:tr>
      <w:tr w:rsidR="003161E6" w14:paraId="6ED00B29" w14:textId="77777777" w:rsidTr="003161E6">
        <w:trPr>
          <w:jc w:val="center"/>
        </w:trPr>
        <w:tc>
          <w:tcPr>
            <w:tcW w:w="11808" w:type="dxa"/>
            <w:gridSpan w:val="2"/>
            <w:tcBorders>
              <w:left w:val="nil"/>
              <w:bottom w:val="nil"/>
              <w:right w:val="nil"/>
            </w:tcBorders>
          </w:tcPr>
          <w:p w14:paraId="2D70935B" w14:textId="45AF43FC" w:rsidR="003161E6" w:rsidRPr="003161E6" w:rsidRDefault="003161E6" w:rsidP="00714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61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161E6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proofErr w:type="spellEnd"/>
            <w:r w:rsidRPr="003161E6">
              <w:rPr>
                <w:rFonts w:ascii="Times New Roman" w:hAnsi="Times New Roman" w:cs="Times New Roman"/>
                <w:sz w:val="24"/>
                <w:szCs w:val="24"/>
              </w:rPr>
              <w:t xml:space="preserve"> valve tissue available, consider sending for 16s/28s targeted sequencing</w:t>
            </w:r>
          </w:p>
          <w:p w14:paraId="0EE12834" w14:textId="26E9BF58" w:rsidR="003161E6" w:rsidRPr="003161E6" w:rsidRDefault="003161E6" w:rsidP="007144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61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161E6">
              <w:rPr>
                <w:rFonts w:ascii="Times New Roman" w:hAnsi="Times New Roman" w:cs="Times New Roman"/>
                <w:sz w:val="24"/>
                <w:szCs w:val="24"/>
              </w:rPr>
              <w:t>Currently no clinical data in adults</w:t>
            </w:r>
          </w:p>
        </w:tc>
      </w:tr>
    </w:tbl>
    <w:p w14:paraId="4738D8B8" w14:textId="77777777" w:rsidR="0071446B" w:rsidRDefault="0071446B" w:rsidP="00486B9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644DF30" w14:textId="61DDE728" w:rsidR="00486B98" w:rsidRPr="00B0664A" w:rsidRDefault="0099156B" w:rsidP="00486B9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2</w:t>
      </w:r>
      <w:r w:rsidR="00486B98" w:rsidRPr="00B0664A">
        <w:rPr>
          <w:rFonts w:ascii="Times New Roman" w:hAnsi="Times New Roman" w:cs="Times New Roman"/>
          <w:b/>
          <w:sz w:val="24"/>
          <w:szCs w:val="24"/>
        </w:rPr>
        <w:t xml:space="preserve">. Organism Distribution </w:t>
      </w:r>
    </w:p>
    <w:tbl>
      <w:tblPr>
        <w:tblStyle w:val="PlainTable2"/>
        <w:tblW w:w="7042" w:type="dxa"/>
        <w:jc w:val="center"/>
        <w:tblLook w:val="04A0" w:firstRow="1" w:lastRow="0" w:firstColumn="1" w:lastColumn="0" w:noHBand="0" w:noVBand="1"/>
      </w:tblPr>
      <w:tblGrid>
        <w:gridCol w:w="4819"/>
        <w:gridCol w:w="1007"/>
        <w:gridCol w:w="1149"/>
        <w:gridCol w:w="1007"/>
      </w:tblGrid>
      <w:tr w:rsidR="00486B98" w:rsidRPr="00B0664A" w14:paraId="0FBDF2B0" w14:textId="77777777" w:rsidTr="009E6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vAlign w:val="center"/>
          </w:tcPr>
          <w:p w14:paraId="4B3318FE" w14:textId="77777777" w:rsidR="00486B98" w:rsidRPr="00B0664A" w:rsidRDefault="00486B98" w:rsidP="00486B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noWrap/>
            <w:vAlign w:val="center"/>
          </w:tcPr>
          <w:p w14:paraId="02529920" w14:textId="77777777" w:rsidR="00486B98" w:rsidRPr="00B0664A" w:rsidRDefault="00486B98" w:rsidP="00486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</w:t>
            </w:r>
          </w:p>
          <w:p w14:paraId="35C913BA" w14:textId="77777777" w:rsidR="00486B98" w:rsidRPr="00B0664A" w:rsidRDefault="00486B98" w:rsidP="00486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111)</w:t>
            </w:r>
          </w:p>
        </w:tc>
        <w:tc>
          <w:tcPr>
            <w:tcW w:w="1026" w:type="dxa"/>
            <w:noWrap/>
            <w:vAlign w:val="center"/>
          </w:tcPr>
          <w:p w14:paraId="7E069BC3" w14:textId="77777777" w:rsidR="00486B98" w:rsidRPr="00B0664A" w:rsidRDefault="00486B98" w:rsidP="00486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iatric</w:t>
            </w:r>
          </w:p>
          <w:p w14:paraId="5E928CD6" w14:textId="77777777" w:rsidR="00486B98" w:rsidRPr="00B0664A" w:rsidRDefault="00486B98" w:rsidP="00486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22)</w:t>
            </w:r>
          </w:p>
        </w:tc>
        <w:tc>
          <w:tcPr>
            <w:tcW w:w="960" w:type="dxa"/>
            <w:noWrap/>
            <w:vAlign w:val="center"/>
          </w:tcPr>
          <w:p w14:paraId="3731D778" w14:textId="77777777" w:rsidR="00486B98" w:rsidRPr="00B0664A" w:rsidRDefault="00486B98" w:rsidP="00486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  <w:p w14:paraId="0E23D563" w14:textId="77777777" w:rsidR="00486B98" w:rsidRPr="00B0664A" w:rsidRDefault="00486B98" w:rsidP="00486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133)</w:t>
            </w:r>
          </w:p>
        </w:tc>
      </w:tr>
      <w:tr w:rsidR="00486B98" w:rsidRPr="00B0664A" w14:paraId="59954BDC" w14:textId="77777777" w:rsidTr="009E6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vAlign w:val="center"/>
            <w:hideMark/>
          </w:tcPr>
          <w:p w14:paraId="52A411D7" w14:textId="5FD6002B" w:rsidR="00486B98" w:rsidRPr="00B0664A" w:rsidRDefault="00486B98" w:rsidP="00486B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m Negative, No.</w:t>
            </w:r>
          </w:p>
          <w:p w14:paraId="69978C91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Pseudomonas aeruginosa</w:t>
            </w:r>
          </w:p>
          <w:p w14:paraId="75F88E1C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Escherichia coli</w:t>
            </w:r>
          </w:p>
          <w:p w14:paraId="5B70B68A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Stenotrophomonas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maltophilia</w:t>
            </w:r>
            <w:proofErr w:type="spellEnd"/>
          </w:p>
          <w:p w14:paraId="0E17BB68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pseudoalcaligenes</w:t>
            </w:r>
            <w:proofErr w:type="spellEnd"/>
          </w:p>
          <w:p w14:paraId="3F7D2E24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Neisseria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gonorrhoeae</w:t>
            </w:r>
            <w:proofErr w:type="spellEnd"/>
          </w:p>
          <w:p w14:paraId="405FFF1C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Acinetobacter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haemolyticus</w:t>
            </w:r>
            <w:proofErr w:type="spellEnd"/>
          </w:p>
          <w:p w14:paraId="3DCA9B74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Serratia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ureilytica</w:t>
            </w:r>
            <w:proofErr w:type="spellEnd"/>
          </w:p>
          <w:p w14:paraId="20BA9985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Cardiobacterium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valvarum</w:t>
            </w:r>
            <w:proofErr w:type="spellEnd"/>
          </w:p>
          <w:p w14:paraId="31A037C4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Neisseria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sicca</w:t>
            </w:r>
            <w:proofErr w:type="spellEnd"/>
          </w:p>
          <w:p w14:paraId="6A8839BC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Capnocytophaga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sputigena</w:t>
            </w:r>
            <w:proofErr w:type="spellEnd"/>
          </w:p>
          <w:p w14:paraId="071BD1D8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Enterobacter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cloacae complex</w:t>
            </w:r>
          </w:p>
          <w:p w14:paraId="514DF833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Morococcus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cerebrosus</w:t>
            </w:r>
            <w:proofErr w:type="spellEnd"/>
          </w:p>
          <w:p w14:paraId="3737A73A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Klebsiella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aerogenes</w:t>
            </w:r>
            <w:proofErr w:type="spellEnd"/>
          </w:p>
          <w:p w14:paraId="6D1728B8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Klebsiella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quasipneumoniae</w:t>
            </w:r>
            <w:proofErr w:type="spellEnd"/>
          </w:p>
          <w:p w14:paraId="2C821414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Achromobacter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ruhlandii</w:t>
            </w:r>
            <w:proofErr w:type="spellEnd"/>
          </w:p>
        </w:tc>
        <w:tc>
          <w:tcPr>
            <w:tcW w:w="237" w:type="dxa"/>
            <w:noWrap/>
            <w:vAlign w:val="center"/>
            <w:hideMark/>
          </w:tcPr>
          <w:p w14:paraId="15491936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  <w:p w14:paraId="3058ED35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14:paraId="5E90D3C2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14:paraId="75189A95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4BEF2F8D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320023F1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4A6FA7B9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38822F83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75657D1E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  <w:p w14:paraId="517DE182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65410A92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1C6FEC28" w14:textId="2724B3E4" w:rsidR="00486B98" w:rsidRPr="00B0664A" w:rsidRDefault="00486B98" w:rsidP="00D00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0CC389A9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4484C4AD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347A081A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48958C76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26" w:type="dxa"/>
            <w:noWrap/>
            <w:vAlign w:val="center"/>
            <w:hideMark/>
          </w:tcPr>
          <w:p w14:paraId="2C3A5B7E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14:paraId="55D4B555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14:paraId="5C3D5F6F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39831232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745DDF14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  <w:p w14:paraId="5043F714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  <w:p w14:paraId="5A6A9AFF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  <w:p w14:paraId="46C91595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  <w:p w14:paraId="2B4DD304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63A50AC8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  <w:p w14:paraId="4D9B7BB0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  <w:p w14:paraId="4A0D7D18" w14:textId="0D7BEEA4" w:rsidR="00486B98" w:rsidRPr="00B0664A" w:rsidRDefault="00486B98" w:rsidP="00D00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  <w:p w14:paraId="0284CD8D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  <w:p w14:paraId="3BCE46CE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  <w:p w14:paraId="737F2999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  <w:p w14:paraId="706BBE7A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70773DBC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  <w:p w14:paraId="29885966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  <w:p w14:paraId="6EDA5A85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14:paraId="49CF908F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3AE99BAF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2F066B55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24505ECB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3A514D17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5C073FCC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1D276A26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0C200302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411E57F3" w14:textId="0043F99F" w:rsidR="00486B98" w:rsidRPr="00B0664A" w:rsidRDefault="00486B98" w:rsidP="00D00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4420EB08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3DE55F02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237AA60C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3340D76D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86B98" w:rsidRPr="00B0664A" w14:paraId="74C62950" w14:textId="77777777" w:rsidTr="009E6889">
        <w:trPr>
          <w:trHeight w:val="47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vAlign w:val="center"/>
            <w:hideMark/>
          </w:tcPr>
          <w:p w14:paraId="4F8C19E7" w14:textId="77777777" w:rsidR="00486B98" w:rsidRPr="00B0664A" w:rsidRDefault="00486B98" w:rsidP="00486B9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ram Positive, No.</w:t>
            </w:r>
          </w:p>
          <w:p w14:paraId="4CCA8ABC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Enterococcus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faecium</w:t>
            </w:r>
            <w:proofErr w:type="spellEnd"/>
          </w:p>
          <w:p w14:paraId="113923A5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Staphylococcus epidermidis</w:t>
            </w:r>
          </w:p>
          <w:p w14:paraId="58192025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Enterococcus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faecalis</w:t>
            </w:r>
            <w:proofErr w:type="spellEnd"/>
          </w:p>
          <w:p w14:paraId="56F315EA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Rothia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mucilaginosa</w:t>
            </w:r>
            <w:proofErr w:type="spellEnd"/>
          </w:p>
          <w:p w14:paraId="469C901E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Streptococcus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pneumoniae</w:t>
            </w:r>
            <w:proofErr w:type="spellEnd"/>
          </w:p>
          <w:p w14:paraId="7F51AE21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Enterococcus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raffinosus</w:t>
            </w:r>
            <w:proofErr w:type="spellEnd"/>
          </w:p>
          <w:p w14:paraId="7B922304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Rothia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dentocariosa</w:t>
            </w:r>
            <w:proofErr w:type="spellEnd"/>
          </w:p>
          <w:p w14:paraId="30565A8C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staphylococcus aureus</w:t>
            </w:r>
          </w:p>
          <w:p w14:paraId="7BDC7DB4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Streptococcus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lutetiensis</w:t>
            </w:r>
            <w:proofErr w:type="spellEnd"/>
          </w:p>
          <w:p w14:paraId="54CF6238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Streptococcus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oralis</w:t>
            </w:r>
            <w:proofErr w:type="spellEnd"/>
          </w:p>
          <w:p w14:paraId="32F7D3B0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Streptococcus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salivarius</w:t>
            </w:r>
            <w:proofErr w:type="spellEnd"/>
          </w:p>
          <w:p w14:paraId="6880DC81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Corynebacterium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striatum</w:t>
            </w:r>
          </w:p>
          <w:p w14:paraId="32982B56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Staphylococcus epidermidis</w:t>
            </w:r>
          </w:p>
          <w:p w14:paraId="12C3605B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Cutibacterium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namnetense</w:t>
            </w:r>
            <w:proofErr w:type="spellEnd"/>
          </w:p>
          <w:p w14:paraId="6C543BED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Streptococcus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gordonii</w:t>
            </w:r>
            <w:proofErr w:type="spellEnd"/>
          </w:p>
          <w:p w14:paraId="768BEE20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cattleya</w:t>
            </w:r>
            <w:proofErr w:type="spellEnd"/>
          </w:p>
          <w:p w14:paraId="713B4BB7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Kytococcus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sedentarius</w:t>
            </w:r>
            <w:proofErr w:type="spellEnd"/>
          </w:p>
          <w:p w14:paraId="0AD4A2B2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Enterococcus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casseliflavus</w:t>
            </w:r>
            <w:proofErr w:type="spellEnd"/>
          </w:p>
        </w:tc>
        <w:tc>
          <w:tcPr>
            <w:tcW w:w="237" w:type="dxa"/>
            <w:noWrap/>
            <w:vAlign w:val="center"/>
            <w:hideMark/>
          </w:tcPr>
          <w:p w14:paraId="1A7239D8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</w:t>
            </w:r>
          </w:p>
          <w:p w14:paraId="2B21C945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14:paraId="4A331F94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14:paraId="264F3D7E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14:paraId="48F6E49D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42AD2CB5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0898F526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6F015AAA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22001DE0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7986E66D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4742CB73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6883CB53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231C131C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0715D87D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6C1EF98A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7B5823EE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7F676AF3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3D7EF878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4B0EE7BD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15DD16D4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  <w:p w14:paraId="5DC17C56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62CBC75B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3EABDF47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62A16BE0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65B45C58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5347925B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7BC68698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0A2677BF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00CC9E0D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44D80D06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2F7870C7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3A8B602E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0FF58F0B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5A7D53AA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14FF8337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2959A262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6EB7556D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0A552FE9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</w:tc>
        <w:tc>
          <w:tcPr>
            <w:tcW w:w="960" w:type="dxa"/>
            <w:noWrap/>
            <w:vAlign w:val="center"/>
            <w:hideMark/>
          </w:tcPr>
          <w:p w14:paraId="011BB41F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1</w:t>
            </w:r>
          </w:p>
          <w:p w14:paraId="1ED9BEC3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14:paraId="22780CD8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14:paraId="72917CD1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14:paraId="526E44EA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6B56A54A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760FF161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5CAC0CD9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4F75CF5A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75A08676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2A5343BF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575AB8FF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4E77FAD5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6BDEA24E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57057DE0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08BAD7D0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02F60D73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346EA1CF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1342626A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86B98" w:rsidRPr="00B0664A" w14:paraId="4B4F7133" w14:textId="77777777" w:rsidTr="009E6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vAlign w:val="center"/>
            <w:hideMark/>
          </w:tcPr>
          <w:p w14:paraId="712BD3BA" w14:textId="77777777" w:rsidR="00486B98" w:rsidRPr="00B0664A" w:rsidRDefault="00486B98" w:rsidP="00486B9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erobic, No.</w:t>
            </w:r>
          </w:p>
          <w:p w14:paraId="3966758A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Fusobacterium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nucleatum</w:t>
            </w:r>
            <w:proofErr w:type="spellEnd"/>
          </w:p>
          <w:p w14:paraId="2AB8096C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Prevotella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melaninogenica</w:t>
            </w:r>
            <w:proofErr w:type="spellEnd"/>
          </w:p>
          <w:p w14:paraId="714E495A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Bifidobacterium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breve</w:t>
            </w:r>
          </w:p>
          <w:p w14:paraId="6360E8B8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Parabacteroides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distasonis</w:t>
            </w:r>
            <w:proofErr w:type="spellEnd"/>
          </w:p>
          <w:p w14:paraId="17CCD1C2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Bacteroides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fragilis</w:t>
            </w:r>
            <w:proofErr w:type="spellEnd"/>
          </w:p>
          <w:p w14:paraId="2797BD12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innocuum</w:t>
            </w:r>
            <w:proofErr w:type="spellEnd"/>
          </w:p>
          <w:p w14:paraId="033D1ADC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Bacteroides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thetaiotaomicron</w:t>
            </w:r>
            <w:proofErr w:type="spellEnd"/>
          </w:p>
          <w:p w14:paraId="5A3C09B1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Clostridioides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difficile</w:t>
            </w:r>
          </w:p>
          <w:p w14:paraId="4C4CA5BE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Bacteroides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vulgatus</w:t>
            </w:r>
            <w:proofErr w:type="spellEnd"/>
          </w:p>
          <w:p w14:paraId="337F3DB8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Prevotella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oris</w:t>
            </w:r>
            <w:proofErr w:type="spellEnd"/>
          </w:p>
          <w:p w14:paraId="336F9190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Veillonella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dispar</w:t>
            </w:r>
            <w:proofErr w:type="spellEnd"/>
          </w:p>
          <w:p w14:paraId="5A30135C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Lactobacillus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rhamnosus</w:t>
            </w:r>
            <w:proofErr w:type="spellEnd"/>
          </w:p>
          <w:p w14:paraId="0163864B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Veillonella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parvula</w:t>
            </w:r>
            <w:proofErr w:type="spellEnd"/>
          </w:p>
          <w:p w14:paraId="6223A4DD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Lacticaseibacillus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casei</w:t>
            </w:r>
            <w:proofErr w:type="spellEnd"/>
          </w:p>
          <w:p w14:paraId="0C78A647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Phocaeicola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vulgatus</w:t>
            </w:r>
            <w:proofErr w:type="spellEnd"/>
          </w:p>
          <w:p w14:paraId="0B8FB7A1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Porphyromonas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gingivalis</w:t>
            </w:r>
            <w:proofErr w:type="spellEnd"/>
          </w:p>
        </w:tc>
        <w:tc>
          <w:tcPr>
            <w:tcW w:w="237" w:type="dxa"/>
            <w:noWrap/>
            <w:vAlign w:val="center"/>
            <w:hideMark/>
          </w:tcPr>
          <w:p w14:paraId="23845A0E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</w:t>
            </w:r>
          </w:p>
          <w:p w14:paraId="277F9844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65011FA0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14:paraId="77271C6E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327AA9F6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26D721E7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263C6519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75FF432D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5CC1000B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732B9902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6A99DAF5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2B71E550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4B76EEA6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2CAE462D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34C6E718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4D9C46C7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7F542FEF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26" w:type="dxa"/>
            <w:noWrap/>
            <w:vAlign w:val="center"/>
            <w:hideMark/>
          </w:tcPr>
          <w:p w14:paraId="5BBFD663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  <w:p w14:paraId="699089D3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69045923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66DC8CB9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360F7C76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0B2679E3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5E1EA3B9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587BDB21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2292628C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64DB5B5D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4E4CFC11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7A6EE69F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0B9268C9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0ACAA6C9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1B6D369A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47D473A8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3C65D956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2A4F81E6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</w:t>
            </w:r>
          </w:p>
          <w:p w14:paraId="47371D3C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286967FB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  <w:p w14:paraId="6EC6D236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5C7B4D23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014B2ABC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3BB31ACE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611826A1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768ED2F7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60403DD2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1B90974E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15094209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1F371DAD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207A377D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0BAF6E63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642A7360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4B99188B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86B98" w:rsidRPr="00B0664A" w14:paraId="1B059B1F" w14:textId="77777777" w:rsidTr="009E6889">
        <w:trPr>
          <w:trHeight w:val="1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hideMark/>
          </w:tcPr>
          <w:p w14:paraId="41B69029" w14:textId="77777777" w:rsidR="00486B98" w:rsidRPr="00B0664A" w:rsidRDefault="00486B98" w:rsidP="00486B9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, No.</w:t>
            </w:r>
          </w:p>
          <w:p w14:paraId="13C55E8C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MV</w:t>
            </w:r>
          </w:p>
          <w:p w14:paraId="15C8D8AF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BV</w:t>
            </w:r>
          </w:p>
          <w:p w14:paraId="552D716A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SV-1</w:t>
            </w:r>
          </w:p>
          <w:p w14:paraId="4B64C00E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uman adenovirus B</w:t>
            </w:r>
          </w:p>
          <w:p w14:paraId="7328BD0A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uman herpesvirus 7</w:t>
            </w:r>
          </w:p>
          <w:p w14:paraId="7CE90E4F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uman adenovirus B</w:t>
            </w:r>
          </w:p>
          <w:p w14:paraId="13D6D946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orque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eno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virus</w:t>
            </w:r>
          </w:p>
          <w:p w14:paraId="345A0D8D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VZV</w:t>
            </w:r>
          </w:p>
          <w:p w14:paraId="7DC699C2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Kaposi sarcoma associated herpes virus</w:t>
            </w:r>
          </w:p>
        </w:tc>
        <w:tc>
          <w:tcPr>
            <w:tcW w:w="237" w:type="dxa"/>
            <w:noWrap/>
            <w:vAlign w:val="center"/>
            <w:hideMark/>
          </w:tcPr>
          <w:p w14:paraId="4705A8E1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</w:p>
          <w:p w14:paraId="3F2C8DE4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  <w:p w14:paraId="2B4C289D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14:paraId="23BEDF23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14:paraId="6C82FBDB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7804FEF6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72B60DB0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4D380F8C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7AB95C60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3419CC02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5CB42963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  <w:p w14:paraId="06A4B1CE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7745E275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4F0D8C4D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55CC5218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1A7640AE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459C2482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12316C24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0D0E5D8C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7B278DBC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</w:tc>
        <w:tc>
          <w:tcPr>
            <w:tcW w:w="960" w:type="dxa"/>
            <w:noWrap/>
            <w:vAlign w:val="center"/>
            <w:hideMark/>
          </w:tcPr>
          <w:p w14:paraId="3775693F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</w:t>
            </w:r>
          </w:p>
          <w:p w14:paraId="2E536AC8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  <w:p w14:paraId="51344CC7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14:paraId="5E724B21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14:paraId="61B90CD9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132ED533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06B5BC61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05088738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333828BD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0C7FB9BF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86B98" w:rsidRPr="00B0664A" w14:paraId="7D140E05" w14:textId="77777777" w:rsidTr="009E6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vAlign w:val="center"/>
            <w:hideMark/>
          </w:tcPr>
          <w:p w14:paraId="411CB9B8" w14:textId="77777777" w:rsidR="00486B98" w:rsidRPr="00B0664A" w:rsidRDefault="00486B98" w:rsidP="00486B9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gi, No.</w:t>
            </w:r>
          </w:p>
          <w:p w14:paraId="060DB04C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Candida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tropicalis</w:t>
            </w:r>
            <w:proofErr w:type="spellEnd"/>
          </w:p>
          <w:p w14:paraId="56310F07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Candida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albicans</w:t>
            </w:r>
            <w:proofErr w:type="spellEnd"/>
          </w:p>
          <w:p w14:paraId="331A5AF5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Candida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parapsilosis</w:t>
            </w:r>
            <w:proofErr w:type="spellEnd"/>
          </w:p>
          <w:p w14:paraId="1520338F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Candida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glabrata</w:t>
            </w:r>
            <w:proofErr w:type="spellEnd"/>
          </w:p>
          <w:p w14:paraId="0F66C487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Aspergillus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flavus</w:t>
            </w:r>
            <w:proofErr w:type="spellEnd"/>
          </w:p>
          <w:p w14:paraId="748E1EC5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Trichoderma</w:t>
            </w:r>
            <w:proofErr w:type="spellEnd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atroviride</w:t>
            </w:r>
            <w:proofErr w:type="spellEnd"/>
          </w:p>
        </w:tc>
        <w:tc>
          <w:tcPr>
            <w:tcW w:w="237" w:type="dxa"/>
            <w:noWrap/>
            <w:vAlign w:val="center"/>
            <w:hideMark/>
          </w:tcPr>
          <w:p w14:paraId="0B3F6075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  <w:p w14:paraId="196429C5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14:paraId="32A32610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37F7EFD5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3DB884D0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6ACBEF82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2CB0472A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01A6D055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  <w:p w14:paraId="7792F796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5C3123DD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6439A9BA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1331399D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627BE4DF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460818A0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</w:tc>
        <w:tc>
          <w:tcPr>
            <w:tcW w:w="960" w:type="dxa"/>
            <w:noWrap/>
            <w:vAlign w:val="center"/>
            <w:hideMark/>
          </w:tcPr>
          <w:p w14:paraId="3FA59541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</w:t>
            </w:r>
          </w:p>
          <w:p w14:paraId="4E5BC45E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14:paraId="31891740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14:paraId="734DC891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0A14461C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46D25525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0E195665" w14:textId="77777777" w:rsidR="00486B98" w:rsidRPr="00B0664A" w:rsidRDefault="00486B98" w:rsidP="0048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86B98" w:rsidRPr="00B0664A" w14:paraId="489501AF" w14:textId="77777777" w:rsidTr="009E6889">
        <w:trPr>
          <w:trHeight w:val="1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vAlign w:val="center"/>
            <w:hideMark/>
          </w:tcPr>
          <w:p w14:paraId="056AD1E7" w14:textId="77777777" w:rsidR="00486B98" w:rsidRPr="00B0664A" w:rsidRDefault="00486B98" w:rsidP="00486B9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typical, No.</w:t>
            </w:r>
          </w:p>
          <w:p w14:paraId="6E033699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Mycobacterium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abscessus</w:t>
            </w:r>
            <w:proofErr w:type="spellEnd"/>
          </w:p>
          <w:p w14:paraId="0C5287D1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Mycoplasma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hominis</w:t>
            </w:r>
            <w:proofErr w:type="spellEnd"/>
          </w:p>
          <w:p w14:paraId="553116B2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Rickettsia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typhi</w:t>
            </w:r>
            <w:proofErr w:type="spellEnd"/>
          </w:p>
          <w:p w14:paraId="5740863A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Legionella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longbeachae</w:t>
            </w:r>
            <w:proofErr w:type="spellEnd"/>
          </w:p>
          <w:p w14:paraId="616A378F" w14:textId="77777777" w:rsidR="00486B98" w:rsidRPr="00B0664A" w:rsidRDefault="00486B98" w:rsidP="00486B98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Legionella </w:t>
            </w:r>
            <w:proofErr w:type="spellStart"/>
            <w:r w:rsidRPr="00B0664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pneumophila</w:t>
            </w:r>
            <w:proofErr w:type="spellEnd"/>
          </w:p>
        </w:tc>
        <w:tc>
          <w:tcPr>
            <w:tcW w:w="237" w:type="dxa"/>
            <w:noWrap/>
            <w:vAlign w:val="center"/>
            <w:hideMark/>
          </w:tcPr>
          <w:p w14:paraId="42E256A5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  <w:p w14:paraId="0022CECA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5263BC80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57435F47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4EAB1AC8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152F4B64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526C01E9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  <w:p w14:paraId="14922588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45B69CBC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09A7B955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027DADFA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  <w:p w14:paraId="2A87F6DC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─</w:t>
            </w:r>
          </w:p>
        </w:tc>
        <w:tc>
          <w:tcPr>
            <w:tcW w:w="960" w:type="dxa"/>
            <w:noWrap/>
            <w:vAlign w:val="center"/>
            <w:hideMark/>
          </w:tcPr>
          <w:p w14:paraId="3D1621C1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  <w:p w14:paraId="1519ACB4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150322BA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3457E8ED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2B8F9E25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3FB2C74F" w14:textId="77777777" w:rsidR="00486B98" w:rsidRPr="00B0664A" w:rsidRDefault="00486B98" w:rsidP="0048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176E6434" w14:textId="77777777" w:rsidR="00486B98" w:rsidRDefault="00486B98" w:rsidP="00486B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06D944" w14:textId="0C919147" w:rsidR="00486B98" w:rsidRPr="00E64D5D" w:rsidRDefault="0099156B" w:rsidP="00486B98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Supplemental Table 3</w:t>
      </w:r>
      <w:r w:rsidR="00486B98">
        <w:rPr>
          <w:rFonts w:ascii="Times New Roman" w:hAnsi="Times New Roman" w:cs="Times New Roman"/>
          <w:b/>
          <w:bCs/>
          <w:sz w:val="24"/>
          <w:szCs w:val="24"/>
        </w:rPr>
        <w:t>. NGS versus Routine Tests Organism Identification</w:t>
      </w:r>
    </w:p>
    <w:tbl>
      <w:tblPr>
        <w:tblStyle w:val="PlainTable2"/>
        <w:tblW w:w="9360" w:type="dxa"/>
        <w:jc w:val="center"/>
        <w:tblLook w:val="04A0" w:firstRow="1" w:lastRow="0" w:firstColumn="1" w:lastColumn="0" w:noHBand="0" w:noVBand="1"/>
      </w:tblPr>
      <w:tblGrid>
        <w:gridCol w:w="1364"/>
        <w:gridCol w:w="1876"/>
        <w:gridCol w:w="1224"/>
        <w:gridCol w:w="1224"/>
        <w:gridCol w:w="1224"/>
        <w:gridCol w:w="1224"/>
        <w:gridCol w:w="1224"/>
      </w:tblGrid>
      <w:tr w:rsidR="00486B98" w:rsidRPr="00927CEB" w14:paraId="70CF7970" w14:textId="77777777" w:rsidTr="009E6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noWrap/>
            <w:hideMark/>
          </w:tcPr>
          <w:p w14:paraId="7EC9A5EB" w14:textId="77777777" w:rsidR="00486B98" w:rsidRPr="00927CEB" w:rsidRDefault="00486B98" w:rsidP="00486B9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18EF2CA0" w14:textId="77777777" w:rsidR="00486B98" w:rsidRPr="00927CEB" w:rsidRDefault="00486B98" w:rsidP="00486B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vAlign w:val="center"/>
            <w:hideMark/>
          </w:tcPr>
          <w:p w14:paraId="2A8FA5B5" w14:textId="77777777" w:rsidR="00486B98" w:rsidRPr="00174EC5" w:rsidRDefault="00486B98" w:rsidP="00596B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Fungal</w:t>
            </w:r>
          </w:p>
        </w:tc>
        <w:tc>
          <w:tcPr>
            <w:tcW w:w="1224" w:type="dxa"/>
            <w:noWrap/>
            <w:vAlign w:val="center"/>
            <w:hideMark/>
          </w:tcPr>
          <w:p w14:paraId="63D4D157" w14:textId="77777777" w:rsidR="00486B98" w:rsidRPr="00174EC5" w:rsidRDefault="00486B98" w:rsidP="00596B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Bacterial</w:t>
            </w:r>
          </w:p>
        </w:tc>
        <w:tc>
          <w:tcPr>
            <w:tcW w:w="1224" w:type="dxa"/>
            <w:noWrap/>
            <w:vAlign w:val="center"/>
            <w:hideMark/>
          </w:tcPr>
          <w:p w14:paraId="766FE678" w14:textId="77777777" w:rsidR="00486B98" w:rsidRPr="00174EC5" w:rsidRDefault="00486B98" w:rsidP="00596B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Viral</w:t>
            </w:r>
          </w:p>
        </w:tc>
        <w:tc>
          <w:tcPr>
            <w:tcW w:w="1224" w:type="dxa"/>
            <w:noWrap/>
            <w:vAlign w:val="center"/>
            <w:hideMark/>
          </w:tcPr>
          <w:p w14:paraId="3DE99111" w14:textId="77777777" w:rsidR="00486B98" w:rsidRPr="00174EC5" w:rsidRDefault="00486B98" w:rsidP="00596B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Parasite</w:t>
            </w:r>
          </w:p>
        </w:tc>
        <w:tc>
          <w:tcPr>
            <w:tcW w:w="1224" w:type="dxa"/>
            <w:noWrap/>
            <w:vAlign w:val="center"/>
            <w:hideMark/>
          </w:tcPr>
          <w:p w14:paraId="446EFC3D" w14:textId="77777777" w:rsidR="00486B98" w:rsidRPr="00174EC5" w:rsidRDefault="00486B98" w:rsidP="00596B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</w:tr>
      <w:tr w:rsidR="00486B98" w:rsidRPr="00927CEB" w14:paraId="69E2ED42" w14:textId="77777777" w:rsidTr="009E6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vMerge w:val="restart"/>
            <w:noWrap/>
            <w:vAlign w:val="center"/>
            <w:hideMark/>
          </w:tcPr>
          <w:p w14:paraId="6272B040" w14:textId="77777777" w:rsidR="00486B98" w:rsidRPr="00174EC5" w:rsidRDefault="00486B98" w:rsidP="00596B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All Patients</w:t>
            </w:r>
          </w:p>
        </w:tc>
        <w:tc>
          <w:tcPr>
            <w:tcW w:w="1876" w:type="dxa"/>
            <w:noWrap/>
            <w:vAlign w:val="center"/>
            <w:hideMark/>
          </w:tcPr>
          <w:p w14:paraId="64E07D1C" w14:textId="77777777" w:rsidR="00486B98" w:rsidRPr="00174EC5" w:rsidRDefault="00486B98" w:rsidP="00596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NGS only</w:t>
            </w:r>
          </w:p>
        </w:tc>
        <w:tc>
          <w:tcPr>
            <w:tcW w:w="1224" w:type="dxa"/>
            <w:noWrap/>
            <w:vAlign w:val="center"/>
            <w:hideMark/>
          </w:tcPr>
          <w:p w14:paraId="132C90AA" w14:textId="77777777" w:rsidR="00486B98" w:rsidRPr="00174EC5" w:rsidRDefault="00486B98" w:rsidP="00596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24" w:type="dxa"/>
            <w:noWrap/>
            <w:vAlign w:val="center"/>
            <w:hideMark/>
          </w:tcPr>
          <w:p w14:paraId="2FB6760B" w14:textId="77777777" w:rsidR="00486B98" w:rsidRPr="00174EC5" w:rsidRDefault="00486B98" w:rsidP="00596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224" w:type="dxa"/>
            <w:noWrap/>
            <w:vAlign w:val="center"/>
            <w:hideMark/>
          </w:tcPr>
          <w:p w14:paraId="05DB44E3" w14:textId="77777777" w:rsidR="00486B98" w:rsidRPr="00174EC5" w:rsidRDefault="00486B98" w:rsidP="00596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24" w:type="dxa"/>
            <w:noWrap/>
            <w:vAlign w:val="center"/>
            <w:hideMark/>
          </w:tcPr>
          <w:p w14:paraId="47EE777B" w14:textId="77777777" w:rsidR="00486B98" w:rsidRPr="00174EC5" w:rsidRDefault="00486B98" w:rsidP="00596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─</w:t>
            </w:r>
          </w:p>
        </w:tc>
        <w:tc>
          <w:tcPr>
            <w:tcW w:w="1224" w:type="dxa"/>
            <w:noWrap/>
            <w:vAlign w:val="center"/>
            <w:hideMark/>
          </w:tcPr>
          <w:p w14:paraId="226A7A4F" w14:textId="77777777" w:rsidR="00486B98" w:rsidRPr="00174EC5" w:rsidRDefault="00486B98" w:rsidP="00596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486B98" w:rsidRPr="00927CEB" w14:paraId="20DEDEA2" w14:textId="77777777" w:rsidTr="009E6889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vMerge/>
            <w:hideMark/>
          </w:tcPr>
          <w:p w14:paraId="41B4DE89" w14:textId="77777777" w:rsidR="00486B98" w:rsidRPr="00174EC5" w:rsidRDefault="00486B98" w:rsidP="00596B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52C9F447" w14:textId="77777777" w:rsidR="00486B98" w:rsidRPr="00174EC5" w:rsidRDefault="00486B98" w:rsidP="00596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outine only</w:t>
            </w:r>
          </w:p>
        </w:tc>
        <w:tc>
          <w:tcPr>
            <w:tcW w:w="1224" w:type="dxa"/>
            <w:noWrap/>
            <w:vAlign w:val="center"/>
            <w:hideMark/>
          </w:tcPr>
          <w:p w14:paraId="28AD1EB6" w14:textId="77777777" w:rsidR="00486B98" w:rsidRPr="00174EC5" w:rsidRDefault="00486B98" w:rsidP="00596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4" w:type="dxa"/>
            <w:noWrap/>
            <w:vAlign w:val="center"/>
            <w:hideMark/>
          </w:tcPr>
          <w:p w14:paraId="147FFA92" w14:textId="77777777" w:rsidR="00486B98" w:rsidRPr="00174EC5" w:rsidRDefault="00486B98" w:rsidP="00596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24" w:type="dxa"/>
            <w:noWrap/>
            <w:vAlign w:val="center"/>
            <w:hideMark/>
          </w:tcPr>
          <w:p w14:paraId="0CBC6D56" w14:textId="77777777" w:rsidR="00486B98" w:rsidRPr="00174EC5" w:rsidRDefault="00486B98" w:rsidP="00596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24" w:type="dxa"/>
            <w:noWrap/>
            <w:vAlign w:val="center"/>
            <w:hideMark/>
          </w:tcPr>
          <w:p w14:paraId="33BB3BDB" w14:textId="77777777" w:rsidR="00486B98" w:rsidRPr="00174EC5" w:rsidRDefault="00486B98" w:rsidP="00596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4" w:type="dxa"/>
            <w:noWrap/>
            <w:vAlign w:val="center"/>
            <w:hideMark/>
          </w:tcPr>
          <w:p w14:paraId="30F42291" w14:textId="77777777" w:rsidR="00486B98" w:rsidRPr="00174EC5" w:rsidRDefault="00486B98" w:rsidP="00596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486B98" w:rsidRPr="00927CEB" w14:paraId="6E73D84C" w14:textId="77777777" w:rsidTr="009E6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vMerge/>
            <w:hideMark/>
          </w:tcPr>
          <w:p w14:paraId="210FAB0B" w14:textId="77777777" w:rsidR="00486B98" w:rsidRPr="00174EC5" w:rsidRDefault="00486B98" w:rsidP="00596B9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712195B1" w14:textId="77777777" w:rsidR="00486B98" w:rsidRPr="00174EC5" w:rsidRDefault="00486B98" w:rsidP="00596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Both</w:t>
            </w:r>
          </w:p>
        </w:tc>
        <w:tc>
          <w:tcPr>
            <w:tcW w:w="1224" w:type="dxa"/>
            <w:noWrap/>
            <w:vAlign w:val="center"/>
            <w:hideMark/>
          </w:tcPr>
          <w:p w14:paraId="30789931" w14:textId="77777777" w:rsidR="00486B98" w:rsidRPr="00174EC5" w:rsidRDefault="00486B98" w:rsidP="00596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4" w:type="dxa"/>
            <w:noWrap/>
            <w:vAlign w:val="center"/>
            <w:hideMark/>
          </w:tcPr>
          <w:p w14:paraId="1D99CA3D" w14:textId="77777777" w:rsidR="00486B98" w:rsidRPr="00174EC5" w:rsidRDefault="00486B98" w:rsidP="00596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24" w:type="dxa"/>
            <w:noWrap/>
            <w:vAlign w:val="center"/>
            <w:hideMark/>
          </w:tcPr>
          <w:p w14:paraId="2FF04D0B" w14:textId="77777777" w:rsidR="00486B98" w:rsidRPr="00174EC5" w:rsidRDefault="00486B98" w:rsidP="00596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24" w:type="dxa"/>
            <w:noWrap/>
            <w:vAlign w:val="center"/>
            <w:hideMark/>
          </w:tcPr>
          <w:p w14:paraId="30C87264" w14:textId="77777777" w:rsidR="00486B98" w:rsidRPr="00174EC5" w:rsidRDefault="00486B98" w:rsidP="00596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─</w:t>
            </w:r>
          </w:p>
        </w:tc>
        <w:tc>
          <w:tcPr>
            <w:tcW w:w="1224" w:type="dxa"/>
            <w:noWrap/>
            <w:vAlign w:val="center"/>
            <w:hideMark/>
          </w:tcPr>
          <w:p w14:paraId="14D9468A" w14:textId="77777777" w:rsidR="00486B98" w:rsidRPr="00174EC5" w:rsidRDefault="00486B98" w:rsidP="00596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486B98" w:rsidRPr="00927CEB" w14:paraId="7C90B0AA" w14:textId="77777777" w:rsidTr="009E6889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vMerge w:val="restart"/>
            <w:noWrap/>
            <w:vAlign w:val="center"/>
            <w:hideMark/>
          </w:tcPr>
          <w:p w14:paraId="6D3DD657" w14:textId="77777777" w:rsidR="00486B98" w:rsidRPr="00174EC5" w:rsidRDefault="00486B98" w:rsidP="00596B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Adults</w:t>
            </w:r>
          </w:p>
        </w:tc>
        <w:tc>
          <w:tcPr>
            <w:tcW w:w="1876" w:type="dxa"/>
            <w:noWrap/>
            <w:vAlign w:val="center"/>
            <w:hideMark/>
          </w:tcPr>
          <w:p w14:paraId="7854B5D2" w14:textId="77777777" w:rsidR="00486B98" w:rsidRPr="00174EC5" w:rsidRDefault="00486B98" w:rsidP="00596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GS o</w:t>
            </w: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nly</w:t>
            </w:r>
          </w:p>
        </w:tc>
        <w:tc>
          <w:tcPr>
            <w:tcW w:w="1224" w:type="dxa"/>
            <w:noWrap/>
            <w:vAlign w:val="center"/>
            <w:hideMark/>
          </w:tcPr>
          <w:p w14:paraId="64D040FB" w14:textId="77777777" w:rsidR="00486B98" w:rsidRPr="00174EC5" w:rsidRDefault="00486B98" w:rsidP="00596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24" w:type="dxa"/>
            <w:noWrap/>
            <w:vAlign w:val="center"/>
            <w:hideMark/>
          </w:tcPr>
          <w:p w14:paraId="2459DB97" w14:textId="77777777" w:rsidR="00486B98" w:rsidRPr="00174EC5" w:rsidRDefault="00486B98" w:rsidP="00596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224" w:type="dxa"/>
            <w:noWrap/>
            <w:vAlign w:val="center"/>
            <w:hideMark/>
          </w:tcPr>
          <w:p w14:paraId="2649F3BE" w14:textId="77777777" w:rsidR="00486B98" w:rsidRPr="00174EC5" w:rsidRDefault="00486B98" w:rsidP="00596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24" w:type="dxa"/>
            <w:noWrap/>
            <w:vAlign w:val="center"/>
            <w:hideMark/>
          </w:tcPr>
          <w:p w14:paraId="7E18893A" w14:textId="77777777" w:rsidR="00486B98" w:rsidRPr="00174EC5" w:rsidRDefault="00486B98" w:rsidP="00596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─</w:t>
            </w:r>
          </w:p>
        </w:tc>
        <w:tc>
          <w:tcPr>
            <w:tcW w:w="1224" w:type="dxa"/>
            <w:noWrap/>
            <w:vAlign w:val="center"/>
            <w:hideMark/>
          </w:tcPr>
          <w:p w14:paraId="0E5561AC" w14:textId="77777777" w:rsidR="00486B98" w:rsidRPr="00174EC5" w:rsidRDefault="00486B98" w:rsidP="00596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4EC5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486B98" w:rsidRPr="00927CEB" w14:paraId="3CA17E6D" w14:textId="77777777" w:rsidTr="009E6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vMerge/>
            <w:hideMark/>
          </w:tcPr>
          <w:p w14:paraId="55D657E7" w14:textId="77777777" w:rsidR="00486B98" w:rsidRPr="00174EC5" w:rsidRDefault="00486B98" w:rsidP="00596B9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1AF7135C" w14:textId="77777777" w:rsidR="00486B98" w:rsidRPr="00174EC5" w:rsidRDefault="00486B98" w:rsidP="00596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utine t</w:t>
            </w:r>
            <w:r w:rsidRPr="00174EC5">
              <w:rPr>
                <w:rFonts w:ascii="Calibri" w:eastAsia="Times New Roman" w:hAnsi="Calibri" w:cs="Times New Roman"/>
                <w:color w:val="000000"/>
              </w:rPr>
              <w:t>ests only</w:t>
            </w:r>
          </w:p>
        </w:tc>
        <w:tc>
          <w:tcPr>
            <w:tcW w:w="1224" w:type="dxa"/>
            <w:noWrap/>
            <w:vAlign w:val="center"/>
            <w:hideMark/>
          </w:tcPr>
          <w:p w14:paraId="13AE6D1E" w14:textId="77777777" w:rsidR="00486B98" w:rsidRPr="00174EC5" w:rsidRDefault="00486B98" w:rsidP="00596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74EC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24" w:type="dxa"/>
            <w:noWrap/>
            <w:vAlign w:val="center"/>
            <w:hideMark/>
          </w:tcPr>
          <w:p w14:paraId="259CD052" w14:textId="77777777" w:rsidR="00486B98" w:rsidRPr="00174EC5" w:rsidRDefault="00486B98" w:rsidP="00596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74EC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24" w:type="dxa"/>
            <w:noWrap/>
            <w:vAlign w:val="center"/>
            <w:hideMark/>
          </w:tcPr>
          <w:p w14:paraId="0BF0AB04" w14:textId="77777777" w:rsidR="00486B98" w:rsidRPr="00174EC5" w:rsidRDefault="00486B98" w:rsidP="00596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74E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4" w:type="dxa"/>
            <w:noWrap/>
            <w:vAlign w:val="center"/>
            <w:hideMark/>
          </w:tcPr>
          <w:p w14:paraId="2ADD6809" w14:textId="77777777" w:rsidR="00486B98" w:rsidRPr="00174EC5" w:rsidRDefault="00486B98" w:rsidP="00596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74E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4" w:type="dxa"/>
            <w:noWrap/>
            <w:vAlign w:val="center"/>
            <w:hideMark/>
          </w:tcPr>
          <w:p w14:paraId="0AECE1DC" w14:textId="77777777" w:rsidR="00486B98" w:rsidRPr="00174EC5" w:rsidRDefault="00486B98" w:rsidP="00596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74EC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486B98" w:rsidRPr="00927CEB" w14:paraId="5FC96522" w14:textId="77777777" w:rsidTr="009E6889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vMerge/>
            <w:hideMark/>
          </w:tcPr>
          <w:p w14:paraId="1A7BFCB5" w14:textId="77777777" w:rsidR="00486B98" w:rsidRPr="00174EC5" w:rsidRDefault="00486B98" w:rsidP="00596B9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219A6ED1" w14:textId="77777777" w:rsidR="00486B98" w:rsidRPr="00174EC5" w:rsidRDefault="00486B98" w:rsidP="00596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itive for b</w:t>
            </w:r>
            <w:r w:rsidRPr="00174EC5">
              <w:rPr>
                <w:rFonts w:ascii="Calibri" w:eastAsia="Times New Roman" w:hAnsi="Calibri" w:cs="Times New Roman"/>
                <w:color w:val="000000"/>
              </w:rPr>
              <w:t>oth</w:t>
            </w:r>
          </w:p>
        </w:tc>
        <w:tc>
          <w:tcPr>
            <w:tcW w:w="1224" w:type="dxa"/>
            <w:noWrap/>
            <w:vAlign w:val="center"/>
            <w:hideMark/>
          </w:tcPr>
          <w:p w14:paraId="3C9A1135" w14:textId="77777777" w:rsidR="00486B98" w:rsidRPr="00174EC5" w:rsidRDefault="00486B98" w:rsidP="00596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74EC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24" w:type="dxa"/>
            <w:noWrap/>
            <w:vAlign w:val="center"/>
            <w:hideMark/>
          </w:tcPr>
          <w:p w14:paraId="7D92EA74" w14:textId="77777777" w:rsidR="00486B98" w:rsidRPr="00174EC5" w:rsidRDefault="00486B98" w:rsidP="00596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74EC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24" w:type="dxa"/>
            <w:noWrap/>
            <w:vAlign w:val="center"/>
            <w:hideMark/>
          </w:tcPr>
          <w:p w14:paraId="083959EE" w14:textId="77777777" w:rsidR="00486B98" w:rsidRPr="00174EC5" w:rsidRDefault="00486B98" w:rsidP="00596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24" w:type="dxa"/>
            <w:noWrap/>
            <w:vAlign w:val="center"/>
            <w:hideMark/>
          </w:tcPr>
          <w:p w14:paraId="1B3BC79F" w14:textId="77777777" w:rsidR="00486B98" w:rsidRPr="00174EC5" w:rsidRDefault="00486B98" w:rsidP="00596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─</w:t>
            </w:r>
          </w:p>
        </w:tc>
        <w:tc>
          <w:tcPr>
            <w:tcW w:w="1224" w:type="dxa"/>
            <w:noWrap/>
            <w:vAlign w:val="center"/>
            <w:hideMark/>
          </w:tcPr>
          <w:p w14:paraId="5F65CF2A" w14:textId="77777777" w:rsidR="00486B98" w:rsidRPr="00174EC5" w:rsidRDefault="00486B98" w:rsidP="00596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486B98" w:rsidRPr="00927CEB" w14:paraId="44D5751E" w14:textId="77777777" w:rsidTr="009E6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vMerge w:val="restart"/>
            <w:noWrap/>
            <w:vAlign w:val="center"/>
            <w:hideMark/>
          </w:tcPr>
          <w:p w14:paraId="4C39B240" w14:textId="77777777" w:rsidR="00486B98" w:rsidRPr="00174EC5" w:rsidRDefault="00486B98" w:rsidP="00596B9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EC5">
              <w:rPr>
                <w:rFonts w:ascii="Calibri" w:eastAsia="Times New Roman" w:hAnsi="Calibri" w:cs="Times New Roman"/>
                <w:color w:val="000000"/>
              </w:rPr>
              <w:t>Pediatrics</w:t>
            </w:r>
          </w:p>
        </w:tc>
        <w:tc>
          <w:tcPr>
            <w:tcW w:w="1876" w:type="dxa"/>
            <w:noWrap/>
            <w:vAlign w:val="center"/>
            <w:hideMark/>
          </w:tcPr>
          <w:p w14:paraId="5C78267A" w14:textId="77777777" w:rsidR="00486B98" w:rsidRPr="00174EC5" w:rsidRDefault="00486B98" w:rsidP="00596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GS o</w:t>
            </w:r>
            <w:r w:rsidRPr="00174EC5">
              <w:rPr>
                <w:rFonts w:ascii="Calibri" w:eastAsia="Times New Roman" w:hAnsi="Calibri" w:cs="Times New Roman"/>
                <w:color w:val="000000"/>
              </w:rPr>
              <w:t>nly</w:t>
            </w:r>
          </w:p>
        </w:tc>
        <w:tc>
          <w:tcPr>
            <w:tcW w:w="1224" w:type="dxa"/>
            <w:noWrap/>
            <w:vAlign w:val="center"/>
            <w:hideMark/>
          </w:tcPr>
          <w:p w14:paraId="0868FF60" w14:textId="77777777" w:rsidR="00486B98" w:rsidRPr="00174EC5" w:rsidRDefault="00486B98" w:rsidP="00596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74E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4" w:type="dxa"/>
            <w:noWrap/>
            <w:vAlign w:val="center"/>
            <w:hideMark/>
          </w:tcPr>
          <w:p w14:paraId="3F19AC50" w14:textId="77777777" w:rsidR="00486B98" w:rsidRPr="00174EC5" w:rsidRDefault="00486B98" w:rsidP="00596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74EC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24" w:type="dxa"/>
            <w:noWrap/>
            <w:vAlign w:val="center"/>
            <w:hideMark/>
          </w:tcPr>
          <w:p w14:paraId="56F459DE" w14:textId="77777777" w:rsidR="00486B98" w:rsidRPr="00174EC5" w:rsidRDefault="00486B98" w:rsidP="00596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74E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4" w:type="dxa"/>
            <w:noWrap/>
            <w:vAlign w:val="center"/>
            <w:hideMark/>
          </w:tcPr>
          <w:p w14:paraId="77288D8F" w14:textId="77777777" w:rsidR="00486B98" w:rsidRPr="00174EC5" w:rsidRDefault="00486B98" w:rsidP="00596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─</w:t>
            </w:r>
          </w:p>
        </w:tc>
        <w:tc>
          <w:tcPr>
            <w:tcW w:w="1224" w:type="dxa"/>
            <w:noWrap/>
            <w:vAlign w:val="center"/>
            <w:hideMark/>
          </w:tcPr>
          <w:p w14:paraId="69CBA713" w14:textId="77777777" w:rsidR="00486B98" w:rsidRPr="00174EC5" w:rsidRDefault="00486B98" w:rsidP="00596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74EC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486B98" w:rsidRPr="00927CEB" w14:paraId="099BF9B7" w14:textId="77777777" w:rsidTr="009E688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vMerge/>
            <w:hideMark/>
          </w:tcPr>
          <w:p w14:paraId="4BFAEB58" w14:textId="77777777" w:rsidR="00486B98" w:rsidRPr="00174EC5" w:rsidRDefault="00486B98" w:rsidP="00486B98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74237AF0" w14:textId="77777777" w:rsidR="00486B98" w:rsidRPr="00174EC5" w:rsidRDefault="00486B98" w:rsidP="00596B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utine tests o</w:t>
            </w:r>
            <w:r w:rsidRPr="00174EC5">
              <w:rPr>
                <w:rFonts w:ascii="Calibri" w:eastAsia="Times New Roman" w:hAnsi="Calibri" w:cs="Times New Roman"/>
                <w:color w:val="000000"/>
              </w:rPr>
              <w:t>nly</w:t>
            </w:r>
          </w:p>
        </w:tc>
        <w:tc>
          <w:tcPr>
            <w:tcW w:w="1224" w:type="dxa"/>
            <w:noWrap/>
            <w:vAlign w:val="center"/>
            <w:hideMark/>
          </w:tcPr>
          <w:p w14:paraId="10303F94" w14:textId="77777777" w:rsidR="00486B98" w:rsidRPr="00174EC5" w:rsidRDefault="00486B98" w:rsidP="00596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74E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4" w:type="dxa"/>
            <w:noWrap/>
            <w:vAlign w:val="center"/>
            <w:hideMark/>
          </w:tcPr>
          <w:p w14:paraId="2603C3F2" w14:textId="77777777" w:rsidR="00486B98" w:rsidRPr="00174EC5" w:rsidRDefault="00486B98" w:rsidP="00596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74EC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24" w:type="dxa"/>
            <w:noWrap/>
            <w:vAlign w:val="center"/>
            <w:hideMark/>
          </w:tcPr>
          <w:p w14:paraId="7980D0B6" w14:textId="77777777" w:rsidR="00486B98" w:rsidRPr="00174EC5" w:rsidRDefault="00486B98" w:rsidP="00596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74EC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24" w:type="dxa"/>
            <w:noWrap/>
            <w:vAlign w:val="center"/>
            <w:hideMark/>
          </w:tcPr>
          <w:p w14:paraId="5DD3BFFD" w14:textId="77777777" w:rsidR="00486B98" w:rsidRPr="00174EC5" w:rsidRDefault="00486B98" w:rsidP="00596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─</w:t>
            </w:r>
          </w:p>
        </w:tc>
        <w:tc>
          <w:tcPr>
            <w:tcW w:w="1224" w:type="dxa"/>
            <w:noWrap/>
            <w:vAlign w:val="center"/>
            <w:hideMark/>
          </w:tcPr>
          <w:p w14:paraId="1F794014" w14:textId="77777777" w:rsidR="00486B98" w:rsidRPr="00174EC5" w:rsidRDefault="00486B98" w:rsidP="00596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74EC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486B98" w:rsidRPr="00927CEB" w14:paraId="4DBC391D" w14:textId="77777777" w:rsidTr="009E6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vMerge/>
            <w:hideMark/>
          </w:tcPr>
          <w:p w14:paraId="3FC788AB" w14:textId="77777777" w:rsidR="00486B98" w:rsidRPr="00174EC5" w:rsidRDefault="00486B98" w:rsidP="00486B98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64D2E1E2" w14:textId="77777777" w:rsidR="00486B98" w:rsidRPr="00174EC5" w:rsidRDefault="00486B98" w:rsidP="00596B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itive for b</w:t>
            </w:r>
            <w:r w:rsidRPr="00174EC5">
              <w:rPr>
                <w:rFonts w:ascii="Calibri" w:eastAsia="Times New Roman" w:hAnsi="Calibri" w:cs="Times New Roman"/>
                <w:color w:val="000000"/>
              </w:rPr>
              <w:t>oth</w:t>
            </w:r>
          </w:p>
        </w:tc>
        <w:tc>
          <w:tcPr>
            <w:tcW w:w="1224" w:type="dxa"/>
            <w:noWrap/>
            <w:vAlign w:val="center"/>
            <w:hideMark/>
          </w:tcPr>
          <w:p w14:paraId="09308C2C" w14:textId="77777777" w:rsidR="00486B98" w:rsidRPr="00174EC5" w:rsidRDefault="00486B98" w:rsidP="00596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74E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4" w:type="dxa"/>
            <w:noWrap/>
            <w:vAlign w:val="center"/>
            <w:hideMark/>
          </w:tcPr>
          <w:p w14:paraId="267E2B22" w14:textId="77777777" w:rsidR="00486B98" w:rsidRPr="00174EC5" w:rsidRDefault="00486B98" w:rsidP="00596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74EC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24" w:type="dxa"/>
            <w:noWrap/>
            <w:vAlign w:val="center"/>
            <w:hideMark/>
          </w:tcPr>
          <w:p w14:paraId="51498534" w14:textId="77777777" w:rsidR="00486B98" w:rsidRPr="00174EC5" w:rsidRDefault="00486B98" w:rsidP="00596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─</w:t>
            </w:r>
          </w:p>
        </w:tc>
        <w:tc>
          <w:tcPr>
            <w:tcW w:w="1224" w:type="dxa"/>
            <w:noWrap/>
            <w:vAlign w:val="center"/>
            <w:hideMark/>
          </w:tcPr>
          <w:p w14:paraId="0C87EB2B" w14:textId="77777777" w:rsidR="00486B98" w:rsidRPr="00174EC5" w:rsidRDefault="00486B98" w:rsidP="00596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─</w:t>
            </w:r>
          </w:p>
        </w:tc>
        <w:tc>
          <w:tcPr>
            <w:tcW w:w="1224" w:type="dxa"/>
            <w:noWrap/>
            <w:vAlign w:val="center"/>
            <w:hideMark/>
          </w:tcPr>
          <w:p w14:paraId="55558AD7" w14:textId="77777777" w:rsidR="00486B98" w:rsidRPr="00174EC5" w:rsidRDefault="00486B98" w:rsidP="00596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74EC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</w:tbl>
    <w:p w14:paraId="48E7F3AA" w14:textId="77777777" w:rsidR="00486B98" w:rsidRPr="003331BD" w:rsidRDefault="00486B98" w:rsidP="00486B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7B8A57" w14:textId="27E8CB48" w:rsidR="00486B98" w:rsidRPr="00D20E31" w:rsidRDefault="00486B98" w:rsidP="00486B9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D20E3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9156B">
        <w:rPr>
          <w:rFonts w:ascii="Times New Roman" w:hAnsi="Times New Roman" w:cs="Times New Roman"/>
          <w:b/>
          <w:sz w:val="24"/>
          <w:szCs w:val="24"/>
        </w:rPr>
        <w:t>4</w:t>
      </w:r>
      <w:r w:rsidRPr="00D20E31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Tests with Antimicrobials C</w:t>
      </w:r>
      <w:r w:rsidRPr="00D20E31">
        <w:rPr>
          <w:rFonts w:ascii="Times New Roman" w:hAnsi="Times New Roman" w:cs="Times New Roman"/>
          <w:b/>
          <w:sz w:val="24"/>
          <w:szCs w:val="24"/>
        </w:rPr>
        <w:t>hang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Within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2 Days </w:t>
      </w:r>
    </w:p>
    <w:tbl>
      <w:tblPr>
        <w:tblStyle w:val="PlainTable2"/>
        <w:tblW w:w="9360" w:type="dxa"/>
        <w:jc w:val="center"/>
        <w:tblLook w:val="0420" w:firstRow="1" w:lastRow="0" w:firstColumn="0" w:lastColumn="0" w:noHBand="0" w:noVBand="1"/>
      </w:tblPr>
      <w:tblGrid>
        <w:gridCol w:w="5472"/>
        <w:gridCol w:w="1296"/>
        <w:gridCol w:w="1296"/>
        <w:gridCol w:w="1296"/>
      </w:tblGrid>
      <w:tr w:rsidR="00486B98" w:rsidRPr="003331BD" w14:paraId="4AAA4C85" w14:textId="77777777" w:rsidTr="009E6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4"/>
          <w:jc w:val="center"/>
        </w:trPr>
        <w:tc>
          <w:tcPr>
            <w:tcW w:w="5472" w:type="dxa"/>
            <w:vAlign w:val="center"/>
            <w:hideMark/>
          </w:tcPr>
          <w:p w14:paraId="6F76ED51" w14:textId="77777777" w:rsidR="00486B98" w:rsidRPr="003331BD" w:rsidRDefault="00486B98" w:rsidP="00596B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407B21BB" w14:textId="77777777" w:rsidR="00486B98" w:rsidRDefault="00486B98" w:rsidP="00596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  <w:p w14:paraId="4EC9CC96" w14:textId="77777777" w:rsidR="00486B98" w:rsidRDefault="00486B98" w:rsidP="00596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39)</w:t>
            </w:r>
          </w:p>
        </w:tc>
        <w:tc>
          <w:tcPr>
            <w:tcW w:w="1296" w:type="dxa"/>
            <w:vAlign w:val="center"/>
          </w:tcPr>
          <w:p w14:paraId="2EBA858A" w14:textId="77777777" w:rsidR="00486B98" w:rsidRDefault="00486B98" w:rsidP="00596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</w:t>
            </w:r>
          </w:p>
          <w:p w14:paraId="44A1B9F4" w14:textId="77777777" w:rsidR="00486B98" w:rsidRPr="003331BD" w:rsidRDefault="00486B98" w:rsidP="00596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3)</w:t>
            </w:r>
          </w:p>
        </w:tc>
        <w:tc>
          <w:tcPr>
            <w:tcW w:w="1296" w:type="dxa"/>
            <w:vAlign w:val="center"/>
            <w:hideMark/>
          </w:tcPr>
          <w:p w14:paraId="0B678FAC" w14:textId="77777777" w:rsidR="00486B98" w:rsidRPr="003331BD" w:rsidRDefault="00486B98" w:rsidP="00596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1EFF7EA5" w14:textId="77777777" w:rsidR="00486B98" w:rsidRPr="003331BD" w:rsidRDefault="00486B98" w:rsidP="00596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52</w:t>
            </w:r>
          </w:p>
        </w:tc>
      </w:tr>
      <w:tr w:rsidR="00486B98" w:rsidRPr="003331BD" w14:paraId="59AE2917" w14:textId="77777777" w:rsidTr="009E6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tcW w:w="5472" w:type="dxa"/>
            <w:vAlign w:val="center"/>
          </w:tcPr>
          <w:p w14:paraId="02465639" w14:textId="780773F1" w:rsidR="00486B98" w:rsidRPr="00304416" w:rsidDel="006B6857" w:rsidRDefault="00486B98" w:rsidP="00596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S and Routine Tests Concordant</w:t>
            </w:r>
            <w:r w:rsidR="00596B9C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296" w:type="dxa"/>
            <w:vAlign w:val="center"/>
          </w:tcPr>
          <w:p w14:paraId="5F667C42" w14:textId="0D001E76" w:rsidR="00486B98" w:rsidRPr="00596B9C" w:rsidDel="006B6857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="00D00C8A"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0)</w:t>
            </w:r>
          </w:p>
        </w:tc>
        <w:tc>
          <w:tcPr>
            <w:tcW w:w="1296" w:type="dxa"/>
            <w:vAlign w:val="center"/>
          </w:tcPr>
          <w:p w14:paraId="79B9C89E" w14:textId="05A773FC" w:rsidR="00486B98" w:rsidRPr="00596B9C" w:rsidDel="006B6857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D00C8A"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5)</w:t>
            </w:r>
          </w:p>
        </w:tc>
        <w:tc>
          <w:tcPr>
            <w:tcW w:w="1296" w:type="dxa"/>
            <w:vAlign w:val="center"/>
          </w:tcPr>
          <w:p w14:paraId="675241AB" w14:textId="34D32818" w:rsidR="00486B98" w:rsidRPr="00596B9C" w:rsidDel="006B6857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D00C8A"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2)</w:t>
            </w:r>
          </w:p>
        </w:tc>
      </w:tr>
      <w:tr w:rsidR="00486B98" w:rsidRPr="003331BD" w14:paraId="3E48DDD9" w14:textId="77777777" w:rsidTr="009E6889">
        <w:trPr>
          <w:trHeight w:val="432"/>
          <w:jc w:val="center"/>
        </w:trPr>
        <w:tc>
          <w:tcPr>
            <w:tcW w:w="5472" w:type="dxa"/>
            <w:vAlign w:val="center"/>
          </w:tcPr>
          <w:p w14:paraId="096B4DBF" w14:textId="4BFF467E" w:rsidR="00486B98" w:rsidRPr="00304416" w:rsidDel="006B6857" w:rsidRDefault="00486B98" w:rsidP="00596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S and Routine Tests Discordant</w:t>
            </w:r>
            <w:r w:rsidR="00596B9C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296" w:type="dxa"/>
            <w:vAlign w:val="center"/>
          </w:tcPr>
          <w:p w14:paraId="74924B8F" w14:textId="2CF9B252" w:rsidR="00486B98" w:rsidRPr="00596B9C" w:rsidDel="006B6857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  <w:r w:rsidR="00D00C8A"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28)</w:t>
            </w:r>
          </w:p>
        </w:tc>
        <w:tc>
          <w:tcPr>
            <w:tcW w:w="1296" w:type="dxa"/>
            <w:vAlign w:val="center"/>
          </w:tcPr>
          <w:p w14:paraId="2B69AF7A" w14:textId="73C2C4CA" w:rsidR="00486B98" w:rsidRPr="00596B9C" w:rsidDel="006B6857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D00C8A"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46)</w:t>
            </w:r>
          </w:p>
        </w:tc>
        <w:tc>
          <w:tcPr>
            <w:tcW w:w="1296" w:type="dxa"/>
            <w:vAlign w:val="center"/>
          </w:tcPr>
          <w:p w14:paraId="107D9EFC" w14:textId="16972524" w:rsidR="00486B98" w:rsidRPr="00596B9C" w:rsidDel="006B6857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  <w:r w:rsidR="00D00C8A"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3)</w:t>
            </w:r>
          </w:p>
        </w:tc>
      </w:tr>
      <w:tr w:rsidR="00486B98" w:rsidRPr="003331BD" w14:paraId="6599DB87" w14:textId="77777777" w:rsidTr="009E6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tcW w:w="5472" w:type="dxa"/>
            <w:vAlign w:val="center"/>
          </w:tcPr>
          <w:p w14:paraId="0C739F6F" w14:textId="1B401DED" w:rsidR="00486B98" w:rsidRPr="00304416" w:rsidDel="006B6857" w:rsidRDefault="00486B98" w:rsidP="00596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S Positive and Routine Test Negative</w:t>
            </w:r>
            <w:r w:rsidR="00596B9C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296" w:type="dxa"/>
            <w:vAlign w:val="center"/>
          </w:tcPr>
          <w:p w14:paraId="4AB81162" w14:textId="3AC6575B" w:rsidR="00486B98" w:rsidRPr="00596B9C" w:rsidDel="006B6857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="00D00C8A"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23)</w:t>
            </w:r>
          </w:p>
        </w:tc>
        <w:tc>
          <w:tcPr>
            <w:tcW w:w="1296" w:type="dxa"/>
            <w:vAlign w:val="center"/>
          </w:tcPr>
          <w:p w14:paraId="127FAEF3" w14:textId="77777777" w:rsidR="00486B98" w:rsidRPr="00596B9C" w:rsidDel="006B6857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─</w:t>
            </w:r>
          </w:p>
        </w:tc>
        <w:tc>
          <w:tcPr>
            <w:tcW w:w="1296" w:type="dxa"/>
            <w:vAlign w:val="center"/>
          </w:tcPr>
          <w:p w14:paraId="47676BA8" w14:textId="5A3B50B0" w:rsidR="00486B98" w:rsidRPr="00596B9C" w:rsidDel="006B6857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="00D00C8A"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7)</w:t>
            </w:r>
          </w:p>
        </w:tc>
      </w:tr>
      <w:tr w:rsidR="00486B98" w:rsidRPr="003331BD" w14:paraId="4717775D" w14:textId="77777777" w:rsidTr="009E6889">
        <w:trPr>
          <w:trHeight w:val="432"/>
          <w:jc w:val="center"/>
        </w:trPr>
        <w:tc>
          <w:tcPr>
            <w:tcW w:w="5472" w:type="dxa"/>
            <w:vAlign w:val="center"/>
          </w:tcPr>
          <w:p w14:paraId="5A87BF87" w14:textId="05C8D1E3" w:rsidR="00486B98" w:rsidRDefault="00486B98" w:rsidP="00596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S Negative and Routine Tests Positive</w:t>
            </w:r>
            <w:r w:rsidR="00596B9C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296" w:type="dxa"/>
            <w:vAlign w:val="center"/>
          </w:tcPr>
          <w:p w14:paraId="24CB970E" w14:textId="799E734F" w:rsidR="00486B98" w:rsidRPr="00596B9C" w:rsidDel="006B6857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D00C8A"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8)</w:t>
            </w:r>
          </w:p>
        </w:tc>
        <w:tc>
          <w:tcPr>
            <w:tcW w:w="1296" w:type="dxa"/>
            <w:vAlign w:val="center"/>
          </w:tcPr>
          <w:p w14:paraId="316EB4FA" w14:textId="770726EF" w:rsidR="00486B98" w:rsidRPr="00596B9C" w:rsidDel="006B6857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D00C8A"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5)</w:t>
            </w:r>
          </w:p>
        </w:tc>
        <w:tc>
          <w:tcPr>
            <w:tcW w:w="1296" w:type="dxa"/>
            <w:vAlign w:val="center"/>
          </w:tcPr>
          <w:p w14:paraId="7F2199D5" w14:textId="2B3FF525" w:rsidR="00486B98" w:rsidRPr="00596B9C" w:rsidDel="006B6857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D00C8A"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0)</w:t>
            </w:r>
          </w:p>
        </w:tc>
      </w:tr>
      <w:tr w:rsidR="00486B98" w:rsidRPr="003331BD" w14:paraId="61AF4574" w14:textId="77777777" w:rsidTr="009E6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tcW w:w="5472" w:type="dxa"/>
            <w:vAlign w:val="center"/>
          </w:tcPr>
          <w:p w14:paraId="6A4B15B5" w14:textId="04289B34" w:rsidR="00486B98" w:rsidRDefault="00486B98" w:rsidP="00596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S and Routine Tests Both Negative</w:t>
            </w:r>
            <w:r w:rsidR="00596B9C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296" w:type="dxa"/>
            <w:vAlign w:val="center"/>
          </w:tcPr>
          <w:p w14:paraId="5D8CA24F" w14:textId="7809C754" w:rsidR="00486B98" w:rsidRPr="00596B9C" w:rsidDel="006B6857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  <w:r w:rsidR="00D00C8A"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1)</w:t>
            </w:r>
          </w:p>
        </w:tc>
        <w:tc>
          <w:tcPr>
            <w:tcW w:w="1296" w:type="dxa"/>
            <w:vAlign w:val="center"/>
          </w:tcPr>
          <w:p w14:paraId="773B9D91" w14:textId="6597CF47" w:rsidR="00486B98" w:rsidRPr="00596B9C" w:rsidDel="006B6857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D00C8A"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23)</w:t>
            </w:r>
          </w:p>
        </w:tc>
        <w:tc>
          <w:tcPr>
            <w:tcW w:w="1296" w:type="dxa"/>
            <w:vAlign w:val="center"/>
          </w:tcPr>
          <w:p w14:paraId="4518C0F5" w14:textId="089285AF" w:rsidR="00486B98" w:rsidRPr="00596B9C" w:rsidDel="006B6857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  <w:r w:rsidR="00D00C8A"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29)</w:t>
            </w:r>
          </w:p>
        </w:tc>
      </w:tr>
      <w:tr w:rsidR="00486B98" w:rsidRPr="004D0399" w14:paraId="7BB740E6" w14:textId="77777777" w:rsidTr="009E6889">
        <w:trPr>
          <w:trHeight w:val="614"/>
          <w:jc w:val="center"/>
        </w:trPr>
        <w:tc>
          <w:tcPr>
            <w:tcW w:w="5472" w:type="dxa"/>
            <w:vAlign w:val="center"/>
          </w:tcPr>
          <w:p w14:paraId="1C0853CD" w14:textId="77777777" w:rsidR="00486B98" w:rsidRPr="00866F31" w:rsidRDefault="00486B98" w:rsidP="00596B9C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 w:rsidRPr="00866F31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Organisms Identified per Test, No. (%)</w:t>
            </w:r>
          </w:p>
          <w:p w14:paraId="06839F17" w14:textId="77777777" w:rsidR="00486B98" w:rsidRDefault="00486B98" w:rsidP="00596B9C">
            <w:pPr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  <w:p w14:paraId="027AF101" w14:textId="77777777" w:rsidR="00486B98" w:rsidRDefault="00486B98" w:rsidP="00596B9C">
            <w:pPr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  <w:p w14:paraId="417C56F4" w14:textId="77777777" w:rsidR="00486B98" w:rsidRDefault="00486B98" w:rsidP="00596B9C">
            <w:pPr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  <w:p w14:paraId="5A20B332" w14:textId="77777777" w:rsidR="00486B98" w:rsidRDefault="00486B98" w:rsidP="00596B9C">
            <w:pPr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  <w:p w14:paraId="33876CDE" w14:textId="77777777" w:rsidR="00486B98" w:rsidRDefault="00486B98" w:rsidP="00596B9C">
            <w:pPr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  <w:p w14:paraId="6D68431B" w14:textId="77777777" w:rsidR="00486B98" w:rsidRDefault="00486B98" w:rsidP="00596B9C">
            <w:pPr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  <w:p w14:paraId="53E3676E" w14:textId="77777777" w:rsidR="00486B98" w:rsidRPr="00304416" w:rsidRDefault="00486B98" w:rsidP="00596B9C">
            <w:pPr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296" w:type="dxa"/>
            <w:vAlign w:val="center"/>
          </w:tcPr>
          <w:p w14:paraId="5603D448" w14:textId="77777777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BF3A884" w14:textId="7FADB0A3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  <w:r w:rsidR="00D00C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8)</w:t>
            </w:r>
          </w:p>
          <w:p w14:paraId="7D94D266" w14:textId="24CC6918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  <w:r w:rsidR="00D00C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28)</w:t>
            </w:r>
          </w:p>
          <w:p w14:paraId="51589C66" w14:textId="0860876F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="00D00C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21)</w:t>
            </w:r>
          </w:p>
          <w:p w14:paraId="4F74CCF2" w14:textId="6A19E8C8" w:rsidR="00486B98" w:rsidRDefault="00D00C8A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0C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─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)</w:t>
            </w:r>
          </w:p>
          <w:p w14:paraId="4EE73C3A" w14:textId="6EB52CF2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D00C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>3)</w:t>
            </w:r>
          </w:p>
          <w:p w14:paraId="17FE4E85" w14:textId="3CB77302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8)</w:t>
            </w:r>
          </w:p>
          <w:p w14:paraId="121708CE" w14:textId="4B255406" w:rsidR="00486B98" w:rsidRPr="004D0399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)</w:t>
            </w:r>
          </w:p>
        </w:tc>
        <w:tc>
          <w:tcPr>
            <w:tcW w:w="1296" w:type="dxa"/>
            <w:vAlign w:val="center"/>
          </w:tcPr>
          <w:p w14:paraId="18B97B10" w14:textId="77777777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EB2DF72" w14:textId="35E9ED7B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9)</w:t>
            </w:r>
          </w:p>
          <w:p w14:paraId="4F32C898" w14:textId="74D6073D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46)</w:t>
            </w:r>
          </w:p>
          <w:p w14:paraId="6A464130" w14:textId="22EBB2B6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5)</w:t>
            </w:r>
          </w:p>
          <w:p w14:paraId="243FC3B4" w14:textId="7554F066" w:rsidR="00486B98" w:rsidRPr="00D00C8A" w:rsidRDefault="00D00C8A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0C8A">
              <w:rPr>
                <w:rFonts w:ascii="Times New Roman" w:hAnsi="Times New Roman" w:cs="Times New Roman"/>
                <w:bCs/>
                <w:sz w:val="24"/>
                <w:szCs w:val="24"/>
              </w:rPr>
              <w:t>─ (0)</w:t>
            </w:r>
          </w:p>
          <w:p w14:paraId="3D438E22" w14:textId="2B4AB90E" w:rsidR="00486B98" w:rsidRPr="00D00C8A" w:rsidRDefault="00D00C8A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0C8A">
              <w:rPr>
                <w:rFonts w:ascii="Times New Roman" w:hAnsi="Times New Roman" w:cs="Times New Roman"/>
                <w:bCs/>
                <w:sz w:val="24"/>
                <w:szCs w:val="24"/>
              </w:rPr>
              <w:t>─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)</w:t>
            </w:r>
          </w:p>
          <w:p w14:paraId="63B07B9A" w14:textId="0077ADDA" w:rsidR="00486B98" w:rsidRPr="00D00C8A" w:rsidRDefault="00D00C8A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0C8A">
              <w:rPr>
                <w:rFonts w:ascii="Times New Roman" w:hAnsi="Times New Roman" w:cs="Times New Roman"/>
                <w:bCs/>
                <w:sz w:val="24"/>
                <w:szCs w:val="24"/>
              </w:rPr>
              <w:t>─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)</w:t>
            </w:r>
          </w:p>
          <w:p w14:paraId="0482A734" w14:textId="4582BA50" w:rsidR="00486B98" w:rsidRPr="004D0399" w:rsidRDefault="00D00C8A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0C8A">
              <w:rPr>
                <w:rFonts w:ascii="Times New Roman" w:hAnsi="Times New Roman" w:cs="Times New Roman"/>
                <w:bCs/>
                <w:sz w:val="24"/>
                <w:szCs w:val="24"/>
              </w:rPr>
              <w:t>─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)</w:t>
            </w:r>
          </w:p>
        </w:tc>
        <w:tc>
          <w:tcPr>
            <w:tcW w:w="1296" w:type="dxa"/>
            <w:vAlign w:val="center"/>
          </w:tcPr>
          <w:p w14:paraId="23552AB8" w14:textId="77777777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5548A7F" w14:textId="582B806D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9)</w:t>
            </w:r>
          </w:p>
          <w:p w14:paraId="6751DFB5" w14:textId="2D944C9B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3)</w:t>
            </w:r>
          </w:p>
          <w:p w14:paraId="4B001E16" w14:textId="595DE022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9)</w:t>
            </w:r>
          </w:p>
          <w:p w14:paraId="5E8F0B15" w14:textId="47FD97AC" w:rsidR="00486B98" w:rsidRPr="00D00C8A" w:rsidRDefault="00D00C8A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0C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─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00C8A">
              <w:rPr>
                <w:rFonts w:ascii="Times New Roman" w:hAnsi="Times New Roman" w:cs="Times New Roman"/>
                <w:bCs/>
                <w:sz w:val="24"/>
                <w:szCs w:val="24"/>
              </w:rPr>
              <w:t>(0)</w:t>
            </w:r>
          </w:p>
          <w:p w14:paraId="30A8FD58" w14:textId="513E335D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2)</w:t>
            </w:r>
          </w:p>
          <w:p w14:paraId="5E0BF534" w14:textId="17D4EED8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6)</w:t>
            </w:r>
          </w:p>
          <w:p w14:paraId="0BCABCBC" w14:textId="5354105D" w:rsidR="00486B98" w:rsidRPr="004D0399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2)</w:t>
            </w:r>
          </w:p>
        </w:tc>
      </w:tr>
    </w:tbl>
    <w:p w14:paraId="4041B822" w14:textId="1FD3BC09" w:rsidR="00486B98" w:rsidRDefault="00486B98" w:rsidP="00486B98"/>
    <w:p w14:paraId="18E172E6" w14:textId="1C019BED" w:rsidR="003A7959" w:rsidRDefault="003A7959" w:rsidP="00486B98"/>
    <w:p w14:paraId="04C799AF" w14:textId="785F8618" w:rsidR="003A7959" w:rsidRDefault="003A7959" w:rsidP="00486B98"/>
    <w:p w14:paraId="03A8376A" w14:textId="6762982D" w:rsidR="003A7959" w:rsidRDefault="003A7959" w:rsidP="00486B98"/>
    <w:p w14:paraId="4C74D8CE" w14:textId="39AE243D" w:rsidR="003A7959" w:rsidRDefault="003A7959" w:rsidP="00486B98"/>
    <w:p w14:paraId="68B103FC" w14:textId="77777777" w:rsidR="003A7959" w:rsidRDefault="003A7959" w:rsidP="00486B98"/>
    <w:p w14:paraId="3441BE81" w14:textId="607BF156" w:rsidR="00486B98" w:rsidRPr="00486B98" w:rsidRDefault="00486B98" w:rsidP="00486B9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D20E3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9156B">
        <w:rPr>
          <w:rFonts w:ascii="Times New Roman" w:hAnsi="Times New Roman" w:cs="Times New Roman"/>
          <w:b/>
          <w:sz w:val="24"/>
          <w:szCs w:val="24"/>
        </w:rPr>
        <w:t>5</w:t>
      </w:r>
      <w:r w:rsidRPr="00D20E31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Tests with Antimicrobials C</w:t>
      </w:r>
      <w:r w:rsidRPr="00D20E31">
        <w:rPr>
          <w:rFonts w:ascii="Times New Roman" w:hAnsi="Times New Roman" w:cs="Times New Roman"/>
          <w:b/>
          <w:sz w:val="24"/>
          <w:szCs w:val="24"/>
        </w:rPr>
        <w:t>hanges</w:t>
      </w:r>
      <w:r w:rsidR="003A7959">
        <w:rPr>
          <w:rFonts w:ascii="Times New Roman" w:hAnsi="Times New Roman" w:cs="Times New Roman"/>
          <w:b/>
          <w:sz w:val="24"/>
          <w:szCs w:val="24"/>
        </w:rPr>
        <w:t xml:space="preserve"> D</w:t>
      </w:r>
      <w:bookmarkStart w:id="0" w:name="_GoBack"/>
      <w:bookmarkEnd w:id="0"/>
      <w:r w:rsidR="003A7959">
        <w:rPr>
          <w:rFonts w:ascii="Times New Roman" w:hAnsi="Times New Roman" w:cs="Times New Roman"/>
          <w:b/>
          <w:sz w:val="24"/>
          <w:szCs w:val="24"/>
        </w:rPr>
        <w:t>ue to NGS</w:t>
      </w:r>
    </w:p>
    <w:tbl>
      <w:tblPr>
        <w:tblStyle w:val="PlainTable2"/>
        <w:tblW w:w="9360" w:type="dxa"/>
        <w:jc w:val="center"/>
        <w:tblLook w:val="0420" w:firstRow="1" w:lastRow="0" w:firstColumn="0" w:lastColumn="0" w:noHBand="0" w:noVBand="1"/>
      </w:tblPr>
      <w:tblGrid>
        <w:gridCol w:w="5472"/>
        <w:gridCol w:w="1296"/>
        <w:gridCol w:w="1296"/>
        <w:gridCol w:w="1296"/>
      </w:tblGrid>
      <w:tr w:rsidR="00486B98" w:rsidRPr="004D0399" w14:paraId="2F713CC8" w14:textId="77777777" w:rsidTr="009E6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4"/>
          <w:jc w:val="center"/>
        </w:trPr>
        <w:tc>
          <w:tcPr>
            <w:tcW w:w="5472" w:type="dxa"/>
            <w:vAlign w:val="center"/>
          </w:tcPr>
          <w:p w14:paraId="59361FA5" w14:textId="77777777" w:rsidR="00486B98" w:rsidRPr="00866F31" w:rsidRDefault="00486B98" w:rsidP="00596B9C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0C68F368" w14:textId="77777777" w:rsidR="00486B98" w:rsidRDefault="00486B98" w:rsidP="00596B9C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Adults</w:t>
            </w:r>
          </w:p>
          <w:p w14:paraId="314E96ED" w14:textId="77777777" w:rsidR="00486B98" w:rsidRPr="004D0399" w:rsidRDefault="00486B98" w:rsidP="00596B9C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N=13</w:t>
            </w:r>
          </w:p>
        </w:tc>
        <w:tc>
          <w:tcPr>
            <w:tcW w:w="1296" w:type="dxa"/>
            <w:vAlign w:val="center"/>
          </w:tcPr>
          <w:p w14:paraId="2F00DA24" w14:textId="77777777" w:rsidR="00486B98" w:rsidRDefault="00486B98" w:rsidP="00596B9C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Pediatrics</w:t>
            </w:r>
          </w:p>
          <w:p w14:paraId="4EBD5AF6" w14:textId="77777777" w:rsidR="00486B98" w:rsidRPr="004D0399" w:rsidRDefault="00486B98" w:rsidP="00596B9C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N=3</w:t>
            </w:r>
          </w:p>
        </w:tc>
        <w:tc>
          <w:tcPr>
            <w:tcW w:w="1296" w:type="dxa"/>
            <w:vAlign w:val="center"/>
          </w:tcPr>
          <w:p w14:paraId="51577EEF" w14:textId="77777777" w:rsidR="00486B98" w:rsidRDefault="00486B98" w:rsidP="00596B9C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Total</w:t>
            </w:r>
          </w:p>
          <w:p w14:paraId="24AD826C" w14:textId="77777777" w:rsidR="00486B98" w:rsidRPr="004D0399" w:rsidRDefault="00486B98" w:rsidP="00596B9C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N=16</w:t>
            </w:r>
          </w:p>
        </w:tc>
      </w:tr>
      <w:tr w:rsidR="00486B98" w:rsidRPr="004D0399" w14:paraId="1ED50D75" w14:textId="77777777" w:rsidTr="009E6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tcW w:w="5472" w:type="dxa"/>
            <w:vAlign w:val="center"/>
          </w:tcPr>
          <w:p w14:paraId="26358C71" w14:textId="24D6D409" w:rsidR="00486B98" w:rsidRDefault="00486B98" w:rsidP="009E68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S and Routine Tests Concordant</w:t>
            </w:r>
            <w:r w:rsidR="00596B9C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296" w:type="dxa"/>
            <w:vAlign w:val="center"/>
          </w:tcPr>
          <w:p w14:paraId="6F597EF9" w14:textId="45B52475" w:rsidR="00486B98" w:rsidRPr="00596B9C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8)</w:t>
            </w:r>
          </w:p>
        </w:tc>
        <w:tc>
          <w:tcPr>
            <w:tcW w:w="1296" w:type="dxa"/>
            <w:vAlign w:val="center"/>
          </w:tcPr>
          <w:p w14:paraId="576911F0" w14:textId="2BA326BF" w:rsidR="00486B98" w:rsidRPr="00596B9C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67)</w:t>
            </w:r>
          </w:p>
        </w:tc>
        <w:tc>
          <w:tcPr>
            <w:tcW w:w="1296" w:type="dxa"/>
            <w:vAlign w:val="center"/>
          </w:tcPr>
          <w:p w14:paraId="74E20B36" w14:textId="444704A7" w:rsidR="00486B98" w:rsidRPr="00596B9C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9)</w:t>
            </w:r>
          </w:p>
        </w:tc>
      </w:tr>
      <w:tr w:rsidR="00486B98" w14:paraId="4A0024A2" w14:textId="77777777" w:rsidTr="009E6889">
        <w:trPr>
          <w:trHeight w:val="432"/>
          <w:jc w:val="center"/>
        </w:trPr>
        <w:tc>
          <w:tcPr>
            <w:tcW w:w="5472" w:type="dxa"/>
            <w:vAlign w:val="center"/>
          </w:tcPr>
          <w:p w14:paraId="6E71F846" w14:textId="6091354F" w:rsidR="00486B98" w:rsidRPr="00AA7875" w:rsidRDefault="00486B98" w:rsidP="00596B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S and Routine Tests Discordant</w:t>
            </w:r>
            <w:r w:rsidR="00596B9C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296" w:type="dxa"/>
            <w:vAlign w:val="center"/>
          </w:tcPr>
          <w:p w14:paraId="254E8D2B" w14:textId="4A467077" w:rsidR="00486B98" w:rsidRPr="00596B9C" w:rsidRDefault="00486B98" w:rsidP="00596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54)</w:t>
            </w:r>
          </w:p>
        </w:tc>
        <w:tc>
          <w:tcPr>
            <w:tcW w:w="1296" w:type="dxa"/>
            <w:vAlign w:val="center"/>
          </w:tcPr>
          <w:p w14:paraId="518A6849" w14:textId="6D8AC197" w:rsidR="00486B98" w:rsidRPr="00596B9C" w:rsidRDefault="00486B98" w:rsidP="00596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3)</w:t>
            </w:r>
          </w:p>
        </w:tc>
        <w:tc>
          <w:tcPr>
            <w:tcW w:w="1296" w:type="dxa"/>
            <w:vAlign w:val="center"/>
          </w:tcPr>
          <w:p w14:paraId="45CFA52A" w14:textId="12221345" w:rsidR="00486B98" w:rsidRPr="00596B9C" w:rsidRDefault="00486B98" w:rsidP="00596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50)</w:t>
            </w:r>
          </w:p>
        </w:tc>
      </w:tr>
      <w:tr w:rsidR="00486B98" w14:paraId="2E999649" w14:textId="77777777" w:rsidTr="009E6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tcW w:w="5472" w:type="dxa"/>
            <w:vAlign w:val="center"/>
          </w:tcPr>
          <w:p w14:paraId="028A35AB" w14:textId="3DB701F3" w:rsidR="00486B98" w:rsidRDefault="00486B98" w:rsidP="00596B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S Positive and Routine Test Negative</w:t>
            </w:r>
            <w:r w:rsidR="00596B9C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296" w:type="dxa"/>
            <w:vAlign w:val="center"/>
          </w:tcPr>
          <w:p w14:paraId="0B399A4C" w14:textId="5167226A" w:rsidR="00486B98" w:rsidRPr="00596B9C" w:rsidRDefault="00486B98" w:rsidP="00596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1)</w:t>
            </w:r>
          </w:p>
        </w:tc>
        <w:tc>
          <w:tcPr>
            <w:tcW w:w="1296" w:type="dxa"/>
            <w:vAlign w:val="center"/>
          </w:tcPr>
          <w:p w14:paraId="3BE0F96E" w14:textId="3FE64780" w:rsidR="00486B98" w:rsidRPr="00596B9C" w:rsidRDefault="00486B98" w:rsidP="00596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─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)</w:t>
            </w:r>
          </w:p>
        </w:tc>
        <w:tc>
          <w:tcPr>
            <w:tcW w:w="1296" w:type="dxa"/>
            <w:vAlign w:val="center"/>
          </w:tcPr>
          <w:p w14:paraId="40CDB4B0" w14:textId="220EA85F" w:rsidR="00486B98" w:rsidRPr="00596B9C" w:rsidRDefault="00486B98" w:rsidP="00596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25)</w:t>
            </w:r>
          </w:p>
        </w:tc>
      </w:tr>
      <w:tr w:rsidR="00486B98" w14:paraId="4DC10797" w14:textId="77777777" w:rsidTr="009E6889">
        <w:trPr>
          <w:trHeight w:val="432"/>
          <w:jc w:val="center"/>
        </w:trPr>
        <w:tc>
          <w:tcPr>
            <w:tcW w:w="5472" w:type="dxa"/>
            <w:vAlign w:val="center"/>
          </w:tcPr>
          <w:p w14:paraId="552739E5" w14:textId="30D2907C" w:rsidR="00486B98" w:rsidRPr="00AA7875" w:rsidRDefault="00486B98" w:rsidP="00596B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S Negative and Routine Tests Positive</w:t>
            </w:r>
            <w:r w:rsidR="00596B9C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296" w:type="dxa"/>
            <w:vAlign w:val="center"/>
          </w:tcPr>
          <w:p w14:paraId="5CE4FC0D" w14:textId="0DEE934A" w:rsidR="00486B98" w:rsidRPr="00596B9C" w:rsidRDefault="00596B9C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─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)</w:t>
            </w:r>
          </w:p>
        </w:tc>
        <w:tc>
          <w:tcPr>
            <w:tcW w:w="1296" w:type="dxa"/>
            <w:vAlign w:val="center"/>
          </w:tcPr>
          <w:p w14:paraId="57A67436" w14:textId="2DCB2D3B" w:rsidR="00486B98" w:rsidRPr="00596B9C" w:rsidRDefault="00596B9C" w:rsidP="00596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─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)</w:t>
            </w:r>
          </w:p>
        </w:tc>
        <w:tc>
          <w:tcPr>
            <w:tcW w:w="1296" w:type="dxa"/>
            <w:vAlign w:val="center"/>
          </w:tcPr>
          <w:p w14:paraId="27C50E44" w14:textId="1BAF9655" w:rsidR="00486B98" w:rsidRPr="00596B9C" w:rsidRDefault="00596B9C" w:rsidP="00596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─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)</w:t>
            </w:r>
          </w:p>
        </w:tc>
      </w:tr>
      <w:tr w:rsidR="00486B98" w14:paraId="6B3B3005" w14:textId="77777777" w:rsidTr="009E6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tcW w:w="5472" w:type="dxa"/>
            <w:vAlign w:val="center"/>
          </w:tcPr>
          <w:p w14:paraId="014D113D" w14:textId="18FDAA49" w:rsidR="00486B98" w:rsidRDefault="00486B98" w:rsidP="00596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S and Routine Tests Both Negative</w:t>
            </w:r>
            <w:r w:rsidR="00596B9C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296" w:type="dxa"/>
            <w:vAlign w:val="center"/>
          </w:tcPr>
          <w:p w14:paraId="049AFB6C" w14:textId="734B2B43" w:rsidR="00486B98" w:rsidRPr="00596B9C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8)</w:t>
            </w:r>
          </w:p>
        </w:tc>
        <w:tc>
          <w:tcPr>
            <w:tcW w:w="1296" w:type="dxa"/>
            <w:vAlign w:val="center"/>
          </w:tcPr>
          <w:p w14:paraId="48AC22CB" w14:textId="6A42C8CA" w:rsidR="00486B98" w:rsidRPr="00596B9C" w:rsidRDefault="00596B9C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─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)</w:t>
            </w:r>
          </w:p>
        </w:tc>
        <w:tc>
          <w:tcPr>
            <w:tcW w:w="1296" w:type="dxa"/>
            <w:vAlign w:val="center"/>
          </w:tcPr>
          <w:p w14:paraId="0EBFB2CE" w14:textId="186CD406" w:rsidR="00486B98" w:rsidRPr="00596B9C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6)</w:t>
            </w:r>
          </w:p>
        </w:tc>
      </w:tr>
      <w:tr w:rsidR="00486B98" w:rsidRPr="004D0399" w14:paraId="2BBB460B" w14:textId="77777777" w:rsidTr="009E6889">
        <w:trPr>
          <w:trHeight w:val="614"/>
          <w:jc w:val="center"/>
        </w:trPr>
        <w:tc>
          <w:tcPr>
            <w:tcW w:w="5472" w:type="dxa"/>
            <w:vAlign w:val="center"/>
          </w:tcPr>
          <w:p w14:paraId="58AE2FF1" w14:textId="77777777" w:rsidR="00486B98" w:rsidRPr="00866F31" w:rsidRDefault="00486B98" w:rsidP="00596B9C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 w:rsidRPr="00866F31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Organisms Identified per Test, No. (%)</w:t>
            </w:r>
          </w:p>
          <w:p w14:paraId="2D7221C5" w14:textId="77777777" w:rsidR="00486B98" w:rsidRDefault="00486B98" w:rsidP="00596B9C">
            <w:pPr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  <w:p w14:paraId="0E8647A7" w14:textId="77777777" w:rsidR="00486B98" w:rsidRDefault="00486B98" w:rsidP="00596B9C">
            <w:pPr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  <w:p w14:paraId="50779747" w14:textId="77777777" w:rsidR="00486B98" w:rsidRDefault="00486B98" w:rsidP="00596B9C">
            <w:pPr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  <w:p w14:paraId="16F34ED2" w14:textId="77777777" w:rsidR="00486B98" w:rsidRDefault="00486B98" w:rsidP="00596B9C">
            <w:pPr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  <w:p w14:paraId="0F238178" w14:textId="77777777" w:rsidR="00486B98" w:rsidRDefault="00486B98" w:rsidP="00596B9C">
            <w:pPr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  <w:p w14:paraId="602A8E64" w14:textId="77777777" w:rsidR="00486B98" w:rsidRDefault="00486B98" w:rsidP="00596B9C">
            <w:pPr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  <w:p w14:paraId="5BA57C33" w14:textId="77777777" w:rsidR="00486B98" w:rsidRPr="009E6889" w:rsidRDefault="00486B98" w:rsidP="00596B9C">
            <w:pPr>
              <w:ind w:left="72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296" w:type="dxa"/>
            <w:vAlign w:val="center"/>
          </w:tcPr>
          <w:p w14:paraId="769AA39D" w14:textId="77777777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583BE3D" w14:textId="77777777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4A25FBE8" w14:textId="2DBAC7EA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46)</w:t>
            </w:r>
          </w:p>
          <w:p w14:paraId="2E3DD3A4" w14:textId="243A2DDE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1)</w:t>
            </w:r>
          </w:p>
          <w:p w14:paraId="14ED04AF" w14:textId="75DA2811" w:rsidR="00486B98" w:rsidRDefault="00596B9C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─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)</w:t>
            </w:r>
          </w:p>
          <w:p w14:paraId="63D979B3" w14:textId="30555D69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8)</w:t>
            </w:r>
          </w:p>
          <w:p w14:paraId="291EB6D9" w14:textId="397FC3CC" w:rsidR="00486B98" w:rsidRDefault="00596B9C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─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)</w:t>
            </w:r>
          </w:p>
          <w:p w14:paraId="1A596F1D" w14:textId="3CA4E98C" w:rsidR="00486B98" w:rsidRPr="004D0399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8)</w:t>
            </w:r>
          </w:p>
        </w:tc>
        <w:tc>
          <w:tcPr>
            <w:tcW w:w="1296" w:type="dxa"/>
            <w:vAlign w:val="center"/>
          </w:tcPr>
          <w:p w14:paraId="74085B90" w14:textId="77777777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FAD8DB5" w14:textId="6AAF1DDB" w:rsidR="00486B98" w:rsidRDefault="00596B9C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─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)</w:t>
            </w:r>
          </w:p>
          <w:p w14:paraId="40225642" w14:textId="4C66AA79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00)</w:t>
            </w:r>
          </w:p>
          <w:p w14:paraId="00540569" w14:textId="416FA303" w:rsidR="00486B98" w:rsidRDefault="00596B9C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─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)</w:t>
            </w:r>
          </w:p>
          <w:p w14:paraId="3260420C" w14:textId="3E34D853" w:rsidR="00486B98" w:rsidRDefault="00596B9C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─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)</w:t>
            </w:r>
          </w:p>
          <w:p w14:paraId="31D282FB" w14:textId="05914A4A" w:rsidR="00486B98" w:rsidRDefault="00596B9C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─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)</w:t>
            </w:r>
          </w:p>
          <w:p w14:paraId="73F79705" w14:textId="3FA13921" w:rsidR="00486B98" w:rsidRDefault="00596B9C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─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)</w:t>
            </w:r>
          </w:p>
          <w:p w14:paraId="7C6991B9" w14:textId="1CAF609D" w:rsidR="00486B98" w:rsidRPr="004D0399" w:rsidRDefault="00596B9C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─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)</w:t>
            </w:r>
          </w:p>
        </w:tc>
        <w:tc>
          <w:tcPr>
            <w:tcW w:w="1296" w:type="dxa"/>
            <w:vAlign w:val="center"/>
          </w:tcPr>
          <w:p w14:paraId="79087099" w14:textId="77777777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3D48A4D" w14:textId="70DC47B0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6)</w:t>
            </w:r>
          </w:p>
          <w:p w14:paraId="1BCA9B65" w14:textId="5C47A50F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56)</w:t>
            </w:r>
          </w:p>
          <w:p w14:paraId="46B828FD" w14:textId="61FAA928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25)</w:t>
            </w:r>
          </w:p>
          <w:p w14:paraId="22094DB3" w14:textId="0ED66F04" w:rsidR="00486B98" w:rsidRDefault="00596B9C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─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)</w:t>
            </w:r>
          </w:p>
          <w:p w14:paraId="59F6930F" w14:textId="05C4ABC3" w:rsidR="00486B98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6)</w:t>
            </w:r>
          </w:p>
          <w:p w14:paraId="637487C7" w14:textId="5A42E00F" w:rsidR="00486B98" w:rsidRDefault="00596B9C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6B9C">
              <w:rPr>
                <w:rFonts w:ascii="Times New Roman" w:hAnsi="Times New Roman" w:cs="Times New Roman"/>
                <w:bCs/>
                <w:sz w:val="24"/>
                <w:szCs w:val="24"/>
              </w:rPr>
              <w:t>─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)</w:t>
            </w:r>
          </w:p>
          <w:p w14:paraId="0889DBA0" w14:textId="5D63CC67" w:rsidR="00486B98" w:rsidRPr="004D0399" w:rsidRDefault="00486B98" w:rsidP="00596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596B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6)</w:t>
            </w:r>
          </w:p>
        </w:tc>
      </w:tr>
    </w:tbl>
    <w:p w14:paraId="54BD1E6B" w14:textId="1ED10501" w:rsidR="00486B98" w:rsidRDefault="00486B98" w:rsidP="008963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C9751A" w14:textId="37FAE805" w:rsidR="00896380" w:rsidRPr="0099156B" w:rsidRDefault="00896380" w:rsidP="0089638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9156B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99156B">
        <w:rPr>
          <w:rFonts w:ascii="Times New Roman" w:hAnsi="Times New Roman" w:cs="Times New Roman"/>
          <w:b/>
          <w:sz w:val="24"/>
          <w:szCs w:val="24"/>
        </w:rPr>
        <w:t>6</w:t>
      </w:r>
      <w:r w:rsidRPr="0099156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9156B">
        <w:rPr>
          <w:rFonts w:ascii="Times New Roman" w:eastAsia="DejaVu Sans" w:hAnsi="Times New Roman" w:cs="Times New Roman"/>
          <w:b/>
          <w:color w:val="000000" w:themeColor="text1"/>
          <w:kern w:val="24"/>
          <w:szCs w:val="24"/>
        </w:rPr>
        <w:t>NGS and Routine Tests Concordant</w:t>
      </w:r>
    </w:p>
    <w:tbl>
      <w:tblPr>
        <w:tblW w:w="11880" w:type="dxa"/>
        <w:jc w:val="center"/>
        <w:tblLook w:val="04A0" w:firstRow="1" w:lastRow="0" w:firstColumn="1" w:lastColumn="0" w:noHBand="0" w:noVBand="1"/>
      </w:tblPr>
      <w:tblGrid>
        <w:gridCol w:w="720"/>
        <w:gridCol w:w="2880"/>
        <w:gridCol w:w="1080"/>
        <w:gridCol w:w="2880"/>
        <w:gridCol w:w="1080"/>
        <w:gridCol w:w="1620"/>
        <w:gridCol w:w="1620"/>
      </w:tblGrid>
      <w:tr w:rsidR="00896380" w:rsidRPr="000C57A5" w14:paraId="1C3AE576" w14:textId="77777777" w:rsidTr="009E6889">
        <w:trPr>
          <w:trHeight w:val="765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9E21DE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85F6B4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75E35">
              <w:rPr>
                <w:rFonts w:eastAsia="Times New Roman" w:cstheme="minorHAnsi"/>
                <w:b/>
                <w:bCs/>
                <w:sz w:val="20"/>
                <w:szCs w:val="20"/>
              </w:rPr>
              <w:t>Routine testing resul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55FB96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75E35">
              <w:rPr>
                <w:rFonts w:eastAsia="Times New Roman" w:cstheme="minorHAnsi"/>
                <w:b/>
                <w:bCs/>
                <w:sz w:val="20"/>
                <w:szCs w:val="20"/>
              </w:rPr>
              <w:t>Date</w:t>
            </w:r>
          </w:p>
          <w:p w14:paraId="32A169B3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75E35">
              <w:rPr>
                <w:rFonts w:eastAsia="Times New Roman" w:cstheme="minorHAnsi"/>
                <w:b/>
                <w:bCs/>
                <w:sz w:val="20"/>
                <w:szCs w:val="20"/>
              </w:rPr>
              <w:t>Collecte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60B5C4" w14:textId="77777777" w:rsidR="00896380" w:rsidRPr="00D75E35" w:rsidRDefault="00896380" w:rsidP="00447EF3">
            <w:pPr>
              <w:spacing w:after="0" w:line="240" w:lineRule="auto"/>
              <w:ind w:right="-109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75E35">
              <w:rPr>
                <w:rFonts w:eastAsia="Times New Roman" w:cstheme="minorHAnsi"/>
                <w:b/>
                <w:bCs/>
                <w:sz w:val="20"/>
                <w:szCs w:val="20"/>
              </w:rPr>
              <w:t>NGS Resul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2A13D2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75E35">
              <w:rPr>
                <w:rFonts w:eastAsia="Times New Roman" w:cstheme="minorHAnsi"/>
                <w:b/>
                <w:bCs/>
                <w:sz w:val="20"/>
                <w:szCs w:val="20"/>
              </w:rPr>
              <w:t>Date Collect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471D41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75E35">
              <w:rPr>
                <w:rFonts w:eastAsia="Times New Roman" w:cstheme="minorHAnsi"/>
                <w:b/>
                <w:bCs/>
                <w:sz w:val="20"/>
                <w:szCs w:val="20"/>
              </w:rPr>
              <w:t>Immuno-compromis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3A28C5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75E35">
              <w:rPr>
                <w:rFonts w:eastAsia="Times New Roman" w:cstheme="minorHAnsi"/>
                <w:b/>
                <w:bCs/>
                <w:sz w:val="20"/>
                <w:szCs w:val="20"/>
              </w:rPr>
              <w:t>Change in therapy within 48 hours</w:t>
            </w:r>
          </w:p>
        </w:tc>
      </w:tr>
      <w:tr w:rsidR="00896380" w:rsidRPr="000C57A5" w14:paraId="132662A5" w14:textId="77777777" w:rsidTr="009E6889">
        <w:trPr>
          <w:trHeight w:val="2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8195D1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5D445F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Rickettsia Ab positive</w:t>
            </w:r>
          </w:p>
          <w:p w14:paraId="2D14DB5C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EBV PCR blood 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30332A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3/15/23</w:t>
            </w:r>
          </w:p>
          <w:p w14:paraId="18278476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3/15/2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11712B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i/>
                <w:sz w:val="20"/>
                <w:szCs w:val="20"/>
              </w:rPr>
              <w:t>Rickettsia typhi</w:t>
            </w:r>
            <w:r w:rsidRPr="00D75E35">
              <w:rPr>
                <w:rFonts w:cstheme="minorHAnsi"/>
                <w:sz w:val="20"/>
                <w:szCs w:val="20"/>
              </w:rPr>
              <w:br/>
              <w:t>EB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2F5158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3/17/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5064D4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38D3EA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896380" w:rsidRPr="000C57A5" w14:paraId="0A2F22E5" w14:textId="77777777" w:rsidTr="009E6889">
        <w:trPr>
          <w:trHeight w:val="2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2A3207A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21BC4D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Urine A</w:t>
            </w:r>
            <w:r w:rsidRPr="00D75E35">
              <w:rPr>
                <w:rFonts w:eastAsia="Times New Roman" w:cstheme="minorHAnsi"/>
                <w:sz w:val="20"/>
                <w:szCs w:val="20"/>
              </w:rPr>
              <w:t xml:space="preserve">ntigen: </w:t>
            </w:r>
            <w:r w:rsidRPr="00D75E35">
              <w:rPr>
                <w:rFonts w:eastAsia="Times New Roman" w:cstheme="minorHAnsi"/>
                <w:i/>
                <w:sz w:val="20"/>
                <w:szCs w:val="20"/>
              </w:rPr>
              <w:t>Streptococcus pneumonia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4182B5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11/26/2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401E16" w14:textId="67BB1C58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D75E35">
              <w:rPr>
                <w:rFonts w:cstheme="minorHAnsi"/>
                <w:i/>
                <w:sz w:val="20"/>
                <w:szCs w:val="20"/>
              </w:rPr>
              <w:t>Streptococcus pneumonia</w:t>
            </w:r>
            <w:r w:rsidR="00A8797F">
              <w:rPr>
                <w:rFonts w:cstheme="minorHAnsi"/>
                <w:i/>
                <w:sz w:val="20"/>
                <w:szCs w:val="20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6CF2502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12/9/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3CB909A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771361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896380" w:rsidRPr="000C57A5" w14:paraId="2373C2BD" w14:textId="77777777" w:rsidTr="009E6889">
        <w:trPr>
          <w:trHeight w:val="2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5A5693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B825C3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ach A</w:t>
            </w:r>
            <w:r w:rsidRPr="00D75E35">
              <w:rPr>
                <w:rFonts w:cstheme="minorHAnsi"/>
                <w:sz w:val="20"/>
                <w:szCs w:val="20"/>
              </w:rPr>
              <w:t>spirate:</w:t>
            </w:r>
            <w:r w:rsidRPr="00D75E35">
              <w:rPr>
                <w:rFonts w:cstheme="minorHAnsi"/>
                <w:i/>
                <w:sz w:val="20"/>
                <w:szCs w:val="20"/>
              </w:rPr>
              <w:t xml:space="preserve"> Klebsiella aerogen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8D73F2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9/14/2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A5D70B" w14:textId="77777777" w:rsidR="00896380" w:rsidRPr="00BE5585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BE5585">
              <w:rPr>
                <w:rFonts w:cstheme="minorHAnsi"/>
                <w:i/>
                <w:sz w:val="20"/>
                <w:szCs w:val="20"/>
              </w:rPr>
              <w:t xml:space="preserve">Klebsiella </w:t>
            </w:r>
            <w:r w:rsidRPr="00A8797F">
              <w:rPr>
                <w:rFonts w:cstheme="minorHAnsi"/>
                <w:i/>
                <w:sz w:val="20"/>
                <w:szCs w:val="20"/>
              </w:rPr>
              <w:t>aerogen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378975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9/10/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A0F36C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A72644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896380" w:rsidRPr="000C57A5" w14:paraId="645AC46A" w14:textId="77777777" w:rsidTr="009E6889">
        <w:trPr>
          <w:trHeight w:val="2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02A3CE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52D2D4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umbar Mass Tissue</w:t>
            </w:r>
            <w:r w:rsidRPr="00D75E35">
              <w:rPr>
                <w:rFonts w:cstheme="minorHAnsi"/>
                <w:sz w:val="20"/>
                <w:szCs w:val="20"/>
              </w:rPr>
              <w:t xml:space="preserve">: </w:t>
            </w:r>
            <w:r w:rsidRPr="00D75E35">
              <w:rPr>
                <w:rFonts w:cstheme="minorHAnsi"/>
                <w:i/>
                <w:sz w:val="20"/>
                <w:szCs w:val="20"/>
              </w:rPr>
              <w:t xml:space="preserve">Propionibacterium </w:t>
            </w:r>
            <w:r>
              <w:rPr>
                <w:rFonts w:cstheme="minorHAnsi"/>
                <w:i/>
                <w:sz w:val="20"/>
                <w:szCs w:val="20"/>
              </w:rPr>
              <w:t>(Cutibacterium)</w:t>
            </w:r>
            <w:r w:rsidRPr="00D75E35">
              <w:rPr>
                <w:rFonts w:cstheme="minorHAnsi"/>
                <w:i/>
                <w:sz w:val="20"/>
                <w:szCs w:val="20"/>
              </w:rPr>
              <w:t>spp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6EE34F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2/1/2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1334CE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D75E35">
              <w:rPr>
                <w:rFonts w:cstheme="minorHAnsi"/>
                <w:i/>
                <w:sz w:val="20"/>
                <w:szCs w:val="20"/>
              </w:rPr>
              <w:t>Cutibacterium namneten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DD73E9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2/3/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B4B0E0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F24556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896380" w:rsidRPr="000C57A5" w14:paraId="191DEC1F" w14:textId="77777777" w:rsidTr="009E6889">
        <w:trPr>
          <w:trHeight w:val="2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2DFDFD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758077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ool C</w:t>
            </w:r>
            <w:r w:rsidRPr="00D75E35">
              <w:rPr>
                <w:rFonts w:cstheme="minorHAnsi"/>
                <w:sz w:val="20"/>
                <w:szCs w:val="20"/>
              </w:rPr>
              <w:t xml:space="preserve">ulture: Vancomycin Resistant </w:t>
            </w:r>
            <w:r w:rsidRPr="00A8797F">
              <w:rPr>
                <w:rFonts w:cstheme="minorHAnsi"/>
                <w:i/>
                <w:iCs/>
                <w:sz w:val="20"/>
                <w:szCs w:val="20"/>
              </w:rPr>
              <w:t>Enterococc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CE3FDA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12/19/2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747A3F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D75E35">
              <w:rPr>
                <w:rFonts w:cstheme="minorHAnsi"/>
                <w:i/>
                <w:sz w:val="20"/>
                <w:szCs w:val="20"/>
              </w:rPr>
              <w:t>Enterococcus faec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8273AA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12/15/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9C241E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2240D5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896380" w:rsidRPr="000C57A5" w14:paraId="453A965F" w14:textId="77777777" w:rsidTr="009E6889">
        <w:trPr>
          <w:trHeight w:val="2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F81257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E46C78" w14:textId="7B26900E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ach A</w:t>
            </w:r>
            <w:r w:rsidRPr="00D75E35">
              <w:rPr>
                <w:rFonts w:cstheme="minorHAnsi"/>
                <w:sz w:val="20"/>
                <w:szCs w:val="20"/>
              </w:rPr>
              <w:t xml:space="preserve">spirate: </w:t>
            </w:r>
            <w:r w:rsidRPr="00D75E35">
              <w:rPr>
                <w:rFonts w:cstheme="minorHAnsi"/>
                <w:i/>
                <w:sz w:val="20"/>
                <w:szCs w:val="20"/>
              </w:rPr>
              <w:t>Achromobacter spp. Steno</w:t>
            </w:r>
            <w:r w:rsidR="001378C8">
              <w:rPr>
                <w:rFonts w:cstheme="minorHAnsi"/>
                <w:i/>
                <w:sz w:val="20"/>
                <w:szCs w:val="20"/>
              </w:rPr>
              <w:t>t</w:t>
            </w:r>
            <w:r w:rsidRPr="00D75E35">
              <w:rPr>
                <w:rFonts w:cstheme="minorHAnsi"/>
                <w:i/>
                <w:sz w:val="20"/>
                <w:szCs w:val="20"/>
              </w:rPr>
              <w:t xml:space="preserve">rophomonas </w:t>
            </w:r>
            <w:r>
              <w:rPr>
                <w:rFonts w:cstheme="minorHAnsi"/>
                <w:i/>
                <w:sz w:val="20"/>
                <w:szCs w:val="20"/>
              </w:rPr>
              <w:t>m</w:t>
            </w:r>
            <w:r w:rsidRPr="00D75E35">
              <w:rPr>
                <w:rFonts w:cstheme="minorHAnsi"/>
                <w:i/>
                <w:sz w:val="20"/>
                <w:szCs w:val="20"/>
              </w:rPr>
              <w:t>altophil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2221C4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4/15/2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7644CE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D75E35">
              <w:rPr>
                <w:rFonts w:cstheme="minorHAnsi"/>
                <w:i/>
                <w:sz w:val="20"/>
                <w:szCs w:val="20"/>
              </w:rPr>
              <w:t>Stenotrophomonas maltophilia</w:t>
            </w:r>
            <w:r w:rsidRPr="00D75E35">
              <w:rPr>
                <w:rFonts w:cstheme="minorHAnsi"/>
                <w:i/>
                <w:sz w:val="20"/>
                <w:szCs w:val="20"/>
              </w:rPr>
              <w:br/>
              <w:t>Achromobacter ruhlandi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3A5C31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4/17/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EF96F9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7F99C4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896380" w:rsidRPr="000C57A5" w14:paraId="6E810ABC" w14:textId="77777777" w:rsidTr="009E6889">
        <w:trPr>
          <w:trHeight w:val="2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A78DC1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F61DBF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lood: CMV PCR </w:t>
            </w:r>
            <w:r w:rsidRPr="00D75E35">
              <w:rPr>
                <w:rFonts w:cstheme="minorHAnsi"/>
                <w:sz w:val="20"/>
                <w:szCs w:val="2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E0134F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12/23/2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519F54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CM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5A4D5B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12/30/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566EDB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E79662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896380" w:rsidRPr="000C57A5" w14:paraId="3AA9FF1F" w14:textId="77777777" w:rsidTr="009E6889">
        <w:trPr>
          <w:trHeight w:val="2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85C608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0B04F0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lood: </w:t>
            </w:r>
            <w:r w:rsidRPr="00D75E35">
              <w:rPr>
                <w:rFonts w:cstheme="minorHAnsi"/>
                <w:i/>
                <w:sz w:val="20"/>
                <w:szCs w:val="20"/>
              </w:rPr>
              <w:t>Staphylococcus aureus</w:t>
            </w:r>
          </w:p>
          <w:p w14:paraId="4BC93178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ach A</w:t>
            </w:r>
            <w:r w:rsidRPr="00D75E35">
              <w:rPr>
                <w:rFonts w:cstheme="minorHAnsi"/>
                <w:sz w:val="20"/>
                <w:szCs w:val="20"/>
              </w:rPr>
              <w:t xml:space="preserve">spirate: </w:t>
            </w:r>
            <w:r w:rsidRPr="00D75E35">
              <w:rPr>
                <w:rFonts w:cstheme="minorHAnsi"/>
                <w:i/>
                <w:sz w:val="20"/>
                <w:szCs w:val="20"/>
              </w:rPr>
              <w:t>Staphylococcus aure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7BB0F9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2/23/23</w:t>
            </w:r>
          </w:p>
          <w:p w14:paraId="2440F4E9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2/24/2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0047D0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D75E35">
              <w:rPr>
                <w:rFonts w:cstheme="minorHAnsi"/>
                <w:i/>
                <w:sz w:val="20"/>
                <w:szCs w:val="20"/>
              </w:rPr>
              <w:t>Staphylococcus aure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CFF29C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2/25/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9B0617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457BC5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896380" w:rsidRPr="000C57A5" w14:paraId="0292C548" w14:textId="77777777" w:rsidTr="009E6889">
        <w:trPr>
          <w:trHeight w:val="2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6AD17D6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7842D5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 xml:space="preserve">Blood: </w:t>
            </w:r>
            <w:r w:rsidRPr="00A8797F">
              <w:rPr>
                <w:rFonts w:cstheme="minorHAnsi"/>
                <w:i/>
                <w:iCs/>
                <w:sz w:val="20"/>
                <w:szCs w:val="20"/>
              </w:rPr>
              <w:t>Cardiobacterium</w:t>
            </w:r>
            <w:r w:rsidRPr="00D75E35">
              <w:rPr>
                <w:rFonts w:cstheme="minorHAnsi"/>
                <w:sz w:val="20"/>
                <w:szCs w:val="20"/>
              </w:rPr>
              <w:t xml:space="preserve"> Spec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A8DA44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3/26/2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CA4A54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D75E35">
              <w:rPr>
                <w:rFonts w:cstheme="minorHAnsi"/>
                <w:i/>
                <w:sz w:val="20"/>
                <w:szCs w:val="20"/>
              </w:rPr>
              <w:t>Cardiobacterium valva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0925A73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3/29/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9A4B0C3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E1E1184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Yes*</w:t>
            </w:r>
          </w:p>
        </w:tc>
      </w:tr>
      <w:tr w:rsidR="00896380" w:rsidRPr="000C57A5" w14:paraId="20FC35EB" w14:textId="77777777" w:rsidTr="009E6889">
        <w:trPr>
          <w:trHeight w:val="2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A703D7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4B4126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 xml:space="preserve">Sputum: </w:t>
            </w:r>
            <w:r w:rsidRPr="00D75E35">
              <w:rPr>
                <w:rFonts w:cstheme="minorHAnsi"/>
                <w:i/>
                <w:sz w:val="20"/>
                <w:szCs w:val="20"/>
              </w:rPr>
              <w:t>Mycobacterium abscessus</w:t>
            </w:r>
            <w:r w:rsidRPr="00D75E35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0F2AD1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11/06/2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EA6FDD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D75E35">
              <w:rPr>
                <w:rFonts w:cstheme="minorHAnsi"/>
                <w:i/>
                <w:sz w:val="20"/>
                <w:szCs w:val="20"/>
              </w:rPr>
              <w:t>Mycobacterium abscess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D24640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11/10/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CDE04B4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67462D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Yes*</w:t>
            </w:r>
          </w:p>
        </w:tc>
      </w:tr>
      <w:tr w:rsidR="00896380" w:rsidRPr="000C57A5" w14:paraId="679AF5D4" w14:textId="77777777" w:rsidTr="009E6889">
        <w:trPr>
          <w:trHeight w:val="2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AD3EBC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4C54EA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lood: </w:t>
            </w:r>
            <w:r w:rsidRPr="00D75E35">
              <w:rPr>
                <w:rFonts w:cstheme="minorHAnsi"/>
                <w:sz w:val="20"/>
                <w:szCs w:val="20"/>
              </w:rPr>
              <w:t>EBV PC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D75E35">
              <w:rPr>
                <w:rFonts w:cstheme="minorHAnsi"/>
                <w:sz w:val="20"/>
                <w:szCs w:val="20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626BB3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11/2/2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CA91EF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EBV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4D6AD9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11/1/2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08C552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86C75C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896380" w:rsidRPr="000C57A5" w14:paraId="5E74CE24" w14:textId="77777777" w:rsidTr="009E6889">
        <w:trPr>
          <w:trHeight w:val="2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D5A4F3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25DD70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  <w:r w:rsidRPr="00D75E35">
              <w:rPr>
                <w:rFonts w:cstheme="minorHAnsi"/>
                <w:sz w:val="20"/>
                <w:szCs w:val="20"/>
              </w:rPr>
              <w:t xml:space="preserve">lood: </w:t>
            </w:r>
            <w:r w:rsidRPr="00D75E35">
              <w:rPr>
                <w:rFonts w:cstheme="minorHAnsi"/>
                <w:i/>
                <w:sz w:val="20"/>
                <w:szCs w:val="20"/>
              </w:rPr>
              <w:t>Escherichia col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ACDF64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10/10/2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02C0AA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D75E35">
              <w:rPr>
                <w:rFonts w:cstheme="minorHAnsi"/>
                <w:i/>
                <w:sz w:val="20"/>
                <w:szCs w:val="20"/>
              </w:rPr>
              <w:t>Escherichia col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A62296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10/14/2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898C63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DB9F23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896380" w:rsidRPr="000C57A5" w14:paraId="6C31FAEB" w14:textId="77777777" w:rsidTr="009E6889">
        <w:trPr>
          <w:trHeight w:val="2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151F68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62BAF0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lood: </w:t>
            </w:r>
            <w:r w:rsidRPr="00D75E35">
              <w:rPr>
                <w:rFonts w:cstheme="minorHAnsi"/>
                <w:sz w:val="20"/>
                <w:szCs w:val="20"/>
              </w:rPr>
              <w:t xml:space="preserve">CMV PCR positiv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AA6114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2/25/2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5B1894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CMV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CAB736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3/1/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E37D78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5118D2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896380" w:rsidRPr="000C57A5" w14:paraId="6FF11116" w14:textId="77777777" w:rsidTr="009E6889">
        <w:trPr>
          <w:trHeight w:val="2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73EB6A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1B223D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  <w:r w:rsidRPr="00D75E35">
              <w:rPr>
                <w:rFonts w:cstheme="minorHAnsi"/>
                <w:sz w:val="20"/>
                <w:szCs w:val="20"/>
              </w:rPr>
              <w:t xml:space="preserve">rach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D75E35">
              <w:rPr>
                <w:rFonts w:cstheme="minorHAnsi"/>
                <w:sz w:val="20"/>
                <w:szCs w:val="20"/>
              </w:rPr>
              <w:t>spirate: yea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FD6B1A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4/20/2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02C8D9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D75E35">
              <w:rPr>
                <w:rFonts w:cstheme="minorHAnsi"/>
                <w:i/>
                <w:sz w:val="20"/>
                <w:szCs w:val="20"/>
              </w:rPr>
              <w:t>Candida tropical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DFDECF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4/22/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738AF6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A6B817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896380" w:rsidRPr="000C57A5" w14:paraId="252A9194" w14:textId="77777777" w:rsidTr="009E6889">
        <w:trPr>
          <w:trHeight w:val="2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2964D1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0D6816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BAL: yea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5EFCBE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75E35">
              <w:rPr>
                <w:rFonts w:eastAsia="Times New Roman" w:cstheme="minorHAnsi"/>
                <w:sz w:val="20"/>
                <w:szCs w:val="20"/>
              </w:rPr>
              <w:t>2/28/2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12DC51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D75E35">
              <w:rPr>
                <w:rFonts w:cstheme="minorHAnsi"/>
                <w:i/>
                <w:sz w:val="20"/>
                <w:szCs w:val="20"/>
              </w:rPr>
              <w:t>Candida glabrat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9ADA5B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2/27/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B7A11D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AC9707" w14:textId="77777777" w:rsidR="00896380" w:rsidRPr="00D75E35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E35">
              <w:rPr>
                <w:rFonts w:cstheme="minorHAnsi"/>
                <w:sz w:val="20"/>
                <w:szCs w:val="20"/>
              </w:rPr>
              <w:t>Yes*</w:t>
            </w:r>
          </w:p>
        </w:tc>
      </w:tr>
    </w:tbl>
    <w:p w14:paraId="6D1FB0C8" w14:textId="77777777" w:rsidR="00896380" w:rsidRDefault="00896380" w:rsidP="009E68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31BD">
        <w:rPr>
          <w:rFonts w:ascii="Times New Roman" w:hAnsi="Times New Roman" w:cs="Times New Roman"/>
          <w:sz w:val="24"/>
          <w:szCs w:val="24"/>
        </w:rPr>
        <w:t>Pediatric patients highlighted</w:t>
      </w:r>
    </w:p>
    <w:p w14:paraId="73CDD693" w14:textId="77777777" w:rsidR="00896380" w:rsidRPr="003331BD" w:rsidRDefault="00896380" w:rsidP="009E68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Antimicrobial change made due to NGS testing</w:t>
      </w:r>
    </w:p>
    <w:p w14:paraId="3AADB13A" w14:textId="63FE2904" w:rsidR="00896380" w:rsidRDefault="00896380" w:rsidP="008963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787657" w14:textId="3060B30F" w:rsidR="003A7959" w:rsidRDefault="003A7959" w:rsidP="008963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C21CEC" w14:textId="19DC2E61" w:rsidR="003A7959" w:rsidRDefault="003A7959" w:rsidP="008963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EBEBE6" w14:textId="77777777" w:rsidR="003A7959" w:rsidRPr="003331BD" w:rsidRDefault="003A7959" w:rsidP="008963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74C03C" w14:textId="6FC0E840" w:rsidR="00896380" w:rsidRPr="0099156B" w:rsidRDefault="00896380" w:rsidP="00896380">
      <w:pPr>
        <w:rPr>
          <w:rFonts w:ascii="Times New Roman" w:eastAsia="DejaVu Sans" w:hAnsi="Times New Roman" w:cs="Times New Roman"/>
          <w:b/>
          <w:color w:val="000000" w:themeColor="text1"/>
          <w:kern w:val="24"/>
          <w:szCs w:val="24"/>
        </w:rPr>
      </w:pPr>
      <w:r w:rsidRPr="0099156B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99156B">
        <w:rPr>
          <w:rFonts w:ascii="Times New Roman" w:hAnsi="Times New Roman" w:cs="Times New Roman"/>
          <w:b/>
          <w:sz w:val="24"/>
          <w:szCs w:val="24"/>
        </w:rPr>
        <w:t>7</w:t>
      </w:r>
      <w:r w:rsidRPr="0099156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9156B">
        <w:rPr>
          <w:rFonts w:ascii="Times New Roman" w:eastAsia="DejaVu Sans" w:hAnsi="Times New Roman" w:cs="Times New Roman"/>
          <w:b/>
          <w:color w:val="000000" w:themeColor="text1"/>
          <w:kern w:val="24"/>
          <w:szCs w:val="24"/>
        </w:rPr>
        <w:t>NGS and Routine Tests Discordant</w:t>
      </w:r>
    </w:p>
    <w:tbl>
      <w:tblPr>
        <w:tblW w:w="12518" w:type="dxa"/>
        <w:tblInd w:w="-5" w:type="dxa"/>
        <w:tblLook w:val="04A0" w:firstRow="1" w:lastRow="0" w:firstColumn="1" w:lastColumn="0" w:noHBand="0" w:noVBand="1"/>
      </w:tblPr>
      <w:tblGrid>
        <w:gridCol w:w="720"/>
        <w:gridCol w:w="2880"/>
        <w:gridCol w:w="1080"/>
        <w:gridCol w:w="2880"/>
        <w:gridCol w:w="1080"/>
        <w:gridCol w:w="1620"/>
        <w:gridCol w:w="1620"/>
        <w:gridCol w:w="416"/>
        <w:gridCol w:w="222"/>
      </w:tblGrid>
      <w:tr w:rsidR="004C22D9" w:rsidRPr="0028406E" w14:paraId="7E6EC0C0" w14:textId="77777777" w:rsidTr="004C22D9">
        <w:trPr>
          <w:gridAfter w:val="2"/>
          <w:wAfter w:w="638" w:type="dxa"/>
          <w:trHeight w:val="76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FF802E" w14:textId="77777777" w:rsidR="00896380" w:rsidRPr="0028406E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E5625D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37476">
              <w:rPr>
                <w:rFonts w:eastAsia="Times New Roman" w:cstheme="minorHAnsi"/>
                <w:b/>
                <w:bCs/>
                <w:sz w:val="20"/>
                <w:szCs w:val="20"/>
              </w:rPr>
              <w:t>Routine testing resul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FB7B26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37476">
              <w:rPr>
                <w:rFonts w:eastAsia="Times New Roman" w:cstheme="minorHAnsi"/>
                <w:b/>
                <w:bCs/>
                <w:sz w:val="20"/>
                <w:szCs w:val="20"/>
              </w:rPr>
              <w:t>Date resulte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B05A31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37476">
              <w:rPr>
                <w:rFonts w:eastAsia="Times New Roman" w:cstheme="minorHAnsi"/>
                <w:b/>
                <w:bCs/>
                <w:sz w:val="20"/>
                <w:szCs w:val="20"/>
              </w:rPr>
              <w:t>NGS Resul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80C72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37476">
              <w:rPr>
                <w:rFonts w:eastAsia="Times New Roman" w:cstheme="minorHAnsi"/>
                <w:b/>
                <w:bCs/>
                <w:sz w:val="20"/>
                <w:szCs w:val="20"/>
              </w:rPr>
              <w:t>Date result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658D65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37476">
              <w:rPr>
                <w:rFonts w:eastAsia="Times New Roman" w:cstheme="minorHAnsi"/>
                <w:b/>
                <w:bCs/>
                <w:sz w:val="20"/>
                <w:szCs w:val="20"/>
              </w:rPr>
              <w:t>Immuno-compromis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EE2E30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37476">
              <w:rPr>
                <w:rFonts w:eastAsia="Times New Roman" w:cstheme="minorHAnsi"/>
                <w:b/>
                <w:bCs/>
                <w:sz w:val="20"/>
                <w:szCs w:val="20"/>
              </w:rPr>
              <w:t>Change in therapy within 48 hours</w:t>
            </w:r>
          </w:p>
        </w:tc>
      </w:tr>
      <w:tr w:rsidR="007F1F5E" w:rsidRPr="0028406E" w14:paraId="4F06CBEC" w14:textId="77777777" w:rsidTr="004C22D9">
        <w:trPr>
          <w:gridAfter w:val="2"/>
          <w:wAfter w:w="638" w:type="dxa"/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9E5735E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37476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87D375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 xml:space="preserve">BAL:  </w:t>
            </w:r>
            <w:r w:rsidRPr="00537476">
              <w:rPr>
                <w:rFonts w:cstheme="minorHAnsi"/>
                <w:i/>
                <w:sz w:val="20"/>
                <w:szCs w:val="20"/>
              </w:rPr>
              <w:t>Pseudomonas aeruginosa</w:t>
            </w:r>
            <w:r w:rsidRPr="0053747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C82883" w14:textId="77777777" w:rsidR="00896380" w:rsidRPr="00537476" w:rsidRDefault="007F1F5E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/21/</w:t>
            </w:r>
            <w:r w:rsidR="00896380" w:rsidRPr="00537476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C710E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i/>
                <w:sz w:val="20"/>
                <w:szCs w:val="20"/>
              </w:rPr>
              <w:t>Pseudomonas aeruginosa</w:t>
            </w:r>
            <w:r w:rsidRPr="00537476">
              <w:rPr>
                <w:rFonts w:cstheme="minorHAnsi"/>
                <w:sz w:val="20"/>
                <w:szCs w:val="20"/>
              </w:rPr>
              <w:br/>
              <w:t>Human adenovirus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BE0CD5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4/24/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A32E890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10A13F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7F1F5E" w:rsidRPr="0028406E" w14:paraId="23CF9515" w14:textId="77777777" w:rsidTr="004C22D9">
        <w:trPr>
          <w:gridAfter w:val="2"/>
          <w:wAfter w:w="638" w:type="dxa"/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C9F500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C8D9C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 xml:space="preserve">Blood: </w:t>
            </w:r>
            <w:r w:rsidRPr="00537476">
              <w:rPr>
                <w:rFonts w:cstheme="minorHAnsi"/>
                <w:i/>
                <w:sz w:val="20"/>
                <w:szCs w:val="20"/>
              </w:rPr>
              <w:t xml:space="preserve">Candida parapsilosi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57FD97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10/20/2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A85037" w14:textId="24663D9A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37476">
              <w:rPr>
                <w:rFonts w:cstheme="minorHAnsi"/>
                <w:i/>
                <w:sz w:val="20"/>
                <w:szCs w:val="20"/>
              </w:rPr>
              <w:t>Candida parapsilosis</w:t>
            </w:r>
            <w:r w:rsidRPr="00537476">
              <w:rPr>
                <w:rFonts w:cstheme="minorHAnsi"/>
                <w:i/>
                <w:sz w:val="20"/>
                <w:szCs w:val="20"/>
              </w:rPr>
              <w:br/>
              <w:t>Clostridium inn</w:t>
            </w:r>
            <w:r w:rsidR="00A8797F">
              <w:rPr>
                <w:rFonts w:cstheme="minorHAnsi"/>
                <w:i/>
                <w:sz w:val="20"/>
                <w:szCs w:val="20"/>
              </w:rPr>
              <w:t>o</w:t>
            </w:r>
            <w:r w:rsidRPr="00537476">
              <w:rPr>
                <w:rFonts w:cstheme="minorHAnsi"/>
                <w:i/>
                <w:sz w:val="20"/>
                <w:szCs w:val="20"/>
              </w:rPr>
              <w:t>cu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1A16F6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10/26/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DEFB20F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F8EC95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7F1F5E" w:rsidRPr="0028406E" w14:paraId="44DD8521" w14:textId="77777777" w:rsidTr="004C22D9">
        <w:trPr>
          <w:gridAfter w:val="2"/>
          <w:wAfter w:w="638" w:type="dxa"/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970531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AF1C57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 xml:space="preserve">Trach Aspirate: </w:t>
            </w:r>
            <w:r w:rsidRPr="00537476">
              <w:rPr>
                <w:rFonts w:cstheme="minorHAnsi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DF130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12/7/2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EA53E1" w14:textId="0155F080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37476">
              <w:rPr>
                <w:rFonts w:cstheme="minorHAnsi"/>
                <w:i/>
                <w:sz w:val="20"/>
                <w:szCs w:val="20"/>
              </w:rPr>
              <w:t>Pseudomonas aeruginosa</w:t>
            </w:r>
            <w:r w:rsidRPr="00537476">
              <w:rPr>
                <w:rFonts w:cstheme="minorHAnsi"/>
                <w:i/>
                <w:sz w:val="20"/>
                <w:szCs w:val="20"/>
              </w:rPr>
              <w:br/>
              <w:t>Lactobacil</w:t>
            </w:r>
            <w:r w:rsidR="00A8797F">
              <w:rPr>
                <w:rFonts w:cstheme="minorHAnsi"/>
                <w:i/>
                <w:sz w:val="20"/>
                <w:szCs w:val="20"/>
              </w:rPr>
              <w:t>l</w:t>
            </w:r>
            <w:r w:rsidRPr="00537476">
              <w:rPr>
                <w:rFonts w:cstheme="minorHAnsi"/>
                <w:i/>
                <w:sz w:val="20"/>
                <w:szCs w:val="20"/>
              </w:rPr>
              <w:t>us rhamnos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1A0B222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12/5/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CDEA28F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40F2A7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7F1F5E" w:rsidRPr="0028406E" w14:paraId="2F76E015" w14:textId="77777777" w:rsidTr="004C22D9">
        <w:trPr>
          <w:gridAfter w:val="2"/>
          <w:wAfter w:w="638" w:type="dxa"/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4911A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3775F4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BAL: yea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B5119E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5/16/2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71C911" w14:textId="58F810C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i/>
                <w:sz w:val="20"/>
                <w:szCs w:val="20"/>
              </w:rPr>
              <w:t>Candida tropicalis</w:t>
            </w:r>
            <w:r w:rsidRPr="00537476">
              <w:rPr>
                <w:rFonts w:cstheme="minorHAnsi"/>
                <w:i/>
                <w:sz w:val="20"/>
                <w:szCs w:val="20"/>
              </w:rPr>
              <w:br/>
              <w:t>Prevotella melaninogenica</w:t>
            </w:r>
            <w:r w:rsidRPr="00537476">
              <w:rPr>
                <w:rFonts w:cstheme="minorHAnsi"/>
                <w:i/>
                <w:sz w:val="20"/>
                <w:szCs w:val="20"/>
              </w:rPr>
              <w:br/>
              <w:t>Prevotell</w:t>
            </w:r>
            <w:r w:rsidR="00A8797F">
              <w:rPr>
                <w:rFonts w:cstheme="minorHAnsi"/>
                <w:i/>
                <w:sz w:val="20"/>
                <w:szCs w:val="20"/>
              </w:rPr>
              <w:t>a</w:t>
            </w:r>
            <w:r w:rsidRPr="00537476">
              <w:rPr>
                <w:rFonts w:cstheme="minorHAnsi"/>
                <w:i/>
                <w:sz w:val="20"/>
                <w:szCs w:val="20"/>
              </w:rPr>
              <w:t xml:space="preserve"> oris</w:t>
            </w:r>
            <w:r w:rsidRPr="00537476">
              <w:rPr>
                <w:rFonts w:cstheme="minorHAnsi"/>
                <w:i/>
                <w:sz w:val="20"/>
                <w:szCs w:val="20"/>
              </w:rPr>
              <w:br/>
              <w:t>Fusobacterium nucleatum</w:t>
            </w:r>
            <w:r w:rsidRPr="00537476">
              <w:rPr>
                <w:rFonts w:cstheme="minorHAnsi"/>
                <w:i/>
                <w:sz w:val="20"/>
                <w:szCs w:val="20"/>
              </w:rPr>
              <w:br/>
              <w:t>Streptococcus gordonii</w:t>
            </w:r>
            <w:r w:rsidRPr="00537476">
              <w:rPr>
                <w:rFonts w:cstheme="minorHAnsi"/>
                <w:sz w:val="20"/>
                <w:szCs w:val="20"/>
              </w:rPr>
              <w:br/>
              <w:t>CMV                                             HSV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3B75E2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5/17/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26175F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5B8128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7F1F5E" w:rsidRPr="0028406E" w14:paraId="0C5885B9" w14:textId="77777777" w:rsidTr="004C22D9">
        <w:trPr>
          <w:gridAfter w:val="2"/>
          <w:wAfter w:w="638" w:type="dxa"/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7F458A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9BBD02" w14:textId="77777777" w:rsidR="00896380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Blood: HHV-8 PCR positive</w:t>
            </w:r>
          </w:p>
          <w:p w14:paraId="38AEFBED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2C0372DD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Stool Culture: Vancomycin Resistant Enterococc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5A51DE" w14:textId="77777777" w:rsidR="0089638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2/11/23</w:t>
            </w:r>
          </w:p>
          <w:p w14:paraId="7303735C" w14:textId="77777777" w:rsidR="00896380" w:rsidRPr="00537476" w:rsidRDefault="00896380" w:rsidP="00447E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  <w:p w14:paraId="666D75B9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2/10/2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4A2A3A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Kaposi sarcoma associated herpes virus</w:t>
            </w:r>
            <w:r w:rsidRPr="00537476">
              <w:rPr>
                <w:rFonts w:cstheme="minorHAnsi"/>
                <w:sz w:val="20"/>
                <w:szCs w:val="20"/>
              </w:rPr>
              <w:br/>
              <w:t>HSV-1</w:t>
            </w:r>
            <w:r w:rsidRPr="00537476">
              <w:rPr>
                <w:rFonts w:cstheme="minorHAnsi"/>
                <w:sz w:val="20"/>
                <w:szCs w:val="20"/>
              </w:rPr>
              <w:br/>
            </w:r>
            <w:r w:rsidRPr="00537476">
              <w:rPr>
                <w:rFonts w:cstheme="minorHAnsi"/>
                <w:i/>
                <w:sz w:val="20"/>
                <w:szCs w:val="20"/>
              </w:rPr>
              <w:t>Enterococcus faec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42BBC1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2/7/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2995F0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69BBDA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7F1F5E" w:rsidRPr="0028406E" w14:paraId="04F43D77" w14:textId="77777777" w:rsidTr="004C22D9">
        <w:trPr>
          <w:gridAfter w:val="2"/>
          <w:wAfter w:w="638" w:type="dxa"/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0EC76D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05636F" w14:textId="77777777" w:rsidR="00896380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 xml:space="preserve">Blood: CMV PCR positive </w:t>
            </w:r>
          </w:p>
          <w:p w14:paraId="06C47411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39A56261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BAL: yea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BBF18B" w14:textId="77777777" w:rsidR="0089638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1/26/23</w:t>
            </w:r>
          </w:p>
          <w:p w14:paraId="7D2E0DDA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  <w:p w14:paraId="6AD6526A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1/20/2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248DD7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i/>
                <w:sz w:val="20"/>
                <w:szCs w:val="20"/>
              </w:rPr>
              <w:t>Klebsiella quasipneumoniae</w:t>
            </w:r>
            <w:r w:rsidRPr="00537476">
              <w:rPr>
                <w:rFonts w:cstheme="minorHAnsi"/>
                <w:sz w:val="20"/>
                <w:szCs w:val="20"/>
              </w:rPr>
              <w:br/>
              <w:t>CMV</w:t>
            </w:r>
            <w:r w:rsidRPr="00537476">
              <w:rPr>
                <w:rFonts w:cstheme="minorHAnsi"/>
                <w:sz w:val="20"/>
                <w:szCs w:val="20"/>
              </w:rPr>
              <w:br/>
            </w:r>
            <w:r w:rsidRPr="00537476">
              <w:rPr>
                <w:rFonts w:cstheme="minorHAnsi"/>
                <w:i/>
                <w:sz w:val="20"/>
                <w:szCs w:val="20"/>
              </w:rPr>
              <w:t>Enterococcus faecalis</w:t>
            </w:r>
            <w:r w:rsidRPr="00537476">
              <w:rPr>
                <w:rFonts w:cstheme="minorHAnsi"/>
                <w:i/>
                <w:sz w:val="20"/>
                <w:szCs w:val="20"/>
              </w:rPr>
              <w:br/>
              <w:t>Candida tropicalis</w:t>
            </w:r>
            <w:r w:rsidRPr="00537476">
              <w:rPr>
                <w:rFonts w:cstheme="minorHAnsi"/>
                <w:i/>
                <w:sz w:val="20"/>
                <w:szCs w:val="20"/>
              </w:rPr>
              <w:br/>
              <w:t>Human adenovirus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624926" w14:textId="77777777" w:rsidR="00896380" w:rsidRPr="00537476" w:rsidRDefault="00896380" w:rsidP="00447E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1/23/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9CFAB1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4A2182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7F1F5E" w:rsidRPr="0028406E" w14:paraId="1C0EDEB7" w14:textId="77777777" w:rsidTr="004C22D9">
        <w:trPr>
          <w:gridAfter w:val="2"/>
          <w:wAfter w:w="638" w:type="dxa"/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E6AB6A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4AC94A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 xml:space="preserve">BAL: </w:t>
            </w:r>
            <w:r w:rsidRPr="00537476">
              <w:rPr>
                <w:rFonts w:cstheme="minorHAnsi"/>
                <w:i/>
                <w:sz w:val="20"/>
                <w:szCs w:val="20"/>
              </w:rPr>
              <w:t>Chryseobacterium spp</w:t>
            </w:r>
            <w:r w:rsidRPr="00537476">
              <w:rPr>
                <w:rFonts w:cstheme="minorHAnsi"/>
                <w:sz w:val="20"/>
                <w:szCs w:val="20"/>
              </w:rPr>
              <w:t xml:space="preserve">.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18F62C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3/30/2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A8CB1A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i/>
                <w:sz w:val="20"/>
                <w:szCs w:val="20"/>
              </w:rPr>
              <w:t>Candida tropicalis</w:t>
            </w:r>
            <w:r w:rsidRPr="00537476">
              <w:rPr>
                <w:rFonts w:cstheme="minorHAnsi"/>
                <w:sz w:val="20"/>
                <w:szCs w:val="20"/>
              </w:rPr>
              <w:br/>
              <w:t>HSV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848B79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3/31/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E7716F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F765F2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537476">
              <w:rPr>
                <w:rFonts w:cstheme="minorHAnsi"/>
                <w:sz w:val="20"/>
                <w:szCs w:val="20"/>
              </w:rPr>
              <w:t>es*</w:t>
            </w:r>
          </w:p>
        </w:tc>
      </w:tr>
      <w:tr w:rsidR="007F1F5E" w:rsidRPr="0028406E" w14:paraId="47C62ED4" w14:textId="77777777" w:rsidTr="004C22D9">
        <w:trPr>
          <w:gridAfter w:val="2"/>
          <w:wAfter w:w="638" w:type="dxa"/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82D83E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AE7A20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 xml:space="preserve">Urine: </w:t>
            </w:r>
            <w:r w:rsidRPr="00537476">
              <w:rPr>
                <w:rFonts w:cstheme="minorHAnsi"/>
                <w:i/>
                <w:sz w:val="20"/>
                <w:szCs w:val="20"/>
              </w:rPr>
              <w:t>Enterococcus spp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8FC890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2/25/2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0DFE5C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37476">
              <w:rPr>
                <w:rFonts w:cstheme="minorHAnsi"/>
                <w:i/>
                <w:sz w:val="20"/>
                <w:szCs w:val="20"/>
              </w:rPr>
              <w:t>Escherichia coli</w:t>
            </w:r>
            <w:r w:rsidRPr="00537476">
              <w:rPr>
                <w:rFonts w:cstheme="minorHAnsi"/>
                <w:i/>
                <w:sz w:val="20"/>
                <w:szCs w:val="20"/>
              </w:rPr>
              <w:br/>
              <w:t>Enterococcus faecium</w:t>
            </w:r>
            <w:r w:rsidRPr="00537476">
              <w:rPr>
                <w:rFonts w:cstheme="minorHAnsi"/>
                <w:i/>
                <w:sz w:val="20"/>
                <w:szCs w:val="20"/>
              </w:rPr>
              <w:br/>
              <w:t>Enterococcus faecalis</w:t>
            </w:r>
            <w:r w:rsidRPr="00537476">
              <w:rPr>
                <w:rFonts w:cstheme="minorHAnsi"/>
                <w:i/>
                <w:sz w:val="20"/>
                <w:szCs w:val="20"/>
              </w:rPr>
              <w:br/>
              <w:t>Staphylococcus epidermidis</w:t>
            </w:r>
            <w:r w:rsidRPr="00537476">
              <w:rPr>
                <w:rFonts w:cstheme="minorHAnsi"/>
                <w:i/>
                <w:sz w:val="20"/>
                <w:szCs w:val="20"/>
              </w:rPr>
              <w:br/>
              <w:t>Streptococcus lutetien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E400E6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2/18/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036840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C319EC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537476">
              <w:rPr>
                <w:rFonts w:cstheme="minorHAnsi"/>
                <w:sz w:val="20"/>
                <w:szCs w:val="20"/>
              </w:rPr>
              <w:t>es</w:t>
            </w:r>
          </w:p>
        </w:tc>
      </w:tr>
      <w:tr w:rsidR="007F1F5E" w:rsidRPr="0028406E" w14:paraId="06679724" w14:textId="77777777" w:rsidTr="004C22D9">
        <w:trPr>
          <w:gridAfter w:val="2"/>
          <w:wAfter w:w="638" w:type="dxa"/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FF486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89FCB4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Sputum: yea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B031FA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2/23/2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79FA37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i/>
                <w:sz w:val="20"/>
                <w:szCs w:val="20"/>
              </w:rPr>
              <w:t>Candida parapsilosis</w:t>
            </w:r>
            <w:r w:rsidRPr="00537476">
              <w:rPr>
                <w:rFonts w:cstheme="minorHAnsi"/>
                <w:sz w:val="20"/>
                <w:szCs w:val="20"/>
              </w:rPr>
              <w:br/>
              <w:t>Human herpesvirus 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810B3E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2/19/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98F548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06A7FE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537476">
              <w:rPr>
                <w:rFonts w:cstheme="minorHAnsi"/>
                <w:sz w:val="20"/>
                <w:szCs w:val="20"/>
              </w:rPr>
              <w:t>es*</w:t>
            </w:r>
          </w:p>
        </w:tc>
      </w:tr>
      <w:tr w:rsidR="007F1F5E" w:rsidRPr="0028406E" w14:paraId="4D79E09C" w14:textId="77777777" w:rsidTr="004C22D9">
        <w:trPr>
          <w:gridAfter w:val="2"/>
          <w:wAfter w:w="638" w:type="dxa"/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1DE7B7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4F34B1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 xml:space="preserve">Urine: </w:t>
            </w:r>
            <w:r w:rsidRPr="00537476">
              <w:rPr>
                <w:rFonts w:cstheme="minorHAnsi"/>
                <w:i/>
                <w:sz w:val="20"/>
                <w:szCs w:val="20"/>
              </w:rPr>
              <w:t>Klebsiella pneumonia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A542A3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1/15/2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FA6D57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37476">
              <w:rPr>
                <w:rFonts w:cstheme="minorHAnsi"/>
                <w:i/>
                <w:sz w:val="20"/>
                <w:szCs w:val="20"/>
              </w:rPr>
              <w:t>Streptococcus salivari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415B7A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1/16/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5F2BFE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537476">
              <w:rPr>
                <w:rFonts w:cstheme="minorHAnsi"/>
                <w:sz w:val="20"/>
                <w:szCs w:val="20"/>
              </w:rPr>
              <w:t>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276C7D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537476">
              <w:rPr>
                <w:rFonts w:cstheme="minorHAnsi"/>
                <w:sz w:val="20"/>
                <w:szCs w:val="20"/>
              </w:rPr>
              <w:t>es*</w:t>
            </w:r>
          </w:p>
        </w:tc>
      </w:tr>
      <w:tr w:rsidR="007F1F5E" w:rsidRPr="0028406E" w14:paraId="601FDA81" w14:textId="77777777" w:rsidTr="004C22D9">
        <w:trPr>
          <w:gridAfter w:val="2"/>
          <w:wAfter w:w="638" w:type="dxa"/>
          <w:trHeight w:val="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AA9B69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18E3B6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 xml:space="preserve">Blood: CMV blood positiv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E48B6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2/20/2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C55A97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CMV</w:t>
            </w:r>
            <w:r w:rsidRPr="00537476">
              <w:rPr>
                <w:rFonts w:cstheme="minorHAnsi"/>
                <w:sz w:val="20"/>
                <w:szCs w:val="20"/>
              </w:rPr>
              <w:br/>
              <w:t>Candida tropical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314114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2/17/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9A573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53747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1170C4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537476">
              <w:rPr>
                <w:rFonts w:cstheme="minorHAnsi"/>
                <w:sz w:val="20"/>
                <w:szCs w:val="20"/>
              </w:rPr>
              <w:t>es*</w:t>
            </w:r>
          </w:p>
        </w:tc>
      </w:tr>
      <w:tr w:rsidR="007F1F5E" w:rsidRPr="0028406E" w14:paraId="322A7791" w14:textId="77777777" w:rsidTr="004C22D9">
        <w:trPr>
          <w:gridAfter w:val="2"/>
          <w:wAfter w:w="638" w:type="dxa"/>
          <w:trHeight w:val="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0E75C2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C866B8" w14:textId="3C5E652B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 xml:space="preserve">Synovial Fluid 16s: </w:t>
            </w:r>
            <w:r w:rsidRPr="00537476">
              <w:rPr>
                <w:rFonts w:cstheme="minorHAnsi"/>
                <w:i/>
                <w:sz w:val="20"/>
                <w:szCs w:val="20"/>
              </w:rPr>
              <w:t>Nei</w:t>
            </w:r>
            <w:r w:rsidR="00A8797F">
              <w:rPr>
                <w:rFonts w:cstheme="minorHAnsi"/>
                <w:i/>
                <w:sz w:val="20"/>
                <w:szCs w:val="20"/>
              </w:rPr>
              <w:t>ss</w:t>
            </w:r>
            <w:r w:rsidRPr="00537476">
              <w:rPr>
                <w:rFonts w:cstheme="minorHAnsi"/>
                <w:i/>
                <w:sz w:val="20"/>
                <w:szCs w:val="20"/>
              </w:rPr>
              <w:t>eria gonorrhoeae</w:t>
            </w:r>
            <w:r w:rsidRPr="0053747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19997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11/18/2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21C819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37476">
              <w:rPr>
                <w:rFonts w:cstheme="minorHAnsi"/>
                <w:i/>
                <w:sz w:val="20"/>
                <w:szCs w:val="20"/>
              </w:rPr>
              <w:t>Neisseria gonorrhoeae</w:t>
            </w:r>
            <w:r w:rsidRPr="00537476">
              <w:rPr>
                <w:rFonts w:cstheme="minorHAnsi"/>
                <w:i/>
                <w:sz w:val="20"/>
                <w:szCs w:val="20"/>
              </w:rPr>
              <w:br/>
              <w:t>Candida glabrat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061457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11/11/2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471C5C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53747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17A539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537476">
              <w:rPr>
                <w:rFonts w:cstheme="minorHAnsi"/>
                <w:sz w:val="20"/>
                <w:szCs w:val="20"/>
              </w:rPr>
              <w:t>es*</w:t>
            </w:r>
          </w:p>
        </w:tc>
      </w:tr>
      <w:tr w:rsidR="007F1F5E" w:rsidRPr="0028406E" w14:paraId="529A677E" w14:textId="77777777" w:rsidTr="004C22D9">
        <w:trPr>
          <w:gridAfter w:val="2"/>
          <w:wAfter w:w="638" w:type="dxa"/>
          <w:trHeight w:val="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39B2E5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90BE08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 xml:space="preserve">Sacral Wound: </w:t>
            </w:r>
            <w:r w:rsidRPr="00537476">
              <w:rPr>
                <w:rFonts w:cstheme="minorHAnsi"/>
                <w:i/>
                <w:sz w:val="20"/>
                <w:szCs w:val="20"/>
              </w:rPr>
              <w:t>Bacteroides thetaiotamicron</w:t>
            </w:r>
            <w:r w:rsidRPr="00537476">
              <w:rPr>
                <w:rFonts w:cstheme="minorHAnsi"/>
                <w:sz w:val="20"/>
                <w:szCs w:val="20"/>
              </w:rPr>
              <w:t xml:space="preserve">, </w:t>
            </w:r>
            <w:r w:rsidRPr="00537476">
              <w:rPr>
                <w:rFonts w:cstheme="minorHAnsi"/>
                <w:i/>
                <w:sz w:val="20"/>
                <w:szCs w:val="20"/>
              </w:rPr>
              <w:t>Enterococcus faecalis, Streptococcus anginosu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D6ED48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4/5/2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59BBB8" w14:textId="11715955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37476">
              <w:rPr>
                <w:rFonts w:cstheme="minorHAnsi"/>
                <w:i/>
                <w:sz w:val="20"/>
                <w:szCs w:val="20"/>
              </w:rPr>
              <w:t>Bacteroides thetaiotamicron</w:t>
            </w:r>
            <w:r w:rsidRPr="00537476">
              <w:rPr>
                <w:rFonts w:cstheme="minorHAnsi"/>
                <w:i/>
                <w:sz w:val="20"/>
                <w:szCs w:val="20"/>
              </w:rPr>
              <w:br/>
              <w:t>Bacteroides fragil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837683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4/12/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662C07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53747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B3B101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537476">
              <w:rPr>
                <w:rFonts w:eastAsia="Times New Roman" w:cstheme="minorHAnsi"/>
                <w:sz w:val="20"/>
                <w:szCs w:val="20"/>
              </w:rPr>
              <w:t>o</w:t>
            </w:r>
          </w:p>
        </w:tc>
      </w:tr>
      <w:tr w:rsidR="007F1F5E" w:rsidRPr="0028406E" w14:paraId="0D7AC799" w14:textId="77777777" w:rsidTr="004C22D9">
        <w:trPr>
          <w:gridAfter w:val="2"/>
          <w:wAfter w:w="638" w:type="dxa"/>
          <w:trHeight w:val="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812C29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87DD23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Blood: CMV PCR positiv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3B630E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9/24/2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53D3AD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CMV</w:t>
            </w:r>
            <w:r w:rsidRPr="00537476">
              <w:rPr>
                <w:rFonts w:cstheme="minorHAnsi"/>
                <w:sz w:val="20"/>
                <w:szCs w:val="20"/>
              </w:rPr>
              <w:br/>
            </w:r>
            <w:r w:rsidRPr="00537476">
              <w:rPr>
                <w:rFonts w:cstheme="minorHAnsi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EC412E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9/20/2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8D576E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537476">
              <w:rPr>
                <w:rFonts w:cstheme="minorHAnsi"/>
                <w:sz w:val="20"/>
                <w:szCs w:val="20"/>
              </w:rPr>
              <w:t>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5FE902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7F1F5E" w:rsidRPr="0028406E" w14:paraId="29C229F1" w14:textId="77777777" w:rsidTr="004C22D9">
        <w:trPr>
          <w:gridAfter w:val="2"/>
          <w:wAfter w:w="638" w:type="dxa"/>
          <w:trHeight w:val="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47F234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238283" w14:textId="77777777" w:rsidR="00896380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 xml:space="preserve">Trach Aspirate: </w:t>
            </w:r>
            <w:r w:rsidRPr="00537476">
              <w:rPr>
                <w:rFonts w:cstheme="minorHAnsi"/>
                <w:i/>
                <w:sz w:val="20"/>
                <w:szCs w:val="20"/>
              </w:rPr>
              <w:t>Enterobacter cloacae</w:t>
            </w:r>
          </w:p>
          <w:p w14:paraId="6E52E2AF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CCF4097" w14:textId="77777777" w:rsidR="00896380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Blood: CMV PCR positive</w:t>
            </w:r>
          </w:p>
          <w:p w14:paraId="35EDEC26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03893B0F" w14:textId="73CB1D5F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 xml:space="preserve">Autopsy showed disseminated dematiaceous fungal abscesses, </w:t>
            </w:r>
            <w:r w:rsidRPr="00537476">
              <w:rPr>
                <w:rFonts w:cstheme="minorHAnsi"/>
                <w:i/>
                <w:sz w:val="20"/>
                <w:szCs w:val="20"/>
              </w:rPr>
              <w:lastRenderedPageBreak/>
              <w:t>Exserohilum ssp.</w:t>
            </w:r>
            <w:r w:rsidRPr="00537476">
              <w:rPr>
                <w:rFonts w:cstheme="minorHAnsi"/>
                <w:sz w:val="20"/>
                <w:szCs w:val="20"/>
              </w:rPr>
              <w:t xml:space="preserve"> (fungal pericarditis, alveolar fungal abscess, GU ab</w:t>
            </w:r>
            <w:r w:rsidR="00A8797F">
              <w:rPr>
                <w:rFonts w:cstheme="minorHAnsi"/>
                <w:sz w:val="20"/>
                <w:szCs w:val="20"/>
              </w:rPr>
              <w:t>sc</w:t>
            </w:r>
            <w:r w:rsidRPr="00537476">
              <w:rPr>
                <w:rFonts w:cstheme="minorHAnsi"/>
                <w:sz w:val="20"/>
                <w:szCs w:val="20"/>
              </w:rPr>
              <w:t>es</w:t>
            </w:r>
            <w:r w:rsidR="00A8797F">
              <w:rPr>
                <w:rFonts w:cstheme="minorHAnsi"/>
                <w:sz w:val="20"/>
                <w:szCs w:val="20"/>
              </w:rPr>
              <w:t>s</w:t>
            </w:r>
            <w:r w:rsidRPr="00537476">
              <w:rPr>
                <w:rFonts w:cstheme="minorHAnsi"/>
                <w:sz w:val="20"/>
                <w:szCs w:val="20"/>
              </w:rPr>
              <w:t xml:space="preserve">, thyroid fungal abscess)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AB6C57" w14:textId="77777777" w:rsidR="0089638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lastRenderedPageBreak/>
              <w:t>2/2/23</w:t>
            </w:r>
          </w:p>
          <w:p w14:paraId="456820CB" w14:textId="77777777" w:rsidR="0089638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  <w:p w14:paraId="46BEE7C2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  <w:p w14:paraId="24CDD96A" w14:textId="77777777" w:rsidR="0089638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2/8/23</w:t>
            </w:r>
          </w:p>
          <w:p w14:paraId="081A8C7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  <w:p w14:paraId="7D8BFD68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2/11/2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857DD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i/>
                <w:sz w:val="20"/>
                <w:szCs w:val="20"/>
              </w:rPr>
              <w:t>Enterobacter cloacae complex</w:t>
            </w:r>
            <w:r w:rsidRPr="00537476">
              <w:rPr>
                <w:rFonts w:cstheme="minorHAnsi"/>
                <w:sz w:val="20"/>
                <w:szCs w:val="20"/>
              </w:rPr>
              <w:br/>
              <w:t>CMV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3A3D28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2/8/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491872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53747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3BC359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7F1F5E" w:rsidRPr="007C4019" w14:paraId="1800933C" w14:textId="77777777" w:rsidTr="004C22D9">
        <w:trPr>
          <w:gridAfter w:val="2"/>
          <w:wAfter w:w="638" w:type="dxa"/>
          <w:trHeight w:val="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CFB8A7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EB97B0" w14:textId="5232BF58" w:rsidR="00896380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 xml:space="preserve">Trach Aspirate: </w:t>
            </w:r>
            <w:r w:rsidRPr="00537476">
              <w:rPr>
                <w:rFonts w:cstheme="minorHAnsi"/>
                <w:i/>
                <w:sz w:val="20"/>
                <w:szCs w:val="20"/>
              </w:rPr>
              <w:t>Achrom</w:t>
            </w:r>
            <w:r w:rsidR="00A8797F">
              <w:rPr>
                <w:rFonts w:cstheme="minorHAnsi"/>
                <w:i/>
                <w:sz w:val="20"/>
                <w:szCs w:val="20"/>
              </w:rPr>
              <w:t>o</w:t>
            </w:r>
            <w:r w:rsidRPr="00537476">
              <w:rPr>
                <w:rFonts w:cstheme="minorHAnsi"/>
                <w:i/>
                <w:sz w:val="20"/>
                <w:szCs w:val="20"/>
              </w:rPr>
              <w:t>bacter spp., Stenotrophomonas maltophilia</w:t>
            </w:r>
          </w:p>
          <w:p w14:paraId="30271D8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67A538D5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und C</w:t>
            </w:r>
            <w:r w:rsidRPr="00537476">
              <w:rPr>
                <w:rFonts w:cstheme="minorHAnsi"/>
                <w:sz w:val="20"/>
                <w:szCs w:val="20"/>
              </w:rPr>
              <w:t xml:space="preserve">ulture: </w:t>
            </w:r>
            <w:r w:rsidRPr="00A8797F">
              <w:rPr>
                <w:rFonts w:cstheme="minorHAnsi"/>
                <w:i/>
                <w:iCs/>
                <w:sz w:val="20"/>
                <w:szCs w:val="20"/>
              </w:rPr>
              <w:t>Stenotrophomonas maltophili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822D54" w14:textId="77777777" w:rsidR="0089638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5/22/23</w:t>
            </w:r>
          </w:p>
          <w:p w14:paraId="4511C336" w14:textId="77777777" w:rsidR="0089638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  <w:p w14:paraId="557AC456" w14:textId="77777777" w:rsidR="0089638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  <w:p w14:paraId="61CAE949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  <w:p w14:paraId="406491C0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5/23/2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3852B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37476">
              <w:rPr>
                <w:rFonts w:cstheme="minorHAnsi"/>
                <w:i/>
                <w:sz w:val="20"/>
                <w:szCs w:val="20"/>
              </w:rPr>
              <w:t>Corynebacterium striatu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4CAC3ED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5/23/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CB1578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53747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703632D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537476">
              <w:rPr>
                <w:rFonts w:cstheme="minorHAnsi"/>
                <w:sz w:val="20"/>
                <w:szCs w:val="20"/>
              </w:rPr>
              <w:t>es</w:t>
            </w:r>
          </w:p>
        </w:tc>
      </w:tr>
      <w:tr w:rsidR="007F1F5E" w:rsidRPr="007C4019" w14:paraId="3A7DCAB2" w14:textId="77777777" w:rsidTr="004C22D9">
        <w:trPr>
          <w:gridAfter w:val="2"/>
          <w:wAfter w:w="638" w:type="dxa"/>
          <w:trHeight w:val="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1D2F20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A5BFA9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 xml:space="preserve">BAL: </w:t>
            </w:r>
            <w:r w:rsidRPr="00537476">
              <w:rPr>
                <w:rFonts w:cstheme="minorHAnsi"/>
                <w:i/>
                <w:sz w:val="20"/>
                <w:szCs w:val="20"/>
              </w:rPr>
              <w:t>Staphylococcus aureus, Pseudomonas aeruginosa</w:t>
            </w:r>
            <w:r w:rsidRPr="0053747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B6727D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4/4/2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52F2CF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37476">
              <w:rPr>
                <w:rFonts w:cstheme="minorHAnsi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39E164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4/6/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888C47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537476">
              <w:rPr>
                <w:rFonts w:cstheme="minorHAnsi"/>
                <w:sz w:val="20"/>
                <w:szCs w:val="20"/>
              </w:rPr>
              <w:t>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7A3632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7F1F5E" w:rsidRPr="0028406E" w14:paraId="3DED280E" w14:textId="77777777" w:rsidTr="004C22D9">
        <w:trPr>
          <w:gridAfter w:val="2"/>
          <w:wAfter w:w="638" w:type="dxa"/>
          <w:trHeight w:val="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D5E0CA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1D5BDB" w14:textId="77777777" w:rsidR="00896380" w:rsidRDefault="00896380" w:rsidP="00447E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lood: </w:t>
            </w:r>
            <w:r w:rsidRPr="00537476">
              <w:rPr>
                <w:rFonts w:cstheme="minorHAnsi"/>
                <w:sz w:val="20"/>
                <w:szCs w:val="20"/>
              </w:rPr>
              <w:t>Adenovirus PCR positive</w:t>
            </w:r>
          </w:p>
          <w:p w14:paraId="3F59BC6C" w14:textId="77777777" w:rsidR="00896380" w:rsidRPr="00537476" w:rsidRDefault="00896380" w:rsidP="00447E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09E493B" w14:textId="77777777" w:rsidR="00896380" w:rsidRPr="00537476" w:rsidRDefault="00896380" w:rsidP="00447E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sal Swab</w:t>
            </w:r>
            <w:r w:rsidRPr="00537476">
              <w:rPr>
                <w:rFonts w:cstheme="minorHAnsi"/>
                <w:sz w:val="20"/>
                <w:szCs w:val="20"/>
              </w:rPr>
              <w:t>: Parainfluenza 3</w:t>
            </w:r>
            <w:r>
              <w:rPr>
                <w:rFonts w:cstheme="minorHAnsi"/>
                <w:sz w:val="20"/>
                <w:szCs w:val="20"/>
              </w:rPr>
              <w:t xml:space="preserve"> PCR positive</w:t>
            </w:r>
            <w:r w:rsidRPr="0053747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6C6003" w14:textId="77777777" w:rsidR="0089638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6/22/22</w:t>
            </w:r>
          </w:p>
          <w:p w14:paraId="6FAC0510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  <w:p w14:paraId="354B3CEF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6/25/2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6D7C0F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CMV</w:t>
            </w:r>
            <w:r w:rsidRPr="00537476">
              <w:rPr>
                <w:rFonts w:cstheme="minorHAnsi"/>
                <w:sz w:val="20"/>
                <w:szCs w:val="20"/>
              </w:rPr>
              <w:br/>
            </w:r>
            <w:r w:rsidRPr="00A8797F">
              <w:rPr>
                <w:rFonts w:cstheme="minorHAnsi"/>
                <w:i/>
                <w:iCs/>
                <w:sz w:val="20"/>
                <w:szCs w:val="20"/>
              </w:rPr>
              <w:t>Candida albica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3D201E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6/24/2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06027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537476">
              <w:rPr>
                <w:rFonts w:cstheme="minorHAnsi"/>
                <w:sz w:val="20"/>
                <w:szCs w:val="20"/>
              </w:rPr>
              <w:t>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99EB85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7F1F5E" w:rsidRPr="0028406E" w14:paraId="127CEA28" w14:textId="77777777" w:rsidTr="004C22D9">
        <w:trPr>
          <w:gridAfter w:val="2"/>
          <w:wAfter w:w="638" w:type="dxa"/>
          <w:trHeight w:val="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2679A7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15C9F8" w14:textId="02417F02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Brain Biopsy: toxoplasma by immunohistochem</w:t>
            </w:r>
            <w:r w:rsidR="001378C8">
              <w:rPr>
                <w:rFonts w:cstheme="minorHAnsi"/>
                <w:sz w:val="20"/>
                <w:szCs w:val="20"/>
              </w:rPr>
              <w:t>i</w:t>
            </w:r>
            <w:r w:rsidRPr="00537476">
              <w:rPr>
                <w:rFonts w:cstheme="minorHAnsi"/>
                <w:sz w:val="20"/>
                <w:szCs w:val="20"/>
              </w:rPr>
              <w:t>st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F201D1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1/19/2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3C76C9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CMV</w:t>
            </w:r>
            <w:r w:rsidRPr="00537476">
              <w:rPr>
                <w:rFonts w:cstheme="minorHAnsi"/>
                <w:sz w:val="20"/>
                <w:szCs w:val="20"/>
              </w:rPr>
              <w:br/>
              <w:t>Human adenovirus B</w:t>
            </w:r>
            <w:r w:rsidRPr="00537476">
              <w:rPr>
                <w:rFonts w:cstheme="minorHAnsi"/>
                <w:sz w:val="20"/>
                <w:szCs w:val="20"/>
              </w:rPr>
              <w:br/>
              <w:t xml:space="preserve">EBV </w:t>
            </w:r>
            <w:r w:rsidRPr="00537476">
              <w:rPr>
                <w:rFonts w:cstheme="minorHAnsi"/>
                <w:sz w:val="20"/>
                <w:szCs w:val="20"/>
              </w:rPr>
              <w:br/>
            </w:r>
            <w:r w:rsidRPr="00FD55C9">
              <w:rPr>
                <w:rFonts w:cstheme="minorHAnsi"/>
                <w:i/>
                <w:sz w:val="20"/>
                <w:szCs w:val="20"/>
              </w:rPr>
              <w:t>Candida albica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A5B7E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1/25/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8D5D01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537476">
              <w:rPr>
                <w:rFonts w:cstheme="minorHAnsi"/>
                <w:sz w:val="20"/>
                <w:szCs w:val="20"/>
              </w:rPr>
              <w:t>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35D6C4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4C22D9" w:rsidRPr="0028406E" w14:paraId="2F3AC4D0" w14:textId="77777777" w:rsidTr="004C22D9">
        <w:trPr>
          <w:trHeight w:val="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2FC8E9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3B7E52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 xml:space="preserve">Trach Aspirate: </w:t>
            </w:r>
            <w:r w:rsidRPr="00537476">
              <w:rPr>
                <w:rFonts w:cstheme="minorHAnsi"/>
                <w:i/>
                <w:sz w:val="20"/>
                <w:szCs w:val="20"/>
              </w:rPr>
              <w:t>Candida tropicalis</w:t>
            </w:r>
            <w:r w:rsidRPr="0053747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69C3F1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6/24/2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8EB835" w14:textId="77777777" w:rsidR="00896380" w:rsidRPr="00FD55C9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FD55C9">
              <w:rPr>
                <w:rFonts w:cstheme="minorHAnsi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03DCA48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6/28/2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85FDE7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537476">
              <w:rPr>
                <w:rFonts w:cstheme="minorHAnsi"/>
                <w:sz w:val="20"/>
                <w:szCs w:val="20"/>
              </w:rPr>
              <w:t>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86A6747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Yes*</w:t>
            </w:r>
          </w:p>
        </w:tc>
        <w:tc>
          <w:tcPr>
            <w:tcW w:w="416" w:type="dxa"/>
            <w:vAlign w:val="center"/>
          </w:tcPr>
          <w:p w14:paraId="3508D90C" w14:textId="77777777" w:rsidR="00896380" w:rsidRPr="0028406E" w:rsidRDefault="00896380" w:rsidP="00486B98">
            <w:pPr>
              <w:jc w:val="center"/>
            </w:pPr>
          </w:p>
        </w:tc>
        <w:tc>
          <w:tcPr>
            <w:tcW w:w="0" w:type="auto"/>
            <w:vAlign w:val="center"/>
          </w:tcPr>
          <w:p w14:paraId="2F7B7B6D" w14:textId="77777777" w:rsidR="00896380" w:rsidRPr="0028406E" w:rsidRDefault="00896380" w:rsidP="00486B98">
            <w:pPr>
              <w:jc w:val="center"/>
            </w:pPr>
          </w:p>
        </w:tc>
      </w:tr>
      <w:tr w:rsidR="004C22D9" w:rsidRPr="0028406E" w14:paraId="00C32685" w14:textId="77777777" w:rsidTr="004C22D9">
        <w:trPr>
          <w:trHeight w:val="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9D2C96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C46C35" w14:textId="7FE37A4B" w:rsidR="00896380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 xml:space="preserve">Trach Aspirate: </w:t>
            </w:r>
            <w:r w:rsidRPr="00537476">
              <w:rPr>
                <w:rFonts w:cstheme="minorHAnsi"/>
                <w:i/>
                <w:sz w:val="20"/>
                <w:szCs w:val="20"/>
              </w:rPr>
              <w:t>Steno</w:t>
            </w:r>
            <w:r w:rsidR="00A8797F">
              <w:rPr>
                <w:rFonts w:cstheme="minorHAnsi"/>
                <w:i/>
                <w:sz w:val="20"/>
                <w:szCs w:val="20"/>
              </w:rPr>
              <w:t>t</w:t>
            </w:r>
            <w:r w:rsidRPr="00537476">
              <w:rPr>
                <w:rFonts w:cstheme="minorHAnsi"/>
                <w:i/>
                <w:sz w:val="20"/>
                <w:szCs w:val="20"/>
              </w:rPr>
              <w:t>rophomonas maltophilia</w:t>
            </w:r>
          </w:p>
          <w:p w14:paraId="6E77EE84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0A061FD0" w14:textId="77777777" w:rsidR="00896380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lood: CMV </w:t>
            </w:r>
            <w:r w:rsidRPr="00537476">
              <w:rPr>
                <w:rFonts w:cstheme="minorHAnsi"/>
                <w:sz w:val="20"/>
                <w:szCs w:val="20"/>
              </w:rPr>
              <w:t>PCR positive</w:t>
            </w:r>
          </w:p>
          <w:p w14:paraId="27FF2AB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03171C4F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lood: VZV </w:t>
            </w:r>
            <w:r w:rsidRPr="00537476">
              <w:rPr>
                <w:rFonts w:cstheme="minorHAnsi"/>
                <w:sz w:val="20"/>
                <w:szCs w:val="20"/>
              </w:rPr>
              <w:t>PCR positiv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A5A40B" w14:textId="77777777" w:rsidR="0089638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4/25/23</w:t>
            </w:r>
          </w:p>
          <w:p w14:paraId="75930D51" w14:textId="77777777" w:rsidR="0089638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  <w:p w14:paraId="2572CCAC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  <w:p w14:paraId="402299DB" w14:textId="77777777" w:rsidR="0089638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4/30/23</w:t>
            </w:r>
          </w:p>
          <w:p w14:paraId="0A754951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  <w:p w14:paraId="508A6B56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5/1/2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44A3F2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VZV</w:t>
            </w:r>
            <w:r w:rsidRPr="00537476">
              <w:rPr>
                <w:rFonts w:cstheme="minorHAnsi"/>
                <w:sz w:val="20"/>
                <w:szCs w:val="20"/>
              </w:rPr>
              <w:br/>
              <w:t>CMV</w:t>
            </w:r>
            <w:r w:rsidRPr="00537476">
              <w:rPr>
                <w:rFonts w:cstheme="minorHAnsi"/>
                <w:sz w:val="20"/>
                <w:szCs w:val="20"/>
              </w:rPr>
              <w:br/>
            </w:r>
            <w:r w:rsidRPr="00FD55C9">
              <w:rPr>
                <w:rFonts w:cstheme="minorHAnsi"/>
                <w:i/>
                <w:sz w:val="20"/>
                <w:szCs w:val="20"/>
              </w:rPr>
              <w:t>Stenotrophomonas maltophilia</w:t>
            </w:r>
            <w:r w:rsidRPr="00FD55C9">
              <w:rPr>
                <w:rFonts w:cstheme="minorHAnsi"/>
                <w:i/>
                <w:sz w:val="20"/>
                <w:szCs w:val="20"/>
              </w:rPr>
              <w:br/>
              <w:t>Enterococcus faecium</w:t>
            </w:r>
            <w:r w:rsidRPr="00FD55C9">
              <w:rPr>
                <w:rFonts w:cstheme="minorHAnsi"/>
                <w:i/>
                <w:sz w:val="20"/>
                <w:szCs w:val="20"/>
              </w:rPr>
              <w:br/>
              <w:t>Staphylococcus epidermid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5275BA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4/26/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7B08E2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53747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10954C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16" w:type="dxa"/>
            <w:vAlign w:val="center"/>
          </w:tcPr>
          <w:p w14:paraId="693C8496" w14:textId="77777777" w:rsidR="00896380" w:rsidRPr="0028406E" w:rsidRDefault="00896380" w:rsidP="00486B98">
            <w:pPr>
              <w:jc w:val="center"/>
            </w:pPr>
          </w:p>
        </w:tc>
        <w:tc>
          <w:tcPr>
            <w:tcW w:w="0" w:type="auto"/>
            <w:vAlign w:val="center"/>
          </w:tcPr>
          <w:p w14:paraId="51B7519F" w14:textId="77777777" w:rsidR="00896380" w:rsidRPr="0028406E" w:rsidRDefault="00896380" w:rsidP="00486B98">
            <w:pPr>
              <w:jc w:val="center"/>
            </w:pPr>
          </w:p>
        </w:tc>
      </w:tr>
      <w:tr w:rsidR="004C22D9" w:rsidRPr="0028406E" w14:paraId="44A31D7D" w14:textId="77777777" w:rsidTr="004C22D9">
        <w:trPr>
          <w:trHeight w:val="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9A9630E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49E667" w14:textId="54D77B9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 xml:space="preserve">Sputum: </w:t>
            </w:r>
            <w:r w:rsidRPr="00FD55C9">
              <w:rPr>
                <w:rFonts w:cstheme="minorHAnsi"/>
                <w:i/>
                <w:sz w:val="20"/>
                <w:szCs w:val="20"/>
              </w:rPr>
              <w:t>Steno</w:t>
            </w:r>
            <w:r w:rsidR="00A8797F">
              <w:rPr>
                <w:rFonts w:cstheme="minorHAnsi"/>
                <w:i/>
                <w:sz w:val="20"/>
                <w:szCs w:val="20"/>
              </w:rPr>
              <w:t>t</w:t>
            </w:r>
            <w:r w:rsidRPr="00FD55C9">
              <w:rPr>
                <w:rFonts w:cstheme="minorHAnsi"/>
                <w:i/>
                <w:sz w:val="20"/>
                <w:szCs w:val="20"/>
              </w:rPr>
              <w:t>rophomonas maltophili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18EC4F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2/15/2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2E8C4E" w14:textId="77777777" w:rsidR="00896380" w:rsidRPr="00FD55C9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FD55C9">
              <w:rPr>
                <w:rFonts w:cstheme="minorHAnsi"/>
                <w:i/>
                <w:sz w:val="20"/>
                <w:szCs w:val="20"/>
              </w:rPr>
              <w:t>Porphyromonas gingival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C9850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2/17/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901E8D0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53747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4D4A08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16" w:type="dxa"/>
            <w:vAlign w:val="center"/>
          </w:tcPr>
          <w:p w14:paraId="451DDFE9" w14:textId="77777777" w:rsidR="00896380" w:rsidRPr="0028406E" w:rsidRDefault="00896380" w:rsidP="00486B98">
            <w:pPr>
              <w:jc w:val="center"/>
            </w:pPr>
          </w:p>
        </w:tc>
        <w:tc>
          <w:tcPr>
            <w:tcW w:w="0" w:type="auto"/>
            <w:vAlign w:val="center"/>
          </w:tcPr>
          <w:p w14:paraId="2623C0AB" w14:textId="77777777" w:rsidR="00896380" w:rsidRPr="0028406E" w:rsidRDefault="00896380" w:rsidP="00486B98">
            <w:pPr>
              <w:jc w:val="center"/>
            </w:pPr>
          </w:p>
        </w:tc>
      </w:tr>
      <w:tr w:rsidR="004C22D9" w:rsidRPr="0028406E" w14:paraId="07727468" w14:textId="77777777" w:rsidTr="004C22D9">
        <w:trPr>
          <w:trHeight w:val="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AF152F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CC7E93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SF: CMV </w:t>
            </w:r>
            <w:r w:rsidRPr="00537476">
              <w:rPr>
                <w:rFonts w:cstheme="minorHAnsi"/>
                <w:sz w:val="20"/>
                <w:szCs w:val="20"/>
              </w:rPr>
              <w:t>PCR positiv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20805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10/22/2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E8EA51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CMV</w:t>
            </w:r>
            <w:r w:rsidRPr="00537476">
              <w:rPr>
                <w:rFonts w:cstheme="minorHAnsi"/>
                <w:sz w:val="20"/>
                <w:szCs w:val="20"/>
              </w:rPr>
              <w:br/>
              <w:t>EBV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71F54D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10/28/2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DC5693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53747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F229CE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416" w:type="dxa"/>
            <w:vAlign w:val="center"/>
          </w:tcPr>
          <w:p w14:paraId="183AACF7" w14:textId="77777777" w:rsidR="00896380" w:rsidRPr="0028406E" w:rsidRDefault="00896380" w:rsidP="00486B98">
            <w:pPr>
              <w:jc w:val="center"/>
            </w:pPr>
          </w:p>
        </w:tc>
        <w:tc>
          <w:tcPr>
            <w:tcW w:w="0" w:type="auto"/>
            <w:vAlign w:val="center"/>
          </w:tcPr>
          <w:p w14:paraId="1E0A2D24" w14:textId="77777777" w:rsidR="00896380" w:rsidRPr="0028406E" w:rsidRDefault="00896380" w:rsidP="00486B98">
            <w:pPr>
              <w:jc w:val="center"/>
            </w:pPr>
          </w:p>
        </w:tc>
      </w:tr>
      <w:tr w:rsidR="004C22D9" w:rsidRPr="0028406E" w14:paraId="7008CDE5" w14:textId="77777777" w:rsidTr="004C22D9">
        <w:trPr>
          <w:trHeight w:val="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CE86158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EB4337" w14:textId="77777777" w:rsidR="00896380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Abdomina</w:t>
            </w:r>
            <w:r>
              <w:rPr>
                <w:rFonts w:cstheme="minorHAnsi"/>
                <w:sz w:val="20"/>
                <w:szCs w:val="20"/>
              </w:rPr>
              <w:t xml:space="preserve">l Abscess: </w:t>
            </w:r>
            <w:r w:rsidRPr="00E10834">
              <w:rPr>
                <w:rFonts w:cstheme="minorHAnsi"/>
                <w:i/>
                <w:sz w:val="20"/>
                <w:szCs w:val="20"/>
              </w:rPr>
              <w:t>Acinetobacter spp., Enterococcus spp.</w:t>
            </w:r>
          </w:p>
          <w:p w14:paraId="217E4B15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05131DA7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 xml:space="preserve">Abdominal Abscess: </w:t>
            </w:r>
            <w:r w:rsidRPr="00E10834">
              <w:rPr>
                <w:rFonts w:cstheme="minorHAnsi"/>
                <w:i/>
                <w:sz w:val="20"/>
                <w:szCs w:val="20"/>
              </w:rPr>
              <w:t>Mycobacterium intracellular chimer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654BE9" w14:textId="77777777" w:rsidR="0089638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4/13/23</w:t>
            </w:r>
          </w:p>
          <w:p w14:paraId="4E1E04FB" w14:textId="77777777" w:rsidR="0089638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  <w:p w14:paraId="70B1FB21" w14:textId="77777777" w:rsidR="0089638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  <w:p w14:paraId="76FC1B0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  <w:p w14:paraId="40A67127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4/20/2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4FBE42" w14:textId="77777777" w:rsidR="00896380" w:rsidRPr="00E10834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E10834">
              <w:rPr>
                <w:rFonts w:cstheme="minorHAnsi"/>
                <w:i/>
                <w:sz w:val="20"/>
                <w:szCs w:val="20"/>
              </w:rPr>
              <w:t>Clostridioides diffici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42C2B1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4/13/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E33DC89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53747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6A0649E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16" w:type="dxa"/>
            <w:vAlign w:val="center"/>
          </w:tcPr>
          <w:p w14:paraId="5240A3A4" w14:textId="77777777" w:rsidR="00896380" w:rsidRPr="0028406E" w:rsidRDefault="00896380" w:rsidP="00486B98">
            <w:pPr>
              <w:jc w:val="center"/>
            </w:pPr>
          </w:p>
        </w:tc>
        <w:tc>
          <w:tcPr>
            <w:tcW w:w="0" w:type="auto"/>
            <w:vAlign w:val="center"/>
          </w:tcPr>
          <w:p w14:paraId="14D2A4CB" w14:textId="77777777" w:rsidR="00896380" w:rsidRPr="0028406E" w:rsidRDefault="00896380" w:rsidP="00486B98">
            <w:pPr>
              <w:jc w:val="center"/>
            </w:pPr>
          </w:p>
        </w:tc>
      </w:tr>
      <w:tr w:rsidR="004C22D9" w:rsidRPr="0028406E" w14:paraId="60E03417" w14:textId="77777777" w:rsidTr="004C22D9">
        <w:trPr>
          <w:trHeight w:val="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CFB557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6C9ADA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ura Matter 16s: </w:t>
            </w:r>
            <w:r w:rsidRPr="00E10834">
              <w:rPr>
                <w:rFonts w:cstheme="minorHAnsi"/>
                <w:i/>
                <w:sz w:val="20"/>
                <w:szCs w:val="20"/>
              </w:rPr>
              <w:t>Parageobacillus spp., Anoxybacillus spp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7D8BA4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11/15/2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62E261" w14:textId="77777777" w:rsidR="00896380" w:rsidRPr="00E10834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E10834">
              <w:rPr>
                <w:rFonts w:cstheme="minorHAnsi"/>
                <w:i/>
                <w:sz w:val="20"/>
                <w:szCs w:val="20"/>
              </w:rPr>
              <w:t>Veillonella parvul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9367DF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11/11/2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04BE89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537476">
              <w:rPr>
                <w:rFonts w:cstheme="minorHAnsi"/>
                <w:sz w:val="20"/>
                <w:szCs w:val="20"/>
              </w:rPr>
              <w:t>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0E7698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416" w:type="dxa"/>
            <w:vAlign w:val="center"/>
          </w:tcPr>
          <w:p w14:paraId="47E8838E" w14:textId="77777777" w:rsidR="00896380" w:rsidRPr="0028406E" w:rsidRDefault="00896380" w:rsidP="00486B98">
            <w:pPr>
              <w:jc w:val="center"/>
            </w:pPr>
          </w:p>
        </w:tc>
        <w:tc>
          <w:tcPr>
            <w:tcW w:w="0" w:type="auto"/>
            <w:vAlign w:val="center"/>
          </w:tcPr>
          <w:p w14:paraId="3E0BAC5D" w14:textId="77777777" w:rsidR="00896380" w:rsidRPr="0028406E" w:rsidRDefault="00896380" w:rsidP="00486B98">
            <w:pPr>
              <w:jc w:val="center"/>
            </w:pPr>
          </w:p>
        </w:tc>
      </w:tr>
      <w:tr w:rsidR="004C22D9" w:rsidRPr="0028406E" w14:paraId="5CC75E06" w14:textId="77777777" w:rsidTr="004C22D9">
        <w:trPr>
          <w:trHeight w:val="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3B3B10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558D16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 xml:space="preserve">Urine: </w:t>
            </w:r>
            <w:r w:rsidRPr="00E10834">
              <w:rPr>
                <w:rFonts w:cstheme="minorHAnsi"/>
                <w:i/>
                <w:sz w:val="20"/>
                <w:szCs w:val="20"/>
              </w:rPr>
              <w:t>Serratia marcesce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124847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2/15/2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6BA9FA" w14:textId="77777777" w:rsidR="00896380" w:rsidRPr="00E10834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E10834">
              <w:rPr>
                <w:rFonts w:cstheme="minorHAnsi"/>
                <w:i/>
                <w:sz w:val="20"/>
                <w:szCs w:val="20"/>
              </w:rPr>
              <w:t>Escherichia col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64C207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2/22/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7430B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537476">
              <w:rPr>
                <w:rFonts w:cstheme="minorHAnsi"/>
                <w:sz w:val="20"/>
                <w:szCs w:val="20"/>
              </w:rPr>
              <w:t>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7E3386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16" w:type="dxa"/>
            <w:vAlign w:val="center"/>
          </w:tcPr>
          <w:p w14:paraId="658B815B" w14:textId="77777777" w:rsidR="00896380" w:rsidRPr="0028406E" w:rsidRDefault="00896380" w:rsidP="00486B98">
            <w:pPr>
              <w:jc w:val="center"/>
            </w:pPr>
          </w:p>
        </w:tc>
        <w:tc>
          <w:tcPr>
            <w:tcW w:w="0" w:type="auto"/>
            <w:vAlign w:val="center"/>
          </w:tcPr>
          <w:p w14:paraId="33EE6C8E" w14:textId="77777777" w:rsidR="00896380" w:rsidRPr="0028406E" w:rsidRDefault="00896380" w:rsidP="00486B98">
            <w:pPr>
              <w:jc w:val="center"/>
            </w:pPr>
          </w:p>
        </w:tc>
      </w:tr>
      <w:tr w:rsidR="004C22D9" w:rsidRPr="0028406E" w14:paraId="4569E9FB" w14:textId="77777777" w:rsidTr="004C22D9">
        <w:trPr>
          <w:trHeight w:val="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6EEF3C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DCAF95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lood: </w:t>
            </w:r>
            <w:r w:rsidRPr="00537476">
              <w:rPr>
                <w:rFonts w:cstheme="minorHAnsi"/>
                <w:sz w:val="20"/>
                <w:szCs w:val="20"/>
              </w:rPr>
              <w:t xml:space="preserve">Parvovirus PCR positiv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48B85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3/11/2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D52AA3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EBV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D1962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3/7/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7AB91F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537476">
              <w:rPr>
                <w:rFonts w:cstheme="minorHAnsi"/>
                <w:sz w:val="20"/>
                <w:szCs w:val="20"/>
              </w:rPr>
              <w:t>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1CE1BC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416" w:type="dxa"/>
            <w:vAlign w:val="center"/>
          </w:tcPr>
          <w:p w14:paraId="6F0CAC5B" w14:textId="77777777" w:rsidR="00896380" w:rsidRPr="0028406E" w:rsidRDefault="00896380" w:rsidP="00486B98">
            <w:pPr>
              <w:jc w:val="center"/>
            </w:pPr>
          </w:p>
        </w:tc>
        <w:tc>
          <w:tcPr>
            <w:tcW w:w="0" w:type="auto"/>
            <w:vAlign w:val="center"/>
          </w:tcPr>
          <w:p w14:paraId="543D0EB4" w14:textId="77777777" w:rsidR="00896380" w:rsidRPr="0028406E" w:rsidRDefault="00896380" w:rsidP="00486B98">
            <w:pPr>
              <w:jc w:val="center"/>
            </w:pPr>
          </w:p>
        </w:tc>
      </w:tr>
      <w:tr w:rsidR="004C22D9" w:rsidRPr="0028406E" w14:paraId="2AC057A4" w14:textId="77777777" w:rsidTr="004C22D9">
        <w:trPr>
          <w:trHeight w:val="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420CD1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F25E1A" w14:textId="77777777" w:rsidR="00896380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lood: </w:t>
            </w:r>
            <w:r w:rsidRPr="00537476">
              <w:rPr>
                <w:rFonts w:cstheme="minorHAnsi"/>
                <w:sz w:val="20"/>
                <w:szCs w:val="20"/>
              </w:rPr>
              <w:t xml:space="preserve">EBV PCR positive </w:t>
            </w:r>
          </w:p>
          <w:p w14:paraId="101103C9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7CADEB4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 xml:space="preserve">Blood: </w:t>
            </w:r>
            <w:r w:rsidRPr="00E10834">
              <w:rPr>
                <w:rFonts w:cstheme="minorHAnsi"/>
                <w:i/>
                <w:sz w:val="20"/>
                <w:szCs w:val="20"/>
              </w:rPr>
              <w:t>Candida glabrata</w:t>
            </w:r>
            <w:r w:rsidRPr="0053747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CE916F" w14:textId="77777777" w:rsidR="0089638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8/1/22</w:t>
            </w:r>
          </w:p>
          <w:p w14:paraId="5BAE147B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  <w:p w14:paraId="4054A5A0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8/7/2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62B708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EBV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146176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8/3/2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EB9E26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537476">
              <w:rPr>
                <w:rFonts w:cstheme="minorHAnsi"/>
                <w:sz w:val="20"/>
                <w:szCs w:val="20"/>
              </w:rPr>
              <w:t>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1EC6B6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537476">
              <w:rPr>
                <w:rFonts w:cstheme="minorHAnsi"/>
                <w:sz w:val="20"/>
                <w:szCs w:val="20"/>
              </w:rPr>
              <w:t>es*</w:t>
            </w:r>
          </w:p>
        </w:tc>
        <w:tc>
          <w:tcPr>
            <w:tcW w:w="416" w:type="dxa"/>
            <w:vAlign w:val="center"/>
          </w:tcPr>
          <w:p w14:paraId="49BA02B7" w14:textId="77777777" w:rsidR="00896380" w:rsidRPr="0028406E" w:rsidRDefault="00896380" w:rsidP="00486B98">
            <w:pPr>
              <w:jc w:val="center"/>
            </w:pPr>
          </w:p>
        </w:tc>
        <w:tc>
          <w:tcPr>
            <w:tcW w:w="0" w:type="auto"/>
            <w:vAlign w:val="center"/>
          </w:tcPr>
          <w:p w14:paraId="00071514" w14:textId="77777777" w:rsidR="00896380" w:rsidRPr="0028406E" w:rsidRDefault="00896380" w:rsidP="00486B98">
            <w:pPr>
              <w:jc w:val="center"/>
            </w:pPr>
          </w:p>
        </w:tc>
      </w:tr>
      <w:tr w:rsidR="004C22D9" w:rsidRPr="0028406E" w14:paraId="3E75F19A" w14:textId="77777777" w:rsidTr="004C22D9">
        <w:trPr>
          <w:trHeight w:val="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EEEAF9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B92300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 xml:space="preserve">Urine: </w:t>
            </w:r>
            <w:r w:rsidRPr="00E10834">
              <w:rPr>
                <w:rFonts w:cstheme="minorHAnsi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80C152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7476">
              <w:rPr>
                <w:rFonts w:eastAsia="Times New Roman" w:cstheme="minorHAnsi"/>
                <w:sz w:val="20"/>
                <w:szCs w:val="20"/>
              </w:rPr>
              <w:t>3/1/2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852641" w14:textId="77777777" w:rsidR="00896380" w:rsidRPr="00E10834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E10834">
              <w:rPr>
                <w:rFonts w:cstheme="minorHAnsi"/>
                <w:i/>
                <w:sz w:val="20"/>
                <w:szCs w:val="20"/>
              </w:rPr>
              <w:t>Enterococcus raffinosus</w:t>
            </w:r>
            <w:r w:rsidRPr="00E10834">
              <w:rPr>
                <w:rFonts w:cstheme="minorHAnsi"/>
                <w:i/>
                <w:sz w:val="20"/>
                <w:szCs w:val="20"/>
              </w:rPr>
              <w:br/>
              <w:t>Pseudomonas aeruginosa</w:t>
            </w:r>
            <w:r w:rsidRPr="00E10834">
              <w:rPr>
                <w:rFonts w:cstheme="minorHAnsi"/>
                <w:i/>
                <w:sz w:val="20"/>
                <w:szCs w:val="20"/>
              </w:rPr>
              <w:br/>
              <w:t>Bifidobacterium breve</w:t>
            </w:r>
            <w:r w:rsidRPr="00E10834">
              <w:rPr>
                <w:rFonts w:cstheme="minorHAnsi"/>
                <w:i/>
                <w:sz w:val="20"/>
                <w:szCs w:val="20"/>
              </w:rPr>
              <w:br/>
              <w:t>Prevotella melaninogenica</w:t>
            </w:r>
            <w:r w:rsidRPr="00E10834">
              <w:rPr>
                <w:rFonts w:cstheme="minorHAnsi"/>
                <w:i/>
                <w:sz w:val="20"/>
                <w:szCs w:val="20"/>
              </w:rPr>
              <w:br/>
              <w:t>Lactobacillus rhamnosus</w:t>
            </w:r>
            <w:r w:rsidRPr="00E10834">
              <w:rPr>
                <w:rFonts w:cstheme="minorHAnsi"/>
                <w:i/>
                <w:sz w:val="20"/>
                <w:szCs w:val="20"/>
              </w:rPr>
              <w:br/>
              <w:t>Capnocytophaga sputige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195FAE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7476">
              <w:rPr>
                <w:rFonts w:cstheme="minorHAnsi"/>
                <w:sz w:val="20"/>
                <w:szCs w:val="20"/>
              </w:rPr>
              <w:t>3/1/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788EC6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537476">
              <w:rPr>
                <w:rFonts w:cstheme="minorHAnsi"/>
                <w:sz w:val="20"/>
                <w:szCs w:val="20"/>
              </w:rPr>
              <w:t>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09FF5F" w14:textId="77777777" w:rsidR="00896380" w:rsidRPr="00537476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537476">
              <w:rPr>
                <w:rFonts w:cstheme="minorHAnsi"/>
                <w:sz w:val="20"/>
                <w:szCs w:val="20"/>
              </w:rPr>
              <w:t>es*</w:t>
            </w:r>
          </w:p>
        </w:tc>
        <w:tc>
          <w:tcPr>
            <w:tcW w:w="416" w:type="dxa"/>
            <w:vAlign w:val="center"/>
          </w:tcPr>
          <w:p w14:paraId="3796B741" w14:textId="77777777" w:rsidR="00896380" w:rsidRPr="0028406E" w:rsidRDefault="00896380" w:rsidP="00486B98">
            <w:pPr>
              <w:jc w:val="center"/>
            </w:pPr>
          </w:p>
        </w:tc>
        <w:tc>
          <w:tcPr>
            <w:tcW w:w="0" w:type="auto"/>
            <w:vAlign w:val="center"/>
          </w:tcPr>
          <w:p w14:paraId="2C0106FD" w14:textId="77777777" w:rsidR="00896380" w:rsidRPr="0028406E" w:rsidRDefault="00896380" w:rsidP="00486B98">
            <w:pPr>
              <w:jc w:val="center"/>
            </w:pPr>
          </w:p>
        </w:tc>
      </w:tr>
    </w:tbl>
    <w:p w14:paraId="4DC264AE" w14:textId="77777777" w:rsidR="00896380" w:rsidRDefault="00896380" w:rsidP="009E68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31BD">
        <w:rPr>
          <w:rFonts w:ascii="Times New Roman" w:hAnsi="Times New Roman" w:cs="Times New Roman"/>
          <w:sz w:val="24"/>
          <w:szCs w:val="24"/>
        </w:rPr>
        <w:t>Pediatric patients highlighted</w:t>
      </w:r>
    </w:p>
    <w:p w14:paraId="22DEEEC8" w14:textId="77777777" w:rsidR="003A7959" w:rsidRDefault="00896380" w:rsidP="003A79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Antimicrobial change made due to NGS testing</w:t>
      </w:r>
    </w:p>
    <w:p w14:paraId="5B659B28" w14:textId="2BC593EC" w:rsidR="003A7959" w:rsidRDefault="003A7959" w:rsidP="003A79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C89582" w14:textId="0B1C6EBA" w:rsidR="003A7959" w:rsidRDefault="003A7959" w:rsidP="003A79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D08885" w14:textId="471243F0" w:rsidR="003A7959" w:rsidRDefault="003A7959" w:rsidP="003A79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C51E10" w14:textId="7F1F1769" w:rsidR="003A7959" w:rsidRDefault="003A7959" w:rsidP="003A79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D221E9" w14:textId="266BD0C5" w:rsidR="003A7959" w:rsidRDefault="003A7959" w:rsidP="003A79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34E957" w14:textId="35E864EE" w:rsidR="003A7959" w:rsidRDefault="003A7959" w:rsidP="003A79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74CC63" w14:textId="2ED1C835" w:rsidR="003A7959" w:rsidRDefault="003A7959" w:rsidP="003A79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FA75B7" w14:textId="6382CCDD" w:rsidR="003A7959" w:rsidRDefault="003A7959" w:rsidP="003A79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FA1CE4" w14:textId="3533322B" w:rsidR="003A7959" w:rsidRDefault="003A7959" w:rsidP="003A79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185F36" w14:textId="2A0947F3" w:rsidR="003A7959" w:rsidRDefault="003A7959" w:rsidP="003A79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1A0AFF" w14:textId="1F24AAAF" w:rsidR="003A7959" w:rsidRDefault="003A7959" w:rsidP="003A79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B4D171" w14:textId="77777777" w:rsidR="003A7959" w:rsidRDefault="003A7959" w:rsidP="003A79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C93E04" w14:textId="5D7B39CF" w:rsidR="00896380" w:rsidRPr="003A7959" w:rsidRDefault="00896380" w:rsidP="003A79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156B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99156B" w:rsidRPr="0099156B">
        <w:rPr>
          <w:rFonts w:ascii="Times New Roman" w:hAnsi="Times New Roman" w:cs="Times New Roman"/>
          <w:b/>
          <w:sz w:val="24"/>
          <w:szCs w:val="24"/>
        </w:rPr>
        <w:t>8</w:t>
      </w:r>
      <w:r w:rsidRPr="0099156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9156B">
        <w:rPr>
          <w:rFonts w:ascii="Times New Roman" w:eastAsia="DejaVu Sans" w:hAnsi="Times New Roman" w:cs="Times New Roman"/>
          <w:b/>
          <w:color w:val="000000" w:themeColor="text1"/>
          <w:kern w:val="24"/>
          <w:szCs w:val="24"/>
        </w:rPr>
        <w:t>NGS Positive and Routine Tests Negative</w:t>
      </w:r>
    </w:p>
    <w:tbl>
      <w:tblPr>
        <w:tblW w:w="11875" w:type="dxa"/>
        <w:jc w:val="center"/>
        <w:tblLook w:val="04A0" w:firstRow="1" w:lastRow="0" w:firstColumn="1" w:lastColumn="0" w:noHBand="0" w:noVBand="1"/>
      </w:tblPr>
      <w:tblGrid>
        <w:gridCol w:w="724"/>
        <w:gridCol w:w="3051"/>
        <w:gridCol w:w="1712"/>
        <w:gridCol w:w="2990"/>
        <w:gridCol w:w="3398"/>
      </w:tblGrid>
      <w:tr w:rsidR="00896380" w:rsidRPr="0028406E" w14:paraId="4135A19F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5D038F" w14:textId="77777777" w:rsidR="00896380" w:rsidRPr="00B24DA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5E5233" w14:textId="77777777" w:rsidR="00896380" w:rsidRPr="00B24DA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24DA6">
              <w:rPr>
                <w:rFonts w:eastAsia="Times New Roman" w:cstheme="minorHAnsi"/>
                <w:b/>
                <w:bCs/>
                <w:sz w:val="20"/>
                <w:szCs w:val="20"/>
              </w:rPr>
              <w:t>NGS Result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8452C8" w14:textId="77777777" w:rsidR="00896380" w:rsidRPr="00B24DA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24DA6">
              <w:rPr>
                <w:rFonts w:eastAsia="Times New Roman" w:cstheme="minorHAnsi"/>
                <w:b/>
                <w:bCs/>
                <w:sz w:val="20"/>
                <w:szCs w:val="20"/>
              </w:rPr>
              <w:t>Date resulted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689DD8" w14:textId="77777777" w:rsidR="00896380" w:rsidRPr="00B24DA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24DA6">
              <w:rPr>
                <w:rFonts w:eastAsia="Times New Roman" w:cstheme="minorHAnsi"/>
                <w:b/>
                <w:bCs/>
                <w:sz w:val="20"/>
                <w:szCs w:val="20"/>
              </w:rPr>
              <w:t>Immunocompromised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7C437B" w14:textId="77777777" w:rsidR="00896380" w:rsidRPr="00B24DA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24D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ange in therapy within 48 hours</w:t>
            </w:r>
          </w:p>
        </w:tc>
      </w:tr>
      <w:tr w:rsidR="00896380" w:rsidRPr="0028406E" w14:paraId="3A8F80CF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8625BB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45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625006" w14:textId="69AD42DE" w:rsidR="00896380" w:rsidRPr="0062220D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Staphyl</w:t>
            </w:r>
            <w:r w:rsidR="00A8797F">
              <w:rPr>
                <w:rFonts w:cstheme="minorHAnsi"/>
                <w:i/>
                <w:sz w:val="20"/>
                <w:szCs w:val="20"/>
              </w:rPr>
              <w:t>o</w:t>
            </w:r>
            <w:r w:rsidRPr="0062220D">
              <w:rPr>
                <w:rFonts w:cstheme="minorHAnsi"/>
                <w:i/>
                <w:sz w:val="20"/>
                <w:szCs w:val="20"/>
              </w:rPr>
              <w:t>coccus epidermidis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A4CEE6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/9/</w:t>
            </w:r>
            <w:r w:rsidR="00896380" w:rsidRPr="00F81FF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A2036D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o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6A5D70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o</w:t>
            </w:r>
          </w:p>
        </w:tc>
      </w:tr>
      <w:tr w:rsidR="00896380" w:rsidRPr="0028406E" w14:paraId="2FC0A734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4D4710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46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ABFDB0" w14:textId="77777777" w:rsidR="00896380" w:rsidRPr="0062220D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 xml:space="preserve">Bacteroides </w:t>
            </w:r>
            <w:r>
              <w:rPr>
                <w:rFonts w:cstheme="minorHAnsi"/>
                <w:i/>
                <w:sz w:val="20"/>
                <w:szCs w:val="20"/>
              </w:rPr>
              <w:t>v</w:t>
            </w:r>
            <w:r w:rsidRPr="0062220D">
              <w:rPr>
                <w:rFonts w:cstheme="minorHAnsi"/>
                <w:i/>
                <w:sz w:val="20"/>
                <w:szCs w:val="20"/>
              </w:rPr>
              <w:t>ulgatus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3030B7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/25/</w:t>
            </w:r>
            <w:r w:rsidR="00896380" w:rsidRPr="00F81FF0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C9A5E9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Y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EEB5C9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Yes</w:t>
            </w:r>
            <w:r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</w:tr>
      <w:tr w:rsidR="00896380" w:rsidRPr="0028406E" w14:paraId="14C50859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DB3ECD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47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04E7D5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Pseudomonas aeruginosa</w:t>
            </w:r>
            <w:r w:rsidRPr="00F81FF0">
              <w:rPr>
                <w:rFonts w:cstheme="minorHAnsi"/>
                <w:sz w:val="20"/>
                <w:szCs w:val="20"/>
              </w:rPr>
              <w:br/>
              <w:t>HSV-1</w:t>
            </w:r>
            <w:r w:rsidRPr="00F81FF0">
              <w:rPr>
                <w:rFonts w:cstheme="minorHAnsi"/>
                <w:sz w:val="20"/>
                <w:szCs w:val="20"/>
              </w:rPr>
              <w:br/>
            </w:r>
            <w:r w:rsidRPr="0062220D">
              <w:rPr>
                <w:rFonts w:cstheme="minorHAnsi"/>
                <w:i/>
                <w:sz w:val="20"/>
                <w:szCs w:val="20"/>
              </w:rPr>
              <w:t>Aspergillus flavus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3EBA69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/12/</w:t>
            </w:r>
            <w:r w:rsidR="00896380" w:rsidRPr="00F81FF0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82146C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o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5681F9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5E9FE0B3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DDFE78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48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782E05" w14:textId="77777777" w:rsidR="00896380" w:rsidRPr="0062220D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Neisseria sicca</w:t>
            </w:r>
            <w:r w:rsidRPr="0062220D">
              <w:rPr>
                <w:rFonts w:cstheme="minorHAnsi"/>
                <w:i/>
                <w:sz w:val="20"/>
                <w:szCs w:val="20"/>
              </w:rPr>
              <w:br/>
              <w:t>Morococcus cerebrosus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8A22EC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/14/</w:t>
            </w:r>
            <w:r w:rsidR="00896380" w:rsidRPr="00F81FF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6A9EE9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Y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5F2F22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00486CAA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7C1975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49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E96AFB" w14:textId="77777777" w:rsidR="00896380" w:rsidRPr="0062220D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Mycoplasma hominis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B9F1FC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/21/</w:t>
            </w:r>
            <w:r w:rsidR="00896380" w:rsidRPr="00F81FF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84F902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Y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519EDE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28460E36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7D6A34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50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6052C9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Pseudomonas aeruginosa</w:t>
            </w:r>
            <w:r w:rsidRPr="00F81FF0">
              <w:rPr>
                <w:rFonts w:cstheme="minorHAnsi"/>
                <w:sz w:val="20"/>
                <w:szCs w:val="20"/>
              </w:rPr>
              <w:br/>
            </w:r>
            <w:r w:rsidRPr="0062220D">
              <w:rPr>
                <w:rFonts w:cstheme="minorHAnsi"/>
                <w:i/>
                <w:sz w:val="20"/>
                <w:szCs w:val="20"/>
              </w:rPr>
              <w:t>Enterococcus faecalis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54E805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/16/</w:t>
            </w:r>
            <w:r w:rsidR="00896380" w:rsidRPr="00F81FF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560372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o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CF2186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896380" w:rsidRPr="0028406E" w14:paraId="5CA39FBF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9C031D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51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302CAD" w14:textId="77777777" w:rsidR="00896380" w:rsidRPr="0062220D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Prevotella melaninogenica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2ECB15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/13/</w:t>
            </w:r>
            <w:r w:rsidR="00896380" w:rsidRPr="00F81FF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319D20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Y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65ACD1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174559DD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3449B7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52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FCB777" w14:textId="77777777" w:rsidR="00896380" w:rsidRPr="0062220D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Escherichia coli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171CBC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81FF0">
              <w:rPr>
                <w:rFonts w:cstheme="minorHAnsi"/>
                <w:sz w:val="20"/>
                <w:szCs w:val="20"/>
              </w:rPr>
              <w:t>3/</w:t>
            </w:r>
            <w:r w:rsidR="004C22D9">
              <w:rPr>
                <w:rFonts w:cstheme="minorHAnsi"/>
                <w:sz w:val="20"/>
                <w:szCs w:val="20"/>
              </w:rPr>
              <w:t>21/</w:t>
            </w:r>
            <w:r w:rsidRPr="00F81FF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B61D3C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o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8C3E78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27DA62D8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9525B6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53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D49A53" w14:textId="77777777" w:rsidR="00896380" w:rsidRPr="0062220D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Prevotella melaninogenica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312883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/3/</w:t>
            </w:r>
            <w:r w:rsidR="00896380" w:rsidRPr="00F81FF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EBF293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Y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C5A1BB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Yes</w:t>
            </w:r>
            <w:r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</w:tr>
      <w:tr w:rsidR="00896380" w:rsidRPr="0028406E" w14:paraId="34D9867E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0EBF21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54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C7137A" w14:textId="77777777" w:rsidR="00896380" w:rsidRPr="0062220D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Acinetobacter haemolyticus</w:t>
            </w:r>
            <w:r w:rsidRPr="0062220D">
              <w:rPr>
                <w:rFonts w:cstheme="minorHAnsi"/>
                <w:i/>
                <w:sz w:val="20"/>
                <w:szCs w:val="20"/>
              </w:rPr>
              <w:br/>
              <w:t>Trichoderma atroviride</w:t>
            </w:r>
            <w:r w:rsidRPr="0062220D">
              <w:rPr>
                <w:rFonts w:cstheme="minorHAnsi"/>
                <w:i/>
                <w:sz w:val="20"/>
                <w:szCs w:val="20"/>
              </w:rPr>
              <w:br/>
              <w:t>Prevotella melaninogenica</w:t>
            </w:r>
            <w:r w:rsidRPr="0062220D">
              <w:rPr>
                <w:rFonts w:cstheme="minorHAnsi"/>
                <w:i/>
                <w:sz w:val="20"/>
                <w:szCs w:val="20"/>
              </w:rPr>
              <w:br/>
              <w:t>Kytococcus sedentarius</w:t>
            </w:r>
          </w:p>
          <w:p w14:paraId="00431BE6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91E8E0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/5/</w:t>
            </w:r>
            <w:r w:rsidR="00896380" w:rsidRPr="00F81FF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9F9432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o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051A94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6B58D2D1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096ABD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55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509BC5" w14:textId="77777777" w:rsidR="00896380" w:rsidRPr="0062220D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Enterococcus faecalis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749680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/24/</w:t>
            </w:r>
            <w:r w:rsidR="00896380" w:rsidRPr="00F81FF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BEA6B5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Y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0E517C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54E9F618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9C94C9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56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04BC69" w14:textId="77777777" w:rsidR="00896380" w:rsidRPr="0062220D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Prevotella melaninogenica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BCD65F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81FF0">
              <w:rPr>
                <w:rFonts w:cstheme="minorHAnsi"/>
                <w:sz w:val="20"/>
                <w:szCs w:val="20"/>
              </w:rPr>
              <w:t>4/</w:t>
            </w:r>
            <w:r w:rsidR="004C22D9">
              <w:rPr>
                <w:rFonts w:cstheme="minorHAnsi"/>
                <w:sz w:val="20"/>
                <w:szCs w:val="20"/>
              </w:rPr>
              <w:t>7/</w:t>
            </w:r>
            <w:r w:rsidRPr="00F81FF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78C645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o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5AEAAE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48457F09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92CB3D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57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8BB8CD" w14:textId="77777777" w:rsidR="00896380" w:rsidRPr="0062220D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Staphylococcus epidermidis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3D81EB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/13/</w:t>
            </w:r>
            <w:r w:rsidR="00896380" w:rsidRPr="00F81FF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ADC800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o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DE613F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2F1F577E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274B3F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58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7E7498" w14:textId="77777777" w:rsidR="00896380" w:rsidRPr="0062220D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Veillonella dispar</w:t>
            </w:r>
            <w:r w:rsidRPr="0062220D">
              <w:rPr>
                <w:rFonts w:cstheme="minorHAnsi"/>
                <w:i/>
                <w:sz w:val="20"/>
                <w:szCs w:val="20"/>
              </w:rPr>
              <w:br/>
              <w:t>Enterococcus faecalis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4BDAB7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/31/</w:t>
            </w:r>
            <w:r w:rsidR="00896380" w:rsidRPr="00F81FF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125CBF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o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7CE30F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896380" w:rsidRPr="0028406E" w14:paraId="253C95A3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6C5A95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59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DBFB5B" w14:textId="77777777" w:rsidR="00896380" w:rsidRPr="0062220D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469F8A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/31/</w:t>
            </w:r>
            <w:r w:rsidR="00896380" w:rsidRPr="00F81FF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631D90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Y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721281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0868098B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455F97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60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70E160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Enterococcus faecalis</w:t>
            </w:r>
            <w:r w:rsidRPr="00F81FF0">
              <w:rPr>
                <w:rFonts w:cstheme="minorHAnsi"/>
                <w:sz w:val="20"/>
                <w:szCs w:val="20"/>
              </w:rPr>
              <w:br/>
              <w:t>CMV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82D839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/10/</w:t>
            </w:r>
            <w:r w:rsidR="00896380" w:rsidRPr="00F81FF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ADCCF6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o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9CD36E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896380" w:rsidRPr="0028406E" w14:paraId="69A9E285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42C029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61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D2B43F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SV </w:t>
            </w:r>
            <w:r w:rsidRPr="00F81FF0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599612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/4/</w:t>
            </w:r>
            <w:r w:rsidR="00896380" w:rsidRPr="00F81FF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DF31CA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Y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85F8E2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0F118FFF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64023A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62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B632DA" w14:textId="77777777" w:rsidR="00896380" w:rsidRPr="0062220D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Legionella pneumophila</w:t>
            </w:r>
            <w:r w:rsidRPr="0062220D">
              <w:rPr>
                <w:rFonts w:cstheme="minorHAnsi"/>
                <w:i/>
                <w:sz w:val="20"/>
                <w:szCs w:val="20"/>
              </w:rPr>
              <w:br/>
              <w:t>Rothia mucilaginosa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C9AF7B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/7/</w:t>
            </w:r>
            <w:r w:rsidR="00896380" w:rsidRPr="00F81FF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5DFD2B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Y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C61B4A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896380" w:rsidRPr="0028406E" w14:paraId="54D5AEAA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CDE043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63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212DC7" w14:textId="77777777" w:rsidR="00896380" w:rsidRPr="0062220D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Fusobacterium nucleatum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E5F10C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/28/</w:t>
            </w:r>
            <w:r w:rsidR="00896380" w:rsidRPr="00F81FF0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5D5DAF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Y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DFD405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0142D688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9A8A7F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64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C002B3" w14:textId="77777777" w:rsidR="00896380" w:rsidRPr="0062220D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Serratia ureilytica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3481B0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/27/</w:t>
            </w:r>
            <w:r w:rsidR="00896380" w:rsidRPr="00F81FF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603607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o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054C09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121A9080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2CCA09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65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4FC909" w14:textId="77777777" w:rsidR="00896380" w:rsidRPr="0062220D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Escherichia coli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E036C2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/19/</w:t>
            </w:r>
            <w:r w:rsidR="00896380" w:rsidRPr="00F81FF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A19E2C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o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3DD4D3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57F063AE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263CEB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lastRenderedPageBreak/>
              <w:t>66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FBC29C" w14:textId="77777777" w:rsidR="00896380" w:rsidRPr="0062220D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Enterococcus casseliflavus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65C033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/7/</w:t>
            </w:r>
            <w:r w:rsidR="00896380" w:rsidRPr="00F81FF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8B432A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o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9C658B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Yes</w:t>
            </w:r>
            <w:r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</w:tr>
      <w:tr w:rsidR="00896380" w:rsidRPr="0028406E" w14:paraId="0223C09B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2CF06A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67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0FE30F" w14:textId="77777777" w:rsidR="00896380" w:rsidRPr="0062220D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Phocaeicola vulgatus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86740B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/23/</w:t>
            </w:r>
            <w:r w:rsidR="00896380" w:rsidRPr="00F81FF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1E894F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Y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868832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896380" w:rsidRPr="0028406E" w14:paraId="4700C7D4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A0B700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68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9959CA" w14:textId="77777777" w:rsidR="00896380" w:rsidRPr="0062220D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Parabacteroides distasonis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165C3F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/19/</w:t>
            </w:r>
            <w:r w:rsidR="00896380" w:rsidRPr="00F81FF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DDA9C4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o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C6859D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738A5460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FEEA29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69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69C7B6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Streptococcus pneumoniae</w:t>
            </w:r>
            <w:r w:rsidRPr="00F81FF0">
              <w:rPr>
                <w:rFonts w:cstheme="minorHAnsi"/>
                <w:sz w:val="20"/>
                <w:szCs w:val="20"/>
              </w:rPr>
              <w:br/>
            </w:r>
            <w:r w:rsidRPr="0062220D">
              <w:rPr>
                <w:rFonts w:cstheme="minorHAnsi"/>
                <w:i/>
                <w:sz w:val="20"/>
                <w:szCs w:val="20"/>
              </w:rPr>
              <w:t>Pseudomonas pseudoalcaligenes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1F8063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/26/</w:t>
            </w:r>
            <w:r w:rsidR="00896380" w:rsidRPr="00F81FF0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8D25B1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o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EBB4F8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666D4DA4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D3CF41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70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C2A524" w14:textId="77777777" w:rsidR="00896380" w:rsidRPr="0062220D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Rothia mucilaginosa</w:t>
            </w:r>
            <w:r w:rsidRPr="0062220D">
              <w:rPr>
                <w:rFonts w:cstheme="minorHAnsi"/>
                <w:i/>
                <w:sz w:val="20"/>
                <w:szCs w:val="20"/>
              </w:rPr>
              <w:br/>
              <w:t>Lacticaseibacillus casei</w:t>
            </w:r>
            <w:r w:rsidRPr="0062220D">
              <w:rPr>
                <w:rFonts w:cstheme="minorHAnsi"/>
                <w:i/>
                <w:sz w:val="20"/>
                <w:szCs w:val="20"/>
              </w:rPr>
              <w:br/>
              <w:t>Streptomyces cattleya</w:t>
            </w:r>
            <w:r w:rsidRPr="0062220D">
              <w:rPr>
                <w:rFonts w:cstheme="minorHAnsi"/>
                <w:i/>
                <w:sz w:val="20"/>
                <w:szCs w:val="20"/>
              </w:rPr>
              <w:br/>
              <w:t>Streptococcus oralis</w:t>
            </w:r>
            <w:r w:rsidRPr="0062220D">
              <w:rPr>
                <w:rFonts w:cstheme="minorHAnsi"/>
                <w:i/>
                <w:sz w:val="20"/>
                <w:szCs w:val="20"/>
              </w:rPr>
              <w:br/>
              <w:t>Rothia dentocariosa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461638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/13/</w:t>
            </w:r>
            <w:r w:rsidR="00896380" w:rsidRPr="00F81FF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CF2867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o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4DCAE2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5E178E43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486B11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71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402087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Legionella longbeachae</w:t>
            </w:r>
            <w:r w:rsidRPr="00F81FF0">
              <w:rPr>
                <w:rFonts w:cstheme="minorHAnsi"/>
                <w:sz w:val="20"/>
                <w:szCs w:val="20"/>
              </w:rPr>
              <w:br/>
              <w:t>HSV-1</w:t>
            </w:r>
            <w:r w:rsidRPr="00F81FF0">
              <w:rPr>
                <w:rFonts w:cstheme="minorHAnsi"/>
                <w:sz w:val="20"/>
                <w:szCs w:val="20"/>
              </w:rPr>
              <w:br/>
              <w:t>EBV</w:t>
            </w:r>
            <w:r w:rsidRPr="00F81FF0">
              <w:rPr>
                <w:rFonts w:cstheme="minorHAnsi"/>
                <w:sz w:val="20"/>
                <w:szCs w:val="20"/>
              </w:rPr>
              <w:br/>
            </w:r>
            <w:r w:rsidRPr="0062220D">
              <w:rPr>
                <w:rFonts w:cstheme="minorHAnsi"/>
                <w:i/>
                <w:sz w:val="20"/>
                <w:szCs w:val="20"/>
              </w:rPr>
              <w:t>Candida albicans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2C9B1C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/12/</w:t>
            </w:r>
            <w:r w:rsidR="00896380" w:rsidRPr="00F81FF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474043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Y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7921EE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Yes</w:t>
            </w:r>
            <w:r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</w:tr>
      <w:tr w:rsidR="00896380" w:rsidRPr="0028406E" w14:paraId="2B34137D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B98245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72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C77A6B" w14:textId="77777777" w:rsidR="00896380" w:rsidRPr="0062220D" w:rsidRDefault="00896380" w:rsidP="00447EF3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62220D">
              <w:rPr>
                <w:rFonts w:cstheme="minorHAnsi"/>
                <w:i/>
                <w:sz w:val="20"/>
                <w:szCs w:val="20"/>
              </w:rPr>
              <w:t>Enterococcus faecalis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B01D2E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/12/</w:t>
            </w:r>
            <w:r w:rsidR="00896380" w:rsidRPr="00F81FF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5C6465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o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846C1B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24331402" w14:textId="77777777" w:rsidTr="009E6889">
        <w:trPr>
          <w:trHeight w:val="538"/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DC676C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73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7858E0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81FF0">
              <w:rPr>
                <w:rFonts w:cstheme="minorHAnsi"/>
                <w:sz w:val="20"/>
                <w:szCs w:val="20"/>
              </w:rPr>
              <w:t>Torque teno virus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F65D84" w14:textId="77777777" w:rsidR="00896380" w:rsidRPr="00F81FF0" w:rsidRDefault="004C22D9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/7/</w:t>
            </w:r>
            <w:r w:rsidR="00896380" w:rsidRPr="00F81FF0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6E907C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Y</w:t>
            </w:r>
            <w:r w:rsidRPr="00F81FF0">
              <w:rPr>
                <w:rFonts w:eastAsia="Times New Roman" w:cstheme="minorHAnsi"/>
                <w:sz w:val="20"/>
                <w:szCs w:val="20"/>
              </w:rPr>
              <w:t>es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A99E85" w14:textId="77777777" w:rsidR="00896380" w:rsidRPr="00F81FF0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81FF0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</w:tbl>
    <w:p w14:paraId="56935356" w14:textId="77777777" w:rsidR="00896380" w:rsidRDefault="00896380" w:rsidP="009E68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31BD">
        <w:rPr>
          <w:rFonts w:ascii="Times New Roman" w:hAnsi="Times New Roman" w:cs="Times New Roman"/>
          <w:sz w:val="24"/>
          <w:szCs w:val="24"/>
        </w:rPr>
        <w:t>Pediatric patients highlighted</w:t>
      </w:r>
    </w:p>
    <w:p w14:paraId="6CF0F670" w14:textId="77777777" w:rsidR="00896380" w:rsidRPr="003331BD" w:rsidRDefault="00896380" w:rsidP="009E68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Antimicrobial change made due to NGS testing</w:t>
      </w:r>
    </w:p>
    <w:p w14:paraId="732B0B9D" w14:textId="77777777" w:rsidR="00896380" w:rsidRPr="003331BD" w:rsidRDefault="00896380" w:rsidP="008963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31BD">
        <w:rPr>
          <w:rFonts w:ascii="Times New Roman" w:hAnsi="Times New Roman" w:cs="Times New Roman"/>
          <w:sz w:val="24"/>
          <w:szCs w:val="24"/>
        </w:rPr>
        <w:br w:type="page"/>
      </w:r>
    </w:p>
    <w:p w14:paraId="556979A6" w14:textId="20E7E838" w:rsidR="00896380" w:rsidRPr="0099156B" w:rsidRDefault="00896380" w:rsidP="0089638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9156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99156B" w:rsidRPr="0099156B">
        <w:rPr>
          <w:rFonts w:ascii="Times New Roman" w:hAnsi="Times New Roman" w:cs="Times New Roman"/>
          <w:b/>
          <w:sz w:val="24"/>
          <w:szCs w:val="24"/>
        </w:rPr>
        <w:t>9.</w:t>
      </w:r>
      <w:r w:rsidRPr="009915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9156B">
        <w:rPr>
          <w:rFonts w:ascii="Times New Roman" w:eastAsia="Calibri" w:hAnsi="Times New Roman" w:cs="Times New Roman"/>
          <w:b/>
          <w:color w:val="000000" w:themeColor="text1"/>
          <w:kern w:val="24"/>
          <w:szCs w:val="24"/>
        </w:rPr>
        <w:t>NGS Negative and Routine Tests Positive</w:t>
      </w:r>
    </w:p>
    <w:tbl>
      <w:tblPr>
        <w:tblW w:w="118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9"/>
        <w:gridCol w:w="2986"/>
        <w:gridCol w:w="1760"/>
        <w:gridCol w:w="1472"/>
        <w:gridCol w:w="2608"/>
        <w:gridCol w:w="2530"/>
      </w:tblGrid>
      <w:tr w:rsidR="00896380" w:rsidRPr="0028406E" w14:paraId="0850487D" w14:textId="77777777" w:rsidTr="00D74D91">
        <w:trPr>
          <w:trHeight w:val="749"/>
        </w:trPr>
        <w:tc>
          <w:tcPr>
            <w:tcW w:w="519" w:type="dxa"/>
            <w:shd w:val="clear" w:color="auto" w:fill="FFFFFF" w:themeFill="background1"/>
            <w:noWrap/>
            <w:vAlign w:val="center"/>
            <w:hideMark/>
          </w:tcPr>
          <w:p w14:paraId="4A6CB9A2" w14:textId="77777777" w:rsidR="00896380" w:rsidRPr="00B24DA6" w:rsidRDefault="00896380" w:rsidP="00486B98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986" w:type="dxa"/>
            <w:shd w:val="clear" w:color="auto" w:fill="FFFFFF" w:themeFill="background1"/>
            <w:vAlign w:val="center"/>
            <w:hideMark/>
          </w:tcPr>
          <w:p w14:paraId="481A5E02" w14:textId="77777777" w:rsidR="00896380" w:rsidRPr="00B24DA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24DA6">
              <w:rPr>
                <w:rFonts w:eastAsia="Times New Roman" w:cstheme="minorHAnsi"/>
                <w:b/>
                <w:bCs/>
                <w:sz w:val="20"/>
                <w:szCs w:val="20"/>
              </w:rPr>
              <w:t>Routine testing</w:t>
            </w:r>
          </w:p>
        </w:tc>
        <w:tc>
          <w:tcPr>
            <w:tcW w:w="1760" w:type="dxa"/>
            <w:shd w:val="clear" w:color="auto" w:fill="FFFFFF" w:themeFill="background1"/>
            <w:vAlign w:val="center"/>
            <w:hideMark/>
          </w:tcPr>
          <w:p w14:paraId="36954A9E" w14:textId="77777777" w:rsidR="00896380" w:rsidRPr="00B24DA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24DA6">
              <w:rPr>
                <w:rFonts w:eastAsia="Times New Roman" w:cstheme="minorHAnsi"/>
                <w:b/>
                <w:bCs/>
                <w:sz w:val="20"/>
                <w:szCs w:val="20"/>
              </w:rPr>
              <w:t>Date resulted</w:t>
            </w:r>
          </w:p>
        </w:tc>
        <w:tc>
          <w:tcPr>
            <w:tcW w:w="1472" w:type="dxa"/>
            <w:shd w:val="clear" w:color="auto" w:fill="FFFFFF" w:themeFill="background1"/>
            <w:noWrap/>
            <w:vAlign w:val="center"/>
            <w:hideMark/>
          </w:tcPr>
          <w:p w14:paraId="185C6BB6" w14:textId="77777777" w:rsidR="00896380" w:rsidRPr="00B24DA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24DA6">
              <w:rPr>
                <w:rFonts w:eastAsia="Times New Roman" w:cstheme="minorHAnsi"/>
                <w:b/>
                <w:bCs/>
                <w:sz w:val="20"/>
                <w:szCs w:val="20"/>
              </w:rPr>
              <w:t>NGS Date resulted</w:t>
            </w:r>
          </w:p>
        </w:tc>
        <w:tc>
          <w:tcPr>
            <w:tcW w:w="2608" w:type="dxa"/>
            <w:shd w:val="clear" w:color="auto" w:fill="FFFFFF" w:themeFill="background1"/>
            <w:vAlign w:val="center"/>
            <w:hideMark/>
          </w:tcPr>
          <w:p w14:paraId="2C9CF691" w14:textId="77777777" w:rsidR="00896380" w:rsidRPr="00B24DA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24DA6">
              <w:rPr>
                <w:rFonts w:eastAsia="Times New Roman" w:cstheme="minorHAnsi"/>
                <w:b/>
                <w:bCs/>
                <w:sz w:val="20"/>
                <w:szCs w:val="20"/>
              </w:rPr>
              <w:t>Immunocompromised</w:t>
            </w:r>
          </w:p>
        </w:tc>
        <w:tc>
          <w:tcPr>
            <w:tcW w:w="2530" w:type="dxa"/>
            <w:shd w:val="clear" w:color="auto" w:fill="FFFFFF" w:themeFill="background1"/>
            <w:vAlign w:val="center"/>
            <w:hideMark/>
          </w:tcPr>
          <w:p w14:paraId="1CABDD2A" w14:textId="77777777" w:rsidR="00896380" w:rsidRPr="00B24DA6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24D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ange in therapy within 48 hours</w:t>
            </w:r>
          </w:p>
        </w:tc>
      </w:tr>
      <w:tr w:rsidR="00896380" w:rsidRPr="0028406E" w14:paraId="0D0B7BA4" w14:textId="77777777" w:rsidTr="00D74D91">
        <w:trPr>
          <w:trHeight w:val="672"/>
        </w:trPr>
        <w:tc>
          <w:tcPr>
            <w:tcW w:w="519" w:type="dxa"/>
            <w:shd w:val="clear" w:color="auto" w:fill="D9D9D9" w:themeFill="background1" w:themeFillShade="D9"/>
            <w:noWrap/>
            <w:vAlign w:val="center"/>
            <w:hideMark/>
          </w:tcPr>
          <w:p w14:paraId="0AF987AE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74</w:t>
            </w:r>
          </w:p>
        </w:tc>
        <w:tc>
          <w:tcPr>
            <w:tcW w:w="2986" w:type="dxa"/>
            <w:shd w:val="clear" w:color="auto" w:fill="D9D9D9" w:themeFill="background1" w:themeFillShade="D9"/>
            <w:vAlign w:val="center"/>
          </w:tcPr>
          <w:p w14:paraId="21D6CE64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ood: EBV PCR positive</w:t>
            </w:r>
          </w:p>
          <w:p w14:paraId="48B8A44D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lood: </w:t>
            </w:r>
            <w:r w:rsidRPr="000434EF">
              <w:rPr>
                <w:rFonts w:cstheme="minorHAnsi"/>
                <w:sz w:val="20"/>
                <w:szCs w:val="20"/>
              </w:rPr>
              <w:t xml:space="preserve">HHV 6 </w:t>
            </w:r>
            <w:r>
              <w:rPr>
                <w:rFonts w:cstheme="minorHAnsi"/>
                <w:sz w:val="20"/>
                <w:szCs w:val="20"/>
              </w:rPr>
              <w:t>PCR positive</w:t>
            </w:r>
          </w:p>
        </w:tc>
        <w:tc>
          <w:tcPr>
            <w:tcW w:w="1760" w:type="dxa"/>
            <w:shd w:val="clear" w:color="auto" w:fill="D9D9D9" w:themeFill="background1" w:themeFillShade="D9"/>
            <w:vAlign w:val="center"/>
          </w:tcPr>
          <w:p w14:paraId="6E83ECDF" w14:textId="77777777" w:rsidR="00896380" w:rsidRPr="000434EF" w:rsidRDefault="004C22D9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7/03/</w:t>
            </w:r>
            <w:r w:rsidR="00896380" w:rsidRPr="000434EF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1472" w:type="dxa"/>
            <w:shd w:val="clear" w:color="auto" w:fill="D9D9D9" w:themeFill="background1" w:themeFillShade="D9"/>
            <w:noWrap/>
            <w:vAlign w:val="center"/>
          </w:tcPr>
          <w:p w14:paraId="56230B1D" w14:textId="77777777" w:rsidR="00896380" w:rsidRPr="000434EF" w:rsidRDefault="00A579DF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/28/</w:t>
            </w:r>
            <w:r w:rsidR="00896380" w:rsidRPr="000434EF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608" w:type="dxa"/>
            <w:shd w:val="clear" w:color="auto" w:fill="D9D9D9" w:themeFill="background1" w:themeFillShade="D9"/>
            <w:noWrap/>
            <w:vAlign w:val="center"/>
          </w:tcPr>
          <w:p w14:paraId="196E4B27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2530" w:type="dxa"/>
            <w:shd w:val="clear" w:color="auto" w:fill="D9D9D9" w:themeFill="background1" w:themeFillShade="D9"/>
            <w:noWrap/>
            <w:vAlign w:val="center"/>
          </w:tcPr>
          <w:p w14:paraId="3745D50F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4350D47F" w14:textId="77777777" w:rsidTr="00447EF3">
        <w:trPr>
          <w:trHeight w:val="672"/>
        </w:trPr>
        <w:tc>
          <w:tcPr>
            <w:tcW w:w="519" w:type="dxa"/>
            <w:shd w:val="clear" w:color="auto" w:fill="FFFFFF" w:themeFill="background1"/>
            <w:noWrap/>
            <w:vAlign w:val="center"/>
          </w:tcPr>
          <w:p w14:paraId="0C92F83B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75</w:t>
            </w:r>
          </w:p>
        </w:tc>
        <w:tc>
          <w:tcPr>
            <w:tcW w:w="2986" w:type="dxa"/>
            <w:shd w:val="clear" w:color="auto" w:fill="FFFFFF" w:themeFill="background1"/>
            <w:vAlign w:val="center"/>
          </w:tcPr>
          <w:p w14:paraId="7D49A501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riveline Exit Wound:  </w:t>
            </w:r>
            <w:r w:rsidRPr="0062220D">
              <w:rPr>
                <w:rFonts w:cstheme="minorHAnsi"/>
                <w:i/>
                <w:sz w:val="20"/>
                <w:szCs w:val="20"/>
              </w:rPr>
              <w:t>Staphylococcus aureus</w:t>
            </w:r>
          </w:p>
        </w:tc>
        <w:tc>
          <w:tcPr>
            <w:tcW w:w="1760" w:type="dxa"/>
            <w:shd w:val="clear" w:color="auto" w:fill="FFFFFF" w:themeFill="background1"/>
            <w:vAlign w:val="center"/>
          </w:tcPr>
          <w:p w14:paraId="0D4C12B3" w14:textId="77777777" w:rsidR="00896380" w:rsidRPr="000434EF" w:rsidRDefault="004C22D9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4/26/</w:t>
            </w:r>
            <w:r w:rsidR="00896380" w:rsidRPr="000434E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472" w:type="dxa"/>
            <w:shd w:val="clear" w:color="auto" w:fill="FFFFFF" w:themeFill="background1"/>
            <w:noWrap/>
            <w:vAlign w:val="center"/>
          </w:tcPr>
          <w:p w14:paraId="3A760FE8" w14:textId="77777777" w:rsidR="00896380" w:rsidRPr="000434EF" w:rsidRDefault="00A579DF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/28/</w:t>
            </w:r>
            <w:r w:rsidR="00896380" w:rsidRPr="000434EF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608" w:type="dxa"/>
            <w:shd w:val="clear" w:color="auto" w:fill="FFFFFF" w:themeFill="background1"/>
            <w:noWrap/>
            <w:vAlign w:val="center"/>
          </w:tcPr>
          <w:p w14:paraId="5E4CF791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2530" w:type="dxa"/>
            <w:shd w:val="clear" w:color="auto" w:fill="FFFFFF" w:themeFill="background1"/>
            <w:noWrap/>
            <w:vAlign w:val="center"/>
          </w:tcPr>
          <w:p w14:paraId="49C27009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32B7BAB3" w14:textId="77777777" w:rsidTr="00D74D91">
        <w:trPr>
          <w:trHeight w:val="672"/>
        </w:trPr>
        <w:tc>
          <w:tcPr>
            <w:tcW w:w="519" w:type="dxa"/>
            <w:shd w:val="clear" w:color="auto" w:fill="FFFFFF" w:themeFill="background1"/>
            <w:noWrap/>
            <w:vAlign w:val="center"/>
          </w:tcPr>
          <w:p w14:paraId="0EF4F411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76</w:t>
            </w:r>
          </w:p>
        </w:tc>
        <w:tc>
          <w:tcPr>
            <w:tcW w:w="2986" w:type="dxa"/>
            <w:shd w:val="clear" w:color="auto" w:fill="FFFFFF" w:themeFill="background1"/>
            <w:vAlign w:val="center"/>
          </w:tcPr>
          <w:p w14:paraId="6643E12D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rine: </w:t>
            </w:r>
            <w:r w:rsidRPr="0062220D">
              <w:rPr>
                <w:rFonts w:cstheme="minorHAnsi"/>
                <w:i/>
                <w:sz w:val="20"/>
                <w:szCs w:val="20"/>
              </w:rPr>
              <w:t>Klebsiella pneumonia</w:t>
            </w:r>
          </w:p>
        </w:tc>
        <w:tc>
          <w:tcPr>
            <w:tcW w:w="1760" w:type="dxa"/>
            <w:shd w:val="clear" w:color="auto" w:fill="FFFFFF" w:themeFill="background1"/>
            <w:vAlign w:val="center"/>
          </w:tcPr>
          <w:p w14:paraId="5522739B" w14:textId="77777777" w:rsidR="00896380" w:rsidRPr="000434EF" w:rsidRDefault="004C22D9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1/30/</w:t>
            </w:r>
            <w:r w:rsidR="00896380" w:rsidRPr="000434E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472" w:type="dxa"/>
            <w:shd w:val="clear" w:color="auto" w:fill="FFFFFF" w:themeFill="background1"/>
            <w:noWrap/>
            <w:vAlign w:val="center"/>
          </w:tcPr>
          <w:p w14:paraId="25B9EF9B" w14:textId="77777777" w:rsidR="00896380" w:rsidRPr="000434EF" w:rsidRDefault="00A579DF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/2/</w:t>
            </w:r>
            <w:r w:rsidR="00896380" w:rsidRPr="000434EF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608" w:type="dxa"/>
            <w:shd w:val="clear" w:color="auto" w:fill="FFFFFF" w:themeFill="background1"/>
            <w:noWrap/>
            <w:vAlign w:val="center"/>
          </w:tcPr>
          <w:p w14:paraId="6929CF2B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2530" w:type="dxa"/>
            <w:shd w:val="clear" w:color="auto" w:fill="FFFFFF" w:themeFill="background1"/>
            <w:noWrap/>
            <w:vAlign w:val="center"/>
          </w:tcPr>
          <w:p w14:paraId="03FD97DD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57353590" w14:textId="77777777" w:rsidTr="00D74D91">
        <w:trPr>
          <w:trHeight w:val="672"/>
        </w:trPr>
        <w:tc>
          <w:tcPr>
            <w:tcW w:w="519" w:type="dxa"/>
            <w:shd w:val="clear" w:color="auto" w:fill="FFFFFF" w:themeFill="background1"/>
            <w:noWrap/>
            <w:vAlign w:val="center"/>
          </w:tcPr>
          <w:p w14:paraId="4D822E75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77</w:t>
            </w:r>
          </w:p>
        </w:tc>
        <w:tc>
          <w:tcPr>
            <w:tcW w:w="2986" w:type="dxa"/>
            <w:shd w:val="clear" w:color="auto" w:fill="FFFFFF" w:themeFill="background1"/>
            <w:vAlign w:val="center"/>
          </w:tcPr>
          <w:p w14:paraId="163D18A5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434EF">
              <w:rPr>
                <w:rFonts w:cstheme="minorHAnsi"/>
                <w:sz w:val="20"/>
                <w:szCs w:val="20"/>
              </w:rPr>
              <w:t xml:space="preserve">16S </w:t>
            </w:r>
            <w:r>
              <w:rPr>
                <w:rFonts w:cstheme="minorHAnsi"/>
                <w:sz w:val="20"/>
                <w:szCs w:val="20"/>
              </w:rPr>
              <w:t>B</w:t>
            </w:r>
            <w:r w:rsidRPr="000434EF">
              <w:rPr>
                <w:rFonts w:cstheme="minorHAnsi"/>
                <w:sz w:val="20"/>
                <w:szCs w:val="20"/>
              </w:rPr>
              <w:t xml:space="preserve">one: </w:t>
            </w:r>
            <w:r w:rsidRPr="0062220D">
              <w:rPr>
                <w:rFonts w:cstheme="minorHAnsi"/>
                <w:i/>
                <w:sz w:val="20"/>
                <w:szCs w:val="20"/>
              </w:rPr>
              <w:t xml:space="preserve">Parageobacillus </w:t>
            </w:r>
            <w:r w:rsidRPr="001378C8">
              <w:rPr>
                <w:rFonts w:cstheme="minorHAnsi"/>
                <w:iCs/>
                <w:sz w:val="20"/>
                <w:szCs w:val="20"/>
              </w:rPr>
              <w:t>spp</w:t>
            </w:r>
            <w:r w:rsidRPr="0062220D">
              <w:rPr>
                <w:rFonts w:cstheme="minorHAnsi"/>
                <w:i/>
                <w:sz w:val="20"/>
                <w:szCs w:val="20"/>
              </w:rPr>
              <w:t xml:space="preserve">, Anoxybacillus </w:t>
            </w:r>
            <w:r w:rsidRPr="001378C8">
              <w:rPr>
                <w:rFonts w:cstheme="minorHAnsi"/>
                <w:iCs/>
                <w:sz w:val="20"/>
                <w:szCs w:val="20"/>
              </w:rPr>
              <w:t>spp</w:t>
            </w:r>
            <w:r w:rsidRPr="0062220D">
              <w:rPr>
                <w:rFonts w:cstheme="minorHAnsi"/>
                <w:i/>
                <w:sz w:val="20"/>
                <w:szCs w:val="20"/>
              </w:rPr>
              <w:t>., Streptococcus thermophilus</w:t>
            </w:r>
          </w:p>
        </w:tc>
        <w:tc>
          <w:tcPr>
            <w:tcW w:w="1760" w:type="dxa"/>
            <w:shd w:val="clear" w:color="auto" w:fill="FFFFFF" w:themeFill="background1"/>
            <w:vAlign w:val="center"/>
          </w:tcPr>
          <w:p w14:paraId="40E73920" w14:textId="77777777" w:rsidR="00896380" w:rsidRPr="000434EF" w:rsidRDefault="004C22D9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2/02/</w:t>
            </w:r>
            <w:r w:rsidR="00896380" w:rsidRPr="000434EF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1472" w:type="dxa"/>
            <w:shd w:val="clear" w:color="auto" w:fill="FFFFFF" w:themeFill="background1"/>
            <w:noWrap/>
            <w:vAlign w:val="center"/>
          </w:tcPr>
          <w:p w14:paraId="01874989" w14:textId="77777777" w:rsidR="00896380" w:rsidRPr="000434EF" w:rsidRDefault="00A579DF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/1/</w:t>
            </w:r>
            <w:r w:rsidR="00896380" w:rsidRPr="000434EF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608" w:type="dxa"/>
            <w:shd w:val="clear" w:color="auto" w:fill="FFFFFF" w:themeFill="background1"/>
            <w:noWrap/>
            <w:vAlign w:val="center"/>
          </w:tcPr>
          <w:p w14:paraId="3E1CB621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2530" w:type="dxa"/>
            <w:shd w:val="clear" w:color="auto" w:fill="FFFFFF" w:themeFill="background1"/>
            <w:noWrap/>
            <w:vAlign w:val="center"/>
          </w:tcPr>
          <w:p w14:paraId="6E83F404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7BCCE0A5" w14:textId="77777777" w:rsidTr="00D74D91">
        <w:trPr>
          <w:trHeight w:val="672"/>
        </w:trPr>
        <w:tc>
          <w:tcPr>
            <w:tcW w:w="519" w:type="dxa"/>
            <w:shd w:val="clear" w:color="auto" w:fill="FFFFFF" w:themeFill="background1"/>
            <w:noWrap/>
            <w:vAlign w:val="center"/>
          </w:tcPr>
          <w:p w14:paraId="2F54B5BF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78</w:t>
            </w:r>
          </w:p>
        </w:tc>
        <w:tc>
          <w:tcPr>
            <w:tcW w:w="2986" w:type="dxa"/>
            <w:shd w:val="clear" w:color="auto" w:fill="FFFFFF" w:themeFill="background1"/>
            <w:vAlign w:val="center"/>
          </w:tcPr>
          <w:p w14:paraId="5FCD3175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434EF">
              <w:rPr>
                <w:rFonts w:cstheme="minorHAnsi"/>
                <w:sz w:val="20"/>
                <w:szCs w:val="20"/>
              </w:rPr>
              <w:t xml:space="preserve">Sputum: </w:t>
            </w:r>
            <w:r w:rsidRPr="0062220D">
              <w:rPr>
                <w:rFonts w:cstheme="minorHAnsi"/>
                <w:i/>
                <w:sz w:val="20"/>
                <w:szCs w:val="20"/>
              </w:rPr>
              <w:t>Staphylococcus aureus</w:t>
            </w:r>
            <w:r w:rsidRPr="000434E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60" w:type="dxa"/>
            <w:shd w:val="clear" w:color="auto" w:fill="FFFFFF" w:themeFill="background1"/>
            <w:vAlign w:val="center"/>
          </w:tcPr>
          <w:p w14:paraId="5DEF43DF" w14:textId="77777777" w:rsidR="00896380" w:rsidRPr="000434EF" w:rsidRDefault="004C22D9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2/14/</w:t>
            </w:r>
            <w:r w:rsidR="00896380" w:rsidRPr="000434E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472" w:type="dxa"/>
            <w:shd w:val="clear" w:color="auto" w:fill="FFFFFF" w:themeFill="background1"/>
            <w:noWrap/>
            <w:vAlign w:val="center"/>
          </w:tcPr>
          <w:p w14:paraId="3F0BB135" w14:textId="77777777" w:rsidR="00896380" w:rsidRPr="000434EF" w:rsidRDefault="00A579DF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/21/</w:t>
            </w:r>
            <w:r w:rsidR="00896380" w:rsidRPr="000434EF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608" w:type="dxa"/>
            <w:shd w:val="clear" w:color="auto" w:fill="FFFFFF" w:themeFill="background1"/>
            <w:noWrap/>
            <w:vAlign w:val="center"/>
          </w:tcPr>
          <w:p w14:paraId="3E9A0702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2530" w:type="dxa"/>
            <w:shd w:val="clear" w:color="auto" w:fill="FFFFFF" w:themeFill="background1"/>
            <w:noWrap/>
            <w:vAlign w:val="center"/>
          </w:tcPr>
          <w:p w14:paraId="360BBFE1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241DFE27" w14:textId="77777777" w:rsidTr="00D74D91">
        <w:trPr>
          <w:trHeight w:val="672"/>
        </w:trPr>
        <w:tc>
          <w:tcPr>
            <w:tcW w:w="519" w:type="dxa"/>
            <w:shd w:val="clear" w:color="auto" w:fill="D9D9D9" w:themeFill="background1" w:themeFillShade="D9"/>
            <w:noWrap/>
            <w:vAlign w:val="center"/>
          </w:tcPr>
          <w:p w14:paraId="7DD305D6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79</w:t>
            </w:r>
          </w:p>
        </w:tc>
        <w:tc>
          <w:tcPr>
            <w:tcW w:w="2986" w:type="dxa"/>
            <w:shd w:val="clear" w:color="auto" w:fill="D9D9D9" w:themeFill="background1" w:themeFillShade="D9"/>
            <w:vAlign w:val="center"/>
          </w:tcPr>
          <w:p w14:paraId="2393D22A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434EF">
              <w:rPr>
                <w:rFonts w:cstheme="minorHAnsi"/>
                <w:sz w:val="20"/>
                <w:szCs w:val="20"/>
              </w:rPr>
              <w:t xml:space="preserve">Trach Aspirate: </w:t>
            </w:r>
            <w:r w:rsidRPr="0062220D">
              <w:rPr>
                <w:rFonts w:cstheme="minorHAnsi"/>
                <w:i/>
                <w:sz w:val="20"/>
                <w:szCs w:val="20"/>
              </w:rPr>
              <w:t xml:space="preserve">Klebsiella pneumonia, Achromobacter </w:t>
            </w:r>
            <w:r w:rsidRPr="001378C8">
              <w:rPr>
                <w:rFonts w:cstheme="minorHAnsi"/>
                <w:iCs/>
                <w:sz w:val="20"/>
                <w:szCs w:val="20"/>
              </w:rPr>
              <w:t>spp</w:t>
            </w:r>
            <w:r w:rsidRPr="0062220D">
              <w:rPr>
                <w:rFonts w:cstheme="minorHAnsi"/>
                <w:i/>
                <w:sz w:val="20"/>
                <w:szCs w:val="20"/>
              </w:rPr>
              <w:t>., Stenotrophomonas maltophilia</w:t>
            </w:r>
          </w:p>
        </w:tc>
        <w:tc>
          <w:tcPr>
            <w:tcW w:w="1760" w:type="dxa"/>
            <w:shd w:val="clear" w:color="auto" w:fill="D9D9D9" w:themeFill="background1" w:themeFillShade="D9"/>
            <w:vAlign w:val="center"/>
          </w:tcPr>
          <w:p w14:paraId="78F24CA0" w14:textId="77777777" w:rsidR="00896380" w:rsidRPr="000434EF" w:rsidRDefault="004C22D9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1/30/</w:t>
            </w:r>
            <w:r w:rsidR="00896380" w:rsidRPr="000434E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472" w:type="dxa"/>
            <w:shd w:val="clear" w:color="auto" w:fill="D9D9D9" w:themeFill="background1" w:themeFillShade="D9"/>
            <w:noWrap/>
            <w:vAlign w:val="center"/>
          </w:tcPr>
          <w:p w14:paraId="02729F3F" w14:textId="77777777" w:rsidR="00896380" w:rsidRPr="000434EF" w:rsidRDefault="00A579DF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/3/</w:t>
            </w:r>
            <w:r w:rsidR="00896380" w:rsidRPr="000434EF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608" w:type="dxa"/>
            <w:shd w:val="clear" w:color="auto" w:fill="D9D9D9" w:themeFill="background1" w:themeFillShade="D9"/>
            <w:noWrap/>
            <w:vAlign w:val="center"/>
          </w:tcPr>
          <w:p w14:paraId="0253F6F4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2530" w:type="dxa"/>
            <w:shd w:val="clear" w:color="auto" w:fill="D9D9D9" w:themeFill="background1" w:themeFillShade="D9"/>
            <w:noWrap/>
            <w:vAlign w:val="center"/>
          </w:tcPr>
          <w:p w14:paraId="6A35918F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896380" w:rsidRPr="0028406E" w14:paraId="40D50879" w14:textId="77777777" w:rsidTr="00D74D91">
        <w:trPr>
          <w:trHeight w:val="672"/>
        </w:trPr>
        <w:tc>
          <w:tcPr>
            <w:tcW w:w="519" w:type="dxa"/>
            <w:shd w:val="clear" w:color="auto" w:fill="D9D9D9" w:themeFill="background1" w:themeFillShade="D9"/>
            <w:noWrap/>
            <w:vAlign w:val="center"/>
          </w:tcPr>
          <w:p w14:paraId="2DABDCE2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80</w:t>
            </w:r>
          </w:p>
        </w:tc>
        <w:tc>
          <w:tcPr>
            <w:tcW w:w="2986" w:type="dxa"/>
            <w:shd w:val="clear" w:color="auto" w:fill="D9D9D9" w:themeFill="background1" w:themeFillShade="D9"/>
            <w:vAlign w:val="center"/>
          </w:tcPr>
          <w:p w14:paraId="3545A537" w14:textId="25B232A4" w:rsidR="00896380" w:rsidRPr="000434EF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434EF">
              <w:rPr>
                <w:rFonts w:cstheme="minorHAnsi"/>
                <w:sz w:val="20"/>
                <w:szCs w:val="20"/>
              </w:rPr>
              <w:t xml:space="preserve">Neck Abscess: </w:t>
            </w:r>
            <w:r w:rsidRPr="0062220D">
              <w:rPr>
                <w:rFonts w:cstheme="minorHAnsi"/>
                <w:i/>
                <w:sz w:val="20"/>
                <w:szCs w:val="20"/>
              </w:rPr>
              <w:t xml:space="preserve">Streptococcus parasanguinis, Veillonella </w:t>
            </w:r>
            <w:r w:rsidRPr="000004D4">
              <w:rPr>
                <w:rFonts w:cstheme="minorHAnsi"/>
                <w:iCs/>
                <w:sz w:val="20"/>
                <w:szCs w:val="20"/>
              </w:rPr>
              <w:t>sp</w:t>
            </w:r>
            <w:r w:rsidR="000004D4">
              <w:rPr>
                <w:rFonts w:cstheme="minorHAnsi"/>
                <w:iCs/>
                <w:sz w:val="20"/>
                <w:szCs w:val="20"/>
              </w:rPr>
              <w:t>p</w:t>
            </w:r>
            <w:r w:rsidRPr="0062220D">
              <w:rPr>
                <w:rFonts w:cstheme="minorHAnsi"/>
                <w:i/>
                <w:sz w:val="20"/>
                <w:szCs w:val="20"/>
              </w:rPr>
              <w:t>,</w:t>
            </w:r>
            <w:r w:rsidR="001378C8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="000004D4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62220D">
              <w:rPr>
                <w:rFonts w:cstheme="minorHAnsi"/>
                <w:i/>
                <w:sz w:val="20"/>
                <w:szCs w:val="20"/>
              </w:rPr>
              <w:t xml:space="preserve"> H. parainfluenzae</w:t>
            </w:r>
            <w:r w:rsidRPr="000434E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60" w:type="dxa"/>
            <w:shd w:val="clear" w:color="auto" w:fill="D9D9D9" w:themeFill="background1" w:themeFillShade="D9"/>
            <w:vAlign w:val="center"/>
          </w:tcPr>
          <w:p w14:paraId="4BE00406" w14:textId="77777777" w:rsidR="00896380" w:rsidRPr="000434EF" w:rsidRDefault="004C22D9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1/20/</w:t>
            </w:r>
            <w:r w:rsidR="00896380" w:rsidRPr="000434E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472" w:type="dxa"/>
            <w:shd w:val="clear" w:color="auto" w:fill="D9D9D9" w:themeFill="background1" w:themeFillShade="D9"/>
            <w:noWrap/>
            <w:vAlign w:val="center"/>
          </w:tcPr>
          <w:p w14:paraId="6C073A3C" w14:textId="77777777" w:rsidR="00896380" w:rsidRPr="000434EF" w:rsidRDefault="00A579DF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/23/</w:t>
            </w:r>
            <w:r w:rsidR="00896380" w:rsidRPr="000434EF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608" w:type="dxa"/>
            <w:shd w:val="clear" w:color="auto" w:fill="D9D9D9" w:themeFill="background1" w:themeFillShade="D9"/>
            <w:noWrap/>
            <w:vAlign w:val="center"/>
          </w:tcPr>
          <w:p w14:paraId="6C520AC0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2530" w:type="dxa"/>
            <w:shd w:val="clear" w:color="auto" w:fill="D9D9D9" w:themeFill="background1" w:themeFillShade="D9"/>
            <w:noWrap/>
            <w:vAlign w:val="center"/>
          </w:tcPr>
          <w:p w14:paraId="22736ACD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1102CE1F" w14:textId="77777777" w:rsidTr="00D74D91">
        <w:trPr>
          <w:trHeight w:val="672"/>
        </w:trPr>
        <w:tc>
          <w:tcPr>
            <w:tcW w:w="519" w:type="dxa"/>
            <w:shd w:val="clear" w:color="auto" w:fill="D9D9D9" w:themeFill="background1" w:themeFillShade="D9"/>
            <w:noWrap/>
            <w:vAlign w:val="center"/>
          </w:tcPr>
          <w:p w14:paraId="47B2E72B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81</w:t>
            </w:r>
          </w:p>
        </w:tc>
        <w:tc>
          <w:tcPr>
            <w:tcW w:w="2986" w:type="dxa"/>
            <w:shd w:val="clear" w:color="auto" w:fill="D9D9D9" w:themeFill="background1" w:themeFillShade="D9"/>
            <w:vAlign w:val="center"/>
          </w:tcPr>
          <w:p w14:paraId="355B34F6" w14:textId="4CB3EF42" w:rsidR="00896380" w:rsidRPr="000434EF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434EF">
              <w:rPr>
                <w:rFonts w:cstheme="minorHAnsi"/>
                <w:sz w:val="20"/>
                <w:szCs w:val="20"/>
              </w:rPr>
              <w:t>SARS</w:t>
            </w:r>
            <w:r w:rsidR="000004D4">
              <w:rPr>
                <w:rFonts w:cstheme="minorHAnsi"/>
                <w:sz w:val="20"/>
                <w:szCs w:val="20"/>
              </w:rPr>
              <w:t xml:space="preserve"> </w:t>
            </w:r>
            <w:r w:rsidRPr="000434EF">
              <w:rPr>
                <w:rFonts w:cstheme="minorHAnsi"/>
                <w:sz w:val="20"/>
                <w:szCs w:val="20"/>
              </w:rPr>
              <w:t>CoV2 PCR positive</w:t>
            </w:r>
          </w:p>
        </w:tc>
        <w:tc>
          <w:tcPr>
            <w:tcW w:w="1760" w:type="dxa"/>
            <w:shd w:val="clear" w:color="auto" w:fill="D9D9D9" w:themeFill="background1" w:themeFillShade="D9"/>
            <w:vAlign w:val="center"/>
          </w:tcPr>
          <w:p w14:paraId="070BA121" w14:textId="77777777" w:rsidR="00896380" w:rsidRPr="000434EF" w:rsidRDefault="004C22D9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/12/</w:t>
            </w:r>
            <w:r w:rsidR="00896380" w:rsidRPr="000434EF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1472" w:type="dxa"/>
            <w:shd w:val="clear" w:color="auto" w:fill="D9D9D9" w:themeFill="background1" w:themeFillShade="D9"/>
            <w:noWrap/>
            <w:vAlign w:val="center"/>
          </w:tcPr>
          <w:p w14:paraId="643127B5" w14:textId="77777777" w:rsidR="00896380" w:rsidRPr="000434EF" w:rsidRDefault="00A579DF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/15/</w:t>
            </w:r>
            <w:r w:rsidR="00896380" w:rsidRPr="000434EF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608" w:type="dxa"/>
            <w:shd w:val="clear" w:color="auto" w:fill="D9D9D9" w:themeFill="background1" w:themeFillShade="D9"/>
            <w:noWrap/>
            <w:vAlign w:val="center"/>
          </w:tcPr>
          <w:p w14:paraId="4CCD37D9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2530" w:type="dxa"/>
            <w:shd w:val="clear" w:color="auto" w:fill="D9D9D9" w:themeFill="background1" w:themeFillShade="D9"/>
            <w:noWrap/>
            <w:vAlign w:val="center"/>
          </w:tcPr>
          <w:p w14:paraId="77E46BA7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4E5D3962" w14:textId="77777777" w:rsidTr="00D74D91">
        <w:trPr>
          <w:trHeight w:val="672"/>
        </w:trPr>
        <w:tc>
          <w:tcPr>
            <w:tcW w:w="519" w:type="dxa"/>
            <w:shd w:val="clear" w:color="auto" w:fill="D9D9D9" w:themeFill="background1" w:themeFillShade="D9"/>
            <w:noWrap/>
            <w:vAlign w:val="center"/>
          </w:tcPr>
          <w:p w14:paraId="33AA36D5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82</w:t>
            </w:r>
          </w:p>
        </w:tc>
        <w:tc>
          <w:tcPr>
            <w:tcW w:w="2986" w:type="dxa"/>
            <w:shd w:val="clear" w:color="auto" w:fill="D9D9D9" w:themeFill="background1" w:themeFillShade="D9"/>
            <w:vAlign w:val="center"/>
          </w:tcPr>
          <w:p w14:paraId="24064C5E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434EF">
              <w:rPr>
                <w:rFonts w:cstheme="minorHAnsi"/>
                <w:sz w:val="20"/>
                <w:szCs w:val="20"/>
              </w:rPr>
              <w:t>BK virus blood PCR positive</w:t>
            </w:r>
          </w:p>
        </w:tc>
        <w:tc>
          <w:tcPr>
            <w:tcW w:w="1760" w:type="dxa"/>
            <w:shd w:val="clear" w:color="auto" w:fill="D9D9D9" w:themeFill="background1" w:themeFillShade="D9"/>
            <w:vAlign w:val="center"/>
          </w:tcPr>
          <w:p w14:paraId="20AC7476" w14:textId="77777777" w:rsidR="00896380" w:rsidRPr="000434EF" w:rsidRDefault="004C22D9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2/06/</w:t>
            </w:r>
            <w:r w:rsidR="00896380" w:rsidRPr="000434E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472" w:type="dxa"/>
            <w:shd w:val="clear" w:color="auto" w:fill="D9D9D9" w:themeFill="background1" w:themeFillShade="D9"/>
            <w:noWrap/>
            <w:vAlign w:val="center"/>
          </w:tcPr>
          <w:p w14:paraId="12FCA332" w14:textId="77777777" w:rsidR="00896380" w:rsidRPr="000434EF" w:rsidRDefault="00A579DF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/31/</w:t>
            </w:r>
            <w:r w:rsidR="00896380" w:rsidRPr="000434EF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608" w:type="dxa"/>
            <w:shd w:val="clear" w:color="auto" w:fill="D9D9D9" w:themeFill="background1" w:themeFillShade="D9"/>
            <w:noWrap/>
            <w:vAlign w:val="center"/>
          </w:tcPr>
          <w:p w14:paraId="010D5DDB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2530" w:type="dxa"/>
            <w:shd w:val="clear" w:color="auto" w:fill="D9D9D9" w:themeFill="background1" w:themeFillShade="D9"/>
            <w:noWrap/>
            <w:vAlign w:val="center"/>
          </w:tcPr>
          <w:p w14:paraId="78D63FDF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715ABA46" w14:textId="77777777" w:rsidTr="00D74D91">
        <w:trPr>
          <w:trHeight w:val="672"/>
        </w:trPr>
        <w:tc>
          <w:tcPr>
            <w:tcW w:w="519" w:type="dxa"/>
            <w:shd w:val="clear" w:color="auto" w:fill="FFFFFF" w:themeFill="background1"/>
            <w:noWrap/>
            <w:vAlign w:val="center"/>
          </w:tcPr>
          <w:p w14:paraId="696F5537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83</w:t>
            </w:r>
          </w:p>
        </w:tc>
        <w:tc>
          <w:tcPr>
            <w:tcW w:w="2986" w:type="dxa"/>
            <w:shd w:val="clear" w:color="auto" w:fill="FFFFFF" w:themeFill="background1"/>
            <w:vAlign w:val="center"/>
          </w:tcPr>
          <w:p w14:paraId="6F251F68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434EF">
              <w:rPr>
                <w:rFonts w:cstheme="minorHAnsi"/>
                <w:sz w:val="20"/>
                <w:szCs w:val="20"/>
              </w:rPr>
              <w:t xml:space="preserve">Abdominal Wound: </w:t>
            </w:r>
            <w:r w:rsidRPr="0062220D">
              <w:rPr>
                <w:rFonts w:cstheme="minorHAnsi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760" w:type="dxa"/>
            <w:shd w:val="clear" w:color="auto" w:fill="FFFFFF" w:themeFill="background1"/>
            <w:vAlign w:val="center"/>
          </w:tcPr>
          <w:p w14:paraId="7E32BF5B" w14:textId="77777777" w:rsidR="00896380" w:rsidRPr="000434EF" w:rsidRDefault="004C22D9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2/02/</w:t>
            </w:r>
            <w:r w:rsidR="00896380" w:rsidRPr="000434E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472" w:type="dxa"/>
            <w:shd w:val="clear" w:color="auto" w:fill="FFFFFF" w:themeFill="background1"/>
            <w:noWrap/>
            <w:vAlign w:val="center"/>
          </w:tcPr>
          <w:p w14:paraId="7BE3F985" w14:textId="77777777" w:rsidR="00896380" w:rsidRPr="000434EF" w:rsidRDefault="00A579DF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/8/</w:t>
            </w:r>
            <w:r w:rsidR="00896380" w:rsidRPr="000434EF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608" w:type="dxa"/>
            <w:shd w:val="clear" w:color="auto" w:fill="FFFFFF" w:themeFill="background1"/>
            <w:noWrap/>
            <w:vAlign w:val="center"/>
          </w:tcPr>
          <w:p w14:paraId="73E86012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2530" w:type="dxa"/>
            <w:shd w:val="clear" w:color="auto" w:fill="FFFFFF" w:themeFill="background1"/>
            <w:noWrap/>
            <w:vAlign w:val="center"/>
          </w:tcPr>
          <w:p w14:paraId="34BA7D03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3B12B978" w14:textId="77777777" w:rsidTr="00D74D91">
        <w:trPr>
          <w:trHeight w:val="672"/>
        </w:trPr>
        <w:tc>
          <w:tcPr>
            <w:tcW w:w="519" w:type="dxa"/>
            <w:shd w:val="clear" w:color="auto" w:fill="FFFFFF" w:themeFill="background1"/>
            <w:noWrap/>
            <w:vAlign w:val="center"/>
          </w:tcPr>
          <w:p w14:paraId="40A8F5A2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84</w:t>
            </w:r>
          </w:p>
        </w:tc>
        <w:tc>
          <w:tcPr>
            <w:tcW w:w="2986" w:type="dxa"/>
            <w:shd w:val="clear" w:color="auto" w:fill="FFFFFF" w:themeFill="background1"/>
            <w:vAlign w:val="center"/>
          </w:tcPr>
          <w:p w14:paraId="2CE41867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434EF">
              <w:rPr>
                <w:rFonts w:cstheme="minorHAnsi"/>
                <w:sz w:val="20"/>
                <w:szCs w:val="20"/>
              </w:rPr>
              <w:t xml:space="preserve">28s on </w:t>
            </w:r>
            <w:r>
              <w:rPr>
                <w:rFonts w:cstheme="minorHAnsi"/>
                <w:sz w:val="20"/>
                <w:szCs w:val="20"/>
              </w:rPr>
              <w:t>Sinus T</w:t>
            </w:r>
            <w:r w:rsidRPr="000434EF">
              <w:rPr>
                <w:rFonts w:cstheme="minorHAnsi"/>
                <w:sz w:val="20"/>
                <w:szCs w:val="20"/>
              </w:rPr>
              <w:t xml:space="preserve">issue: </w:t>
            </w:r>
            <w:r w:rsidRPr="005517B1">
              <w:rPr>
                <w:rFonts w:cstheme="minorHAnsi"/>
                <w:i/>
                <w:sz w:val="20"/>
                <w:szCs w:val="20"/>
              </w:rPr>
              <w:t>Rhizopus oryzae</w:t>
            </w:r>
            <w:r w:rsidRPr="000434E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60" w:type="dxa"/>
            <w:shd w:val="clear" w:color="auto" w:fill="FFFFFF" w:themeFill="background1"/>
            <w:vAlign w:val="center"/>
          </w:tcPr>
          <w:p w14:paraId="4588E502" w14:textId="77777777" w:rsidR="00896380" w:rsidRPr="000434EF" w:rsidRDefault="004C22D9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/13/</w:t>
            </w:r>
            <w:r w:rsidR="00896380" w:rsidRPr="000434E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472" w:type="dxa"/>
            <w:shd w:val="clear" w:color="auto" w:fill="FFFFFF" w:themeFill="background1"/>
            <w:noWrap/>
            <w:vAlign w:val="center"/>
          </w:tcPr>
          <w:p w14:paraId="2FC66368" w14:textId="77777777" w:rsidR="00896380" w:rsidRPr="000434EF" w:rsidRDefault="00A579DF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/20/</w:t>
            </w:r>
            <w:r w:rsidR="00896380" w:rsidRPr="000434EF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608" w:type="dxa"/>
            <w:shd w:val="clear" w:color="auto" w:fill="FFFFFF" w:themeFill="background1"/>
            <w:noWrap/>
            <w:vAlign w:val="center"/>
          </w:tcPr>
          <w:p w14:paraId="68E052E9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2530" w:type="dxa"/>
            <w:shd w:val="clear" w:color="auto" w:fill="FFFFFF" w:themeFill="background1"/>
            <w:noWrap/>
            <w:vAlign w:val="center"/>
          </w:tcPr>
          <w:p w14:paraId="00D9B573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896380" w:rsidRPr="0028406E" w14:paraId="582AAB22" w14:textId="77777777" w:rsidTr="00D74D91">
        <w:trPr>
          <w:trHeight w:val="672"/>
        </w:trPr>
        <w:tc>
          <w:tcPr>
            <w:tcW w:w="519" w:type="dxa"/>
            <w:shd w:val="clear" w:color="auto" w:fill="FFFFFF" w:themeFill="background1"/>
            <w:noWrap/>
            <w:vAlign w:val="center"/>
          </w:tcPr>
          <w:p w14:paraId="58620F61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85</w:t>
            </w:r>
          </w:p>
        </w:tc>
        <w:tc>
          <w:tcPr>
            <w:tcW w:w="2986" w:type="dxa"/>
            <w:shd w:val="clear" w:color="auto" w:fill="FFFFFF" w:themeFill="background1"/>
            <w:vAlign w:val="center"/>
          </w:tcPr>
          <w:p w14:paraId="44F4D8ED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434EF">
              <w:rPr>
                <w:rFonts w:cstheme="minorHAnsi"/>
                <w:sz w:val="20"/>
                <w:szCs w:val="20"/>
              </w:rPr>
              <w:t xml:space="preserve">Trach Aspirate: </w:t>
            </w:r>
            <w:r w:rsidRPr="005517B1">
              <w:rPr>
                <w:rFonts w:cstheme="minorHAnsi"/>
                <w:i/>
                <w:sz w:val="20"/>
                <w:szCs w:val="20"/>
              </w:rPr>
              <w:t>Staphylococcus aureus</w:t>
            </w:r>
            <w:r w:rsidRPr="000434EF">
              <w:rPr>
                <w:rFonts w:cstheme="minorHAnsi"/>
                <w:sz w:val="20"/>
                <w:szCs w:val="20"/>
              </w:rPr>
              <w:t>, yeast</w:t>
            </w:r>
          </w:p>
        </w:tc>
        <w:tc>
          <w:tcPr>
            <w:tcW w:w="1760" w:type="dxa"/>
            <w:shd w:val="clear" w:color="auto" w:fill="FFFFFF" w:themeFill="background1"/>
            <w:vAlign w:val="center"/>
          </w:tcPr>
          <w:p w14:paraId="0032CA07" w14:textId="77777777" w:rsidR="00896380" w:rsidRPr="000434EF" w:rsidRDefault="004C22D9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5/21/</w:t>
            </w:r>
            <w:r w:rsidR="00896380" w:rsidRPr="000434E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472" w:type="dxa"/>
            <w:shd w:val="clear" w:color="auto" w:fill="FFFFFF" w:themeFill="background1"/>
            <w:noWrap/>
            <w:vAlign w:val="center"/>
          </w:tcPr>
          <w:p w14:paraId="377D1E6C" w14:textId="77777777" w:rsidR="00896380" w:rsidRPr="000434EF" w:rsidRDefault="00A579DF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/22/</w:t>
            </w:r>
            <w:r w:rsidR="00896380" w:rsidRPr="000434EF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608" w:type="dxa"/>
            <w:shd w:val="clear" w:color="auto" w:fill="FFFFFF" w:themeFill="background1"/>
            <w:noWrap/>
            <w:vAlign w:val="center"/>
          </w:tcPr>
          <w:p w14:paraId="5604F1B2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2530" w:type="dxa"/>
            <w:shd w:val="clear" w:color="auto" w:fill="FFFFFF" w:themeFill="background1"/>
            <w:noWrap/>
            <w:vAlign w:val="center"/>
          </w:tcPr>
          <w:p w14:paraId="16B92770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896380" w:rsidRPr="0028406E" w14:paraId="0FD8667D" w14:textId="77777777" w:rsidTr="00D74D91">
        <w:trPr>
          <w:trHeight w:val="672"/>
        </w:trPr>
        <w:tc>
          <w:tcPr>
            <w:tcW w:w="519" w:type="dxa"/>
            <w:shd w:val="clear" w:color="auto" w:fill="FFFFFF" w:themeFill="background1"/>
            <w:noWrap/>
            <w:vAlign w:val="center"/>
          </w:tcPr>
          <w:p w14:paraId="77F42113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86</w:t>
            </w:r>
          </w:p>
        </w:tc>
        <w:tc>
          <w:tcPr>
            <w:tcW w:w="2986" w:type="dxa"/>
            <w:shd w:val="clear" w:color="auto" w:fill="FFFFFF" w:themeFill="background1"/>
            <w:vAlign w:val="center"/>
          </w:tcPr>
          <w:p w14:paraId="6BA5BB0E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434EF">
              <w:rPr>
                <w:rFonts w:cstheme="minorHAnsi"/>
                <w:sz w:val="20"/>
                <w:szCs w:val="20"/>
              </w:rPr>
              <w:t>BAL: HSV PCR positive</w:t>
            </w:r>
          </w:p>
          <w:p w14:paraId="5005EA51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434EF">
              <w:rPr>
                <w:rFonts w:cstheme="minorHAnsi"/>
                <w:sz w:val="20"/>
                <w:szCs w:val="20"/>
              </w:rPr>
              <w:t xml:space="preserve">Urine: </w:t>
            </w:r>
            <w:r w:rsidRPr="005517B1">
              <w:rPr>
                <w:rFonts w:cstheme="minorHAnsi"/>
                <w:i/>
                <w:sz w:val="20"/>
                <w:szCs w:val="20"/>
              </w:rPr>
              <w:t>Candida albicans</w:t>
            </w:r>
          </w:p>
        </w:tc>
        <w:tc>
          <w:tcPr>
            <w:tcW w:w="1760" w:type="dxa"/>
            <w:shd w:val="clear" w:color="auto" w:fill="FFFFFF" w:themeFill="background1"/>
            <w:vAlign w:val="center"/>
          </w:tcPr>
          <w:p w14:paraId="0DFB045D" w14:textId="77777777" w:rsidR="00896380" w:rsidRPr="000434EF" w:rsidRDefault="00A579DF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5/26/</w:t>
            </w:r>
            <w:r w:rsidR="00896380" w:rsidRPr="000434EF">
              <w:rPr>
                <w:rFonts w:eastAsia="Times New Roman" w:cstheme="minorHAnsi"/>
                <w:sz w:val="20"/>
                <w:szCs w:val="20"/>
              </w:rPr>
              <w:t>23</w:t>
            </w:r>
          </w:p>
          <w:p w14:paraId="71E31C94" w14:textId="77777777" w:rsidR="00896380" w:rsidRPr="000434EF" w:rsidRDefault="00A579DF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5/18/</w:t>
            </w:r>
            <w:r w:rsidR="00896380" w:rsidRPr="000434E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472" w:type="dxa"/>
            <w:shd w:val="clear" w:color="auto" w:fill="FFFFFF" w:themeFill="background1"/>
            <w:noWrap/>
            <w:vAlign w:val="center"/>
          </w:tcPr>
          <w:p w14:paraId="30CC4DD5" w14:textId="77777777" w:rsidR="00896380" w:rsidRPr="000434EF" w:rsidRDefault="00A579DF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/23/</w:t>
            </w:r>
            <w:r w:rsidR="00896380" w:rsidRPr="000434EF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608" w:type="dxa"/>
            <w:shd w:val="clear" w:color="auto" w:fill="FFFFFF" w:themeFill="background1"/>
            <w:noWrap/>
            <w:vAlign w:val="center"/>
          </w:tcPr>
          <w:p w14:paraId="28D2A5CB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2530" w:type="dxa"/>
            <w:shd w:val="clear" w:color="auto" w:fill="FFFFFF" w:themeFill="background1"/>
            <w:noWrap/>
            <w:vAlign w:val="center"/>
          </w:tcPr>
          <w:p w14:paraId="342F262D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896380" w:rsidRPr="0028406E" w14:paraId="6C653A9B" w14:textId="77777777" w:rsidTr="00D74D91">
        <w:trPr>
          <w:trHeight w:val="672"/>
        </w:trPr>
        <w:tc>
          <w:tcPr>
            <w:tcW w:w="519" w:type="dxa"/>
            <w:shd w:val="clear" w:color="auto" w:fill="FFFFFF" w:themeFill="background1"/>
            <w:noWrap/>
            <w:vAlign w:val="center"/>
          </w:tcPr>
          <w:p w14:paraId="7BE09097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87</w:t>
            </w:r>
          </w:p>
        </w:tc>
        <w:tc>
          <w:tcPr>
            <w:tcW w:w="2986" w:type="dxa"/>
            <w:shd w:val="clear" w:color="auto" w:fill="FFFFFF" w:themeFill="background1"/>
            <w:vAlign w:val="center"/>
          </w:tcPr>
          <w:p w14:paraId="7117E01F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434EF">
              <w:rPr>
                <w:rFonts w:cstheme="minorHAnsi"/>
                <w:sz w:val="20"/>
                <w:szCs w:val="20"/>
              </w:rPr>
              <w:t xml:space="preserve">Pump Pocket Tissue: </w:t>
            </w:r>
            <w:r w:rsidRPr="005517B1">
              <w:rPr>
                <w:rFonts w:cstheme="minorHAnsi"/>
                <w:i/>
                <w:sz w:val="20"/>
                <w:szCs w:val="20"/>
              </w:rPr>
              <w:t>Staphylococcus aureus</w:t>
            </w:r>
            <w:r w:rsidRPr="000434E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60" w:type="dxa"/>
            <w:shd w:val="clear" w:color="auto" w:fill="FFFFFF" w:themeFill="background1"/>
            <w:vAlign w:val="center"/>
          </w:tcPr>
          <w:p w14:paraId="3BFDFB6D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2/20/23</w:t>
            </w:r>
          </w:p>
        </w:tc>
        <w:tc>
          <w:tcPr>
            <w:tcW w:w="1472" w:type="dxa"/>
            <w:shd w:val="clear" w:color="auto" w:fill="FFFFFF" w:themeFill="background1"/>
            <w:noWrap/>
            <w:vAlign w:val="center"/>
          </w:tcPr>
          <w:p w14:paraId="19A3494F" w14:textId="77777777" w:rsidR="00896380" w:rsidRPr="000434EF" w:rsidRDefault="00A579DF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/24/</w:t>
            </w:r>
            <w:r w:rsidR="00896380" w:rsidRPr="000434EF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608" w:type="dxa"/>
            <w:shd w:val="clear" w:color="auto" w:fill="FFFFFF" w:themeFill="background1"/>
            <w:noWrap/>
            <w:vAlign w:val="center"/>
          </w:tcPr>
          <w:p w14:paraId="284024D5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2530" w:type="dxa"/>
            <w:shd w:val="clear" w:color="auto" w:fill="FFFFFF" w:themeFill="background1"/>
            <w:noWrap/>
            <w:vAlign w:val="center"/>
          </w:tcPr>
          <w:p w14:paraId="3FD1BDA5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27700C7A" w14:textId="77777777" w:rsidTr="00D74D91">
        <w:trPr>
          <w:trHeight w:val="672"/>
        </w:trPr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863A15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88</w:t>
            </w:r>
          </w:p>
        </w:tc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6EEF26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434EF">
              <w:rPr>
                <w:rFonts w:cstheme="minorHAnsi"/>
                <w:sz w:val="20"/>
                <w:szCs w:val="20"/>
              </w:rPr>
              <w:t xml:space="preserve">Trach Aspirate: </w:t>
            </w:r>
            <w:r w:rsidRPr="005517B1">
              <w:rPr>
                <w:rFonts w:cstheme="minorHAnsi"/>
                <w:i/>
                <w:sz w:val="20"/>
                <w:szCs w:val="20"/>
              </w:rPr>
              <w:t>Stenotrophomonas maltophili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D97580" w14:textId="77777777" w:rsidR="00896380" w:rsidRPr="000434EF" w:rsidRDefault="00A579DF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1/26/</w:t>
            </w:r>
            <w:r w:rsidR="00896380" w:rsidRPr="000434E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7D813F" w14:textId="77777777" w:rsidR="00896380" w:rsidRPr="000434EF" w:rsidRDefault="00A579DF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/26/</w:t>
            </w:r>
            <w:r w:rsidR="00896380" w:rsidRPr="000434EF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D42E3E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FEF0FE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896380" w:rsidRPr="0028406E" w14:paraId="048C54C9" w14:textId="77777777" w:rsidTr="00D74D91">
        <w:trPr>
          <w:trHeight w:val="672"/>
        </w:trPr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09B73BF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89</w:t>
            </w:r>
          </w:p>
        </w:tc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B42E8B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434EF">
              <w:rPr>
                <w:rFonts w:cstheme="minorHAnsi"/>
                <w:sz w:val="20"/>
                <w:szCs w:val="20"/>
              </w:rPr>
              <w:t xml:space="preserve">Synovial Fluid: </w:t>
            </w:r>
            <w:r w:rsidRPr="005517B1">
              <w:rPr>
                <w:rFonts w:cstheme="minorHAnsi"/>
                <w:i/>
                <w:sz w:val="20"/>
                <w:szCs w:val="20"/>
              </w:rPr>
              <w:t>Staph werneri, Staph hominis</w:t>
            </w:r>
            <w:r w:rsidRPr="000434E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6A6144" w14:textId="77777777" w:rsidR="00896380" w:rsidRPr="000434EF" w:rsidRDefault="00A579DF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2/19/</w:t>
            </w:r>
            <w:r w:rsidR="00896380" w:rsidRPr="000434EF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1222E37" w14:textId="77777777" w:rsidR="00896380" w:rsidRPr="000434EF" w:rsidRDefault="00A579DF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/15/</w:t>
            </w:r>
            <w:r w:rsidR="00896380" w:rsidRPr="000434EF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53DCE1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4D88F7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896380" w:rsidRPr="0028406E" w14:paraId="33580FC6" w14:textId="77777777" w:rsidTr="00D74D91">
        <w:trPr>
          <w:trHeight w:val="672"/>
        </w:trPr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9D4976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90</w:t>
            </w:r>
          </w:p>
        </w:tc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17EE50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s Bone</w:t>
            </w:r>
            <w:r w:rsidRPr="000434EF">
              <w:rPr>
                <w:rFonts w:cstheme="minorHAnsi"/>
                <w:sz w:val="20"/>
                <w:szCs w:val="20"/>
              </w:rPr>
              <w:t xml:space="preserve">: </w:t>
            </w:r>
            <w:r w:rsidRPr="005517B1">
              <w:rPr>
                <w:rFonts w:cstheme="minorHAnsi"/>
                <w:i/>
                <w:sz w:val="20"/>
                <w:szCs w:val="20"/>
              </w:rPr>
              <w:t>Prevotella intermedi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1E409D" w14:textId="77777777" w:rsidR="00896380" w:rsidRPr="000434EF" w:rsidRDefault="00A579DF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9/2/</w:t>
            </w:r>
            <w:r w:rsidR="00896380" w:rsidRPr="000434EF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A1A0CD" w14:textId="77777777" w:rsidR="00896380" w:rsidRPr="000434EF" w:rsidRDefault="00A579DF" w:rsidP="00447E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/8/</w:t>
            </w:r>
            <w:r w:rsidR="00896380" w:rsidRPr="000434EF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A2A32D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5AD2DC" w14:textId="77777777" w:rsidR="00896380" w:rsidRPr="000434EF" w:rsidRDefault="00896380" w:rsidP="00447EF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4E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</w:tbl>
    <w:p w14:paraId="5461EE34" w14:textId="77777777" w:rsidR="00896380" w:rsidRDefault="00896380" w:rsidP="009E68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31BD">
        <w:rPr>
          <w:rFonts w:ascii="Times New Roman" w:hAnsi="Times New Roman" w:cs="Times New Roman"/>
          <w:sz w:val="24"/>
          <w:szCs w:val="24"/>
        </w:rPr>
        <w:t>Pediatric patients highlighted</w:t>
      </w:r>
    </w:p>
    <w:p w14:paraId="4BFC2179" w14:textId="77777777" w:rsidR="00896380" w:rsidRPr="003331BD" w:rsidRDefault="00896380" w:rsidP="009E68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Antimicrobial change made due to NGS testing</w:t>
      </w:r>
    </w:p>
    <w:p w14:paraId="7F533C17" w14:textId="77777777" w:rsidR="00156E27" w:rsidRDefault="00156E27"/>
    <w:sectPr w:rsidR="00156E27" w:rsidSect="00B123DC">
      <w:pgSz w:w="12240" w:h="15840"/>
      <w:pgMar w:top="144" w:right="144" w:bottom="144" w:left="144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D05094"/>
    <w:multiLevelType w:val="hybridMultilevel"/>
    <w:tmpl w:val="08DEA042"/>
    <w:lvl w:ilvl="0" w:tplc="74CC44E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E2F38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7F08E0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09832E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CE8E67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534C65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2BE485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760CFF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A3A8C7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E416A89"/>
    <w:multiLevelType w:val="hybridMultilevel"/>
    <w:tmpl w:val="D2604386"/>
    <w:lvl w:ilvl="0" w:tplc="CD94221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25C5B8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6BE138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7E2F1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A525A4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526CEE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B32337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046602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7DAB85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20BD3B93"/>
    <w:multiLevelType w:val="hybridMultilevel"/>
    <w:tmpl w:val="DA660E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AD74FA"/>
    <w:multiLevelType w:val="hybridMultilevel"/>
    <w:tmpl w:val="BB10C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C84A50"/>
    <w:multiLevelType w:val="hybridMultilevel"/>
    <w:tmpl w:val="4CCC7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821AA8"/>
    <w:multiLevelType w:val="hybridMultilevel"/>
    <w:tmpl w:val="A8DA3074"/>
    <w:lvl w:ilvl="0" w:tplc="56DA573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3327A4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1B82BE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D02832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D6000E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1C2A0C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ECEAB5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6DE8D9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26CC6A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57937E03"/>
    <w:multiLevelType w:val="hybridMultilevel"/>
    <w:tmpl w:val="F6863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DC79F8"/>
    <w:multiLevelType w:val="hybridMultilevel"/>
    <w:tmpl w:val="EFEAADEE"/>
    <w:lvl w:ilvl="0" w:tplc="10DC2B7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4C28E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820A2D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904B21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228DDF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97EFA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276667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1C876A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51EE47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798246F8"/>
    <w:multiLevelType w:val="hybridMultilevel"/>
    <w:tmpl w:val="AC2E12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5"/>
  </w:num>
  <w:num w:numId="5">
    <w:abstractNumId w:val="2"/>
  </w:num>
  <w:num w:numId="6">
    <w:abstractNumId w:val="3"/>
  </w:num>
  <w:num w:numId="7">
    <w:abstractNumId w:val="4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380"/>
    <w:rsid w:val="000004D4"/>
    <w:rsid w:val="001378C8"/>
    <w:rsid w:val="00156E27"/>
    <w:rsid w:val="003161E6"/>
    <w:rsid w:val="003A7959"/>
    <w:rsid w:val="00447EF3"/>
    <w:rsid w:val="00486B98"/>
    <w:rsid w:val="004C22D9"/>
    <w:rsid w:val="00596B9C"/>
    <w:rsid w:val="0071446B"/>
    <w:rsid w:val="007F1F5E"/>
    <w:rsid w:val="00896380"/>
    <w:rsid w:val="0099156B"/>
    <w:rsid w:val="009E6889"/>
    <w:rsid w:val="00A579DF"/>
    <w:rsid w:val="00A8797F"/>
    <w:rsid w:val="00A97336"/>
    <w:rsid w:val="00B123DC"/>
    <w:rsid w:val="00BA554B"/>
    <w:rsid w:val="00CC3A8B"/>
    <w:rsid w:val="00D00C8A"/>
    <w:rsid w:val="00D74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315BA"/>
  <w15:chartTrackingRefBased/>
  <w15:docId w15:val="{09BBE3B7-7B37-48BA-8BAD-ADF89957D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380"/>
  </w:style>
  <w:style w:type="paragraph" w:styleId="Heading1">
    <w:name w:val="heading 1"/>
    <w:basedOn w:val="Normal"/>
    <w:link w:val="Heading1Char"/>
    <w:uiPriority w:val="9"/>
    <w:qFormat/>
    <w:rsid w:val="0089638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38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89638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638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9638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6380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963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63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63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3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3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3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380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96380"/>
  </w:style>
  <w:style w:type="paragraph" w:styleId="Revision">
    <w:name w:val="Revision"/>
    <w:hidden/>
    <w:uiPriority w:val="99"/>
    <w:semiHidden/>
    <w:rsid w:val="00896380"/>
    <w:pPr>
      <w:spacing w:after="0" w:line="240" w:lineRule="auto"/>
    </w:pPr>
  </w:style>
  <w:style w:type="character" w:customStyle="1" w:styleId="ng-binding">
    <w:name w:val="ng-binding"/>
    <w:basedOn w:val="DefaultParagraphFont"/>
    <w:rsid w:val="00896380"/>
  </w:style>
  <w:style w:type="character" w:styleId="Hyperlink">
    <w:name w:val="Hyperlink"/>
    <w:basedOn w:val="DefaultParagraphFont"/>
    <w:uiPriority w:val="99"/>
    <w:semiHidden/>
    <w:unhideWhenUsed/>
    <w:rsid w:val="0089638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963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96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963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7144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9</Pages>
  <Words>2002</Words>
  <Characters>1141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S</Company>
  <LinksUpToDate>false</LinksUpToDate>
  <CharactersWithSpaces>1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ke, Ty</dc:creator>
  <cp:keywords/>
  <dc:description/>
  <cp:lastModifiedBy>Drake, Ty</cp:lastModifiedBy>
  <cp:revision>12</cp:revision>
  <dcterms:created xsi:type="dcterms:W3CDTF">2024-08-01T18:39:00Z</dcterms:created>
  <dcterms:modified xsi:type="dcterms:W3CDTF">2024-10-04T14:31:00Z</dcterms:modified>
</cp:coreProperties>
</file>